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A4261" w14:textId="3B317765" w:rsidR="00854D24" w:rsidRPr="0092443C" w:rsidRDefault="00854D24" w:rsidP="0092443C">
      <w:pPr>
        <w:pStyle w:val="Heading1"/>
      </w:pPr>
      <w:r>
        <w:t>Supplementary data</w:t>
      </w:r>
    </w:p>
    <w:p w14:paraId="7E417DF8" w14:textId="77777777" w:rsidR="00854D24" w:rsidRPr="000246AC" w:rsidRDefault="00854D24" w:rsidP="00854D24">
      <w:pPr>
        <w:pStyle w:val="Heading2"/>
        <w:spacing w:line="360" w:lineRule="auto"/>
      </w:pPr>
      <w:r w:rsidRPr="000246AC">
        <w:rPr>
          <w:rStyle w:val="Heading1Char"/>
          <w:b/>
          <w:bCs/>
          <w:smallCaps/>
          <w:sz w:val="28"/>
        </w:rPr>
        <w:t xml:space="preserve">MLD-45 </w:t>
      </w:r>
    </w:p>
    <w:p w14:paraId="318A812A" w14:textId="08675DDD" w:rsidR="00854D24" w:rsidRPr="008B6803" w:rsidRDefault="00854D24" w:rsidP="00854D24">
      <w:pPr>
        <w:spacing w:line="360" w:lineRule="auto"/>
        <w:rPr>
          <w:color w:val="auto"/>
        </w:rPr>
      </w:pPr>
      <w:r>
        <w:rPr>
          <w:color w:val="auto"/>
        </w:rPr>
        <w:t xml:space="preserve">MLD-45 has been described previously </w:t>
      </w:r>
      <w:r w:rsidRPr="00C475C2">
        <w:rPr>
          <w:color w:val="auto"/>
        </w:rPr>
        <w:t>(Squint-4)</w:t>
      </w:r>
      <w:r>
        <w:rPr>
          <w:color w:val="auto"/>
        </w:rPr>
        <w:t xml:space="preserve"> </w:t>
      </w:r>
      <w:r>
        <w:rPr>
          <w:color w:val="auto"/>
        </w:rPr>
        <w:fldChar w:fldCharType="begin">
          <w:fldData xml:space="preserve">PEVuZE5vdGU+PENpdGU+PEF1dGhvcj5CZWVyZXBvb3Q8L0F1dGhvcj48WWVhcj4yMDIyPC9ZZWFy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</w:fldData>
        </w:fldChar>
      </w:r>
      <w:r w:rsidR="0092443C">
        <w:rPr>
          <w:color w:val="auto"/>
        </w:rPr>
        <w:instrText xml:space="preserve"> ADDIN EN.CITE </w:instrText>
      </w:r>
      <w:r w:rsidR="0092443C">
        <w:rPr>
          <w:color w:val="auto"/>
        </w:rPr>
        <w:fldChar w:fldCharType="begin">
          <w:fldData xml:space="preserve">PEVuZE5vdGU+PENpdGU+PEF1dGhvcj5CZWVyZXBvb3Q8L0F1dGhvcj48WWVhcj4yMDIyPC9ZZWFy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</w:fldData>
        </w:fldChar>
      </w:r>
      <w:r w:rsidR="0092443C">
        <w:rPr>
          <w:color w:val="auto"/>
        </w:rPr>
        <w:instrText xml:space="preserve"> ADDIN EN.CITE.DATA </w:instrText>
      </w:r>
      <w:r w:rsidR="0092443C">
        <w:rPr>
          <w:color w:val="auto"/>
        </w:rPr>
      </w:r>
      <w:r w:rsidR="0092443C">
        <w:rPr>
          <w:color w:val="auto"/>
        </w:rPr>
        <w:fldChar w:fldCharType="end"/>
      </w:r>
      <w:r>
        <w:rPr>
          <w:color w:val="auto"/>
        </w:rPr>
      </w:r>
      <w:r>
        <w:rPr>
          <w:color w:val="auto"/>
        </w:rPr>
        <w:fldChar w:fldCharType="separate"/>
      </w:r>
      <w:r w:rsidR="0092443C">
        <w:rPr>
          <w:noProof/>
          <w:color w:val="auto"/>
        </w:rPr>
        <w:t>[1]</w:t>
      </w:r>
      <w:r>
        <w:rPr>
          <w:color w:val="auto"/>
        </w:rPr>
        <w:fldChar w:fldCharType="end"/>
      </w:r>
      <w:r w:rsidRPr="00EF5293">
        <w:rPr>
          <w:color w:val="auto"/>
        </w:rPr>
        <w:t xml:space="preserve">. </w:t>
      </w:r>
      <w:r>
        <w:rPr>
          <w:color w:val="auto"/>
        </w:rPr>
        <w:t xml:space="preserve">In short, this </w:t>
      </w:r>
      <w:r w:rsidRPr="00EF5293">
        <w:rPr>
          <w:color w:val="auto"/>
        </w:rPr>
        <w:t>girl</w:t>
      </w:r>
      <w:r>
        <w:rPr>
          <w:color w:val="auto"/>
        </w:rPr>
        <w:t xml:space="preserve"> with</w:t>
      </w:r>
      <w:r w:rsidRPr="00EF5293">
        <w:rPr>
          <w:color w:val="auto"/>
        </w:rPr>
        <w:t xml:space="preserve"> </w:t>
      </w:r>
      <w:r>
        <w:rPr>
          <w:color w:val="auto"/>
        </w:rPr>
        <w:t xml:space="preserve">late-infantile MLD was referred for treatment evaluation at the age of 24 months. Neurological examination </w:t>
      </w:r>
      <w:r w:rsidRPr="0007033E">
        <w:rPr>
          <w:color w:val="auto"/>
        </w:rPr>
        <w:t>revealed</w:t>
      </w:r>
      <w:r>
        <w:rPr>
          <w:color w:val="auto"/>
        </w:rPr>
        <w:t xml:space="preserve"> </w:t>
      </w:r>
      <w:r w:rsidRPr="0007033E">
        <w:rPr>
          <w:color w:val="auto"/>
        </w:rPr>
        <w:t xml:space="preserve">slight tremor, mild dysarthria, wide-based gait, and absent deep tendon reflexes. </w:t>
      </w:r>
      <w:r>
        <w:rPr>
          <w:color w:val="auto"/>
        </w:rPr>
        <w:t xml:space="preserve">Nerve conduction studies </w:t>
      </w:r>
      <w:r w:rsidRPr="0007033E">
        <w:rPr>
          <w:color w:val="auto"/>
        </w:rPr>
        <w:t>demonstrated a severe demyelinating sensorimotor polyneuropathy</w:t>
      </w:r>
      <w:r>
        <w:rPr>
          <w:color w:val="auto"/>
        </w:rPr>
        <w:t xml:space="preserve">. Cognitive tests were normal and brain MRI showed </w:t>
      </w:r>
      <w:r w:rsidRPr="0007033E">
        <w:rPr>
          <w:color w:val="auto"/>
        </w:rPr>
        <w:t>subtle</w:t>
      </w:r>
      <w:r>
        <w:rPr>
          <w:color w:val="auto"/>
        </w:rPr>
        <w:t xml:space="preserve"> </w:t>
      </w:r>
      <w:r w:rsidRPr="0007033E">
        <w:rPr>
          <w:color w:val="auto"/>
        </w:rPr>
        <w:t>myelination</w:t>
      </w:r>
      <w:r>
        <w:rPr>
          <w:color w:val="auto"/>
        </w:rPr>
        <w:t xml:space="preserve"> delay and</w:t>
      </w:r>
      <w:r w:rsidRPr="0007033E">
        <w:rPr>
          <w:color w:val="auto"/>
        </w:rPr>
        <w:t xml:space="preserve"> mild nonspecific white matter abnormalities</w:t>
      </w:r>
      <w:r>
        <w:rPr>
          <w:color w:val="auto"/>
        </w:rPr>
        <w:t>. HCT</w:t>
      </w:r>
      <w:r w:rsidRPr="00EF5293">
        <w:rPr>
          <w:color w:val="auto"/>
        </w:rPr>
        <w:t xml:space="preserve"> was performed </w:t>
      </w:r>
      <w:r>
        <w:rPr>
          <w:color w:val="auto"/>
        </w:rPr>
        <w:t>at the age of 25 months. P</w:t>
      </w:r>
      <w:r w:rsidRPr="00A937A8">
        <w:rPr>
          <w:color w:val="auto"/>
        </w:rPr>
        <w:t>atient</w:t>
      </w:r>
      <w:r>
        <w:rPr>
          <w:color w:val="auto"/>
        </w:rPr>
        <w:t xml:space="preserve"> characteristics, test results</w:t>
      </w:r>
      <w:r w:rsidRPr="00A937A8">
        <w:rPr>
          <w:color w:val="auto"/>
        </w:rPr>
        <w:t xml:space="preserve"> and </w:t>
      </w:r>
      <w:r>
        <w:rPr>
          <w:color w:val="auto"/>
        </w:rPr>
        <w:t xml:space="preserve">treatment details before and after HCT </w:t>
      </w:r>
      <w:r w:rsidRPr="00A937A8">
        <w:rPr>
          <w:color w:val="auto"/>
        </w:rPr>
        <w:t>are presented</w:t>
      </w:r>
      <w:r>
        <w:rPr>
          <w:b/>
          <w:color w:val="auto"/>
        </w:rPr>
        <w:t xml:space="preserve"> </w:t>
      </w:r>
      <w:r w:rsidRPr="008B6803">
        <w:rPr>
          <w:color w:val="auto"/>
        </w:rPr>
        <w:t xml:space="preserve">in </w:t>
      </w:r>
      <w:r>
        <w:rPr>
          <w:b/>
          <w:color w:val="auto"/>
        </w:rPr>
        <w:t>Table 1</w:t>
      </w:r>
      <w:r>
        <w:rPr>
          <w:color w:val="auto"/>
        </w:rPr>
        <w:t>.</w:t>
      </w:r>
    </w:p>
    <w:p w14:paraId="2989FBA8" w14:textId="00D575A7" w:rsidR="00854D24" w:rsidRPr="00734279" w:rsidRDefault="00854D24" w:rsidP="00854D24">
      <w:pPr>
        <w:spacing w:line="360" w:lineRule="auto"/>
        <w:rPr>
          <w:b/>
          <w:color w:val="auto"/>
        </w:rPr>
      </w:pPr>
      <w:r>
        <w:rPr>
          <w:color w:val="auto"/>
        </w:rPr>
        <w:t xml:space="preserve">Post-HCT course was complicated by slow restitution of T lymphocytes </w:t>
      </w:r>
      <w:r w:rsidRPr="00FD24F0">
        <w:rPr>
          <w:color w:val="auto"/>
        </w:rPr>
        <w:t>(</w:t>
      </w:r>
      <w:r>
        <w:rPr>
          <w:color w:val="auto"/>
        </w:rPr>
        <w:t>&lt;</w:t>
      </w:r>
      <w:r w:rsidRPr="00FD24F0">
        <w:rPr>
          <w:color w:val="auto"/>
        </w:rPr>
        <w:t>50 CD4+ T cells/</w:t>
      </w:r>
      <w:proofErr w:type="spellStart"/>
      <w:r w:rsidRPr="00FD24F0">
        <w:rPr>
          <w:color w:val="auto"/>
        </w:rPr>
        <w:t>μL</w:t>
      </w:r>
      <w:proofErr w:type="spellEnd"/>
      <w:r w:rsidRPr="00FD24F0">
        <w:rPr>
          <w:color w:val="auto"/>
        </w:rPr>
        <w:t xml:space="preserve"> </w:t>
      </w:r>
      <w:r>
        <w:rPr>
          <w:color w:val="auto"/>
        </w:rPr>
        <w:t xml:space="preserve">six months post-HCT </w:t>
      </w:r>
      <w:r>
        <w:rPr>
          <w:color w:val="auto"/>
        </w:rPr>
        <w:fldChar w:fldCharType="begin"/>
      </w:r>
      <w:r w:rsidR="0092443C">
        <w:rPr>
          <w:color w:val="auto"/>
        </w:rPr>
        <w:instrText xml:space="preserve"> ADDIN EN.CITE &lt;EndNote&gt;&lt;Cite&gt;&lt;Author&gt;Boelens&lt;/Author&gt;&lt;Year&gt;2020&lt;/Year&gt;&lt;RecNum&gt;29&lt;/RecNum&gt;&lt;DisplayText&gt;[2]&lt;/DisplayText&gt;&lt;record&gt;&lt;rec-number&gt;29&lt;/rec-number&gt;&lt;foreign-keys&gt;&lt;key app="EN" db-id="2522e5zra2pxpuepzebpzw5idrxxwpt550w9" timestamp="1659950880"&gt;29&lt;/key&gt;&lt;/foreign-keys&gt;&lt;ref-type name="Journal Article"&gt;17&lt;/ref-type&gt;&lt;contributors&gt;&lt;authors&gt;&lt;author&gt;Boelens, J. J.&lt;/author&gt;&lt;author&gt;Hosszu, K. K.&lt;/author&gt;&lt;author&gt;Nierkens, S.&lt;/author&gt;&lt;/authors&gt;&lt;/contributors&gt;&lt;auth-address&gt;Stem Cell Transplantation and Cellular Therapies, MSK Kids, Memorial Sloan Kettering Cancer Center, New York, NY, United States.&amp;#xD;Princess Maxima Center for Pediatric Oncology and UMC Utrecht, Utrecht, Netherlands.&lt;/auth-address&gt;&lt;titles&gt;&lt;title&gt;Immune Monitoring After Allogeneic Hematopoietic Cell Transplantation: Toward Practical Guidelines and Standardization&lt;/title&gt;&lt;secondary-title&gt;Front Pediatr&lt;/secondary-title&gt;&lt;/titles&gt;&lt;periodical&gt;&lt;full-title&gt;Front Pediatr&lt;/full-title&gt;&lt;/periodical&gt;&lt;pages&gt;454&lt;/pages&gt;&lt;volume&gt;8&lt;/volume&gt;&lt;edition&gt;2020/09/26&lt;/edition&gt;&lt;keywords&gt;&lt;keyword&gt;cellular therapies&lt;/keyword&gt;&lt;keyword&gt;harmonization&lt;/keyword&gt;&lt;keyword&gt;hematopoietic (Stem) cell transplantation (HCT)&lt;/keyword&gt;&lt;keyword&gt;immune monitoring&lt;/keyword&gt;&lt;keyword&gt;immune reconstitution&lt;/keyword&gt;&lt;/keywords&gt;&lt;dates&gt;&lt;year&gt;2020&lt;/year&gt;&lt;/dates&gt;&lt;isbn&gt;2296-2360 (Print)&amp;#xD;2296-2360 (Linking)&lt;/isbn&gt;&lt;accession-num&gt;32974239&lt;/accession-num&gt;&lt;urls&gt;&lt;related-urls&gt;&lt;url&gt;https://www.ncbi.nlm.nih.gov/pubmed/32974239&lt;/url&gt;&lt;url&gt;https://www.ncbi.nlm.nih.gov/pmc/articles/PMC7472532/pdf/fped-08-00454.pdf&lt;/url&gt;&lt;/related-urls&gt;&lt;/urls&gt;&lt;custom2&gt;PMC7472532&lt;/custom2&gt;&lt;electronic-resource-num&gt;10.3389/fped.2020.00454&lt;/electronic-resource-num&gt;&lt;remote-database-provider&gt;NLM&lt;/remote-database-provider&gt;&lt;language&gt;eng&lt;/language&gt;&lt;/record&gt;&lt;/Cite&gt;&lt;/EndNote&gt;</w:instrText>
      </w:r>
      <w:r>
        <w:rPr>
          <w:color w:val="auto"/>
        </w:rPr>
        <w:fldChar w:fldCharType="separate"/>
      </w:r>
      <w:r w:rsidR="0092443C">
        <w:rPr>
          <w:noProof/>
          <w:color w:val="auto"/>
        </w:rPr>
        <w:t>[2]</w:t>
      </w:r>
      <w:r>
        <w:rPr>
          <w:color w:val="auto"/>
        </w:rPr>
        <w:fldChar w:fldCharType="end"/>
      </w:r>
      <w:r>
        <w:rPr>
          <w:color w:val="auto"/>
        </w:rPr>
        <w:t xml:space="preserve">), mild </w:t>
      </w:r>
      <w:r w:rsidRPr="00AE7B5C">
        <w:rPr>
          <w:color w:val="auto"/>
        </w:rPr>
        <w:t>acute-</w:t>
      </w:r>
      <w:r>
        <w:rPr>
          <w:color w:val="auto"/>
        </w:rPr>
        <w:t>GvHD</w:t>
      </w:r>
      <w:r w:rsidRPr="00AE7B5C">
        <w:rPr>
          <w:color w:val="auto"/>
        </w:rPr>
        <w:t xml:space="preserve"> grade </w:t>
      </w:r>
      <w:r>
        <w:rPr>
          <w:color w:val="auto"/>
        </w:rPr>
        <w:t>one</w:t>
      </w:r>
      <w:r w:rsidRPr="00AE7B5C">
        <w:rPr>
          <w:color w:val="auto"/>
        </w:rPr>
        <w:t xml:space="preserve"> with skin involvement</w:t>
      </w:r>
      <w:r>
        <w:rPr>
          <w:color w:val="auto"/>
        </w:rPr>
        <w:t xml:space="preserve">, multiple viral upper </w:t>
      </w:r>
      <w:r w:rsidRPr="004B2EAB">
        <w:rPr>
          <w:color w:val="auto"/>
        </w:rPr>
        <w:t>respiratory tract</w:t>
      </w:r>
      <w:r>
        <w:rPr>
          <w:color w:val="auto"/>
        </w:rPr>
        <w:t xml:space="preserve"> infections, and cyclosporine-</w:t>
      </w:r>
      <w:r w:rsidRPr="00462BD7">
        <w:rPr>
          <w:color w:val="auto"/>
        </w:rPr>
        <w:t>induced pe</w:t>
      </w:r>
      <w:r>
        <w:rPr>
          <w:color w:val="auto"/>
        </w:rPr>
        <w:t>ricarditis</w:t>
      </w:r>
      <w:r w:rsidRPr="00462BD7">
        <w:rPr>
          <w:color w:val="auto"/>
        </w:rPr>
        <w:t xml:space="preserve">. </w:t>
      </w:r>
      <w:r>
        <w:rPr>
          <w:color w:val="auto"/>
        </w:rPr>
        <w:t xml:space="preserve">The latter two complications resulted in delayed tapering of prednisone and replacement of cyclosporine with </w:t>
      </w:r>
      <w:r>
        <w:t xml:space="preserve">MMF, </w:t>
      </w:r>
      <w:r>
        <w:rPr>
          <w:color w:val="auto"/>
        </w:rPr>
        <w:t xml:space="preserve">respectively. </w:t>
      </w:r>
      <w:r w:rsidRPr="00EF5293">
        <w:rPr>
          <w:color w:val="auto"/>
        </w:rPr>
        <w:t xml:space="preserve">Six months </w:t>
      </w:r>
      <w:r>
        <w:rPr>
          <w:color w:val="auto"/>
        </w:rPr>
        <w:t>after HCT</w:t>
      </w:r>
      <w:r w:rsidRPr="00EF5293">
        <w:rPr>
          <w:color w:val="auto"/>
        </w:rPr>
        <w:t xml:space="preserve">, neurological examination and brain MRI </w:t>
      </w:r>
      <w:r w:rsidR="005973D9" w:rsidRPr="00B52E1F">
        <w:rPr>
          <w:color w:val="auto"/>
        </w:rPr>
        <w:t>—following an initial in</w:t>
      </w:r>
      <w:r w:rsidR="005973D9">
        <w:rPr>
          <w:color w:val="auto"/>
        </w:rPr>
        <w:t xml:space="preserve">crease in the LOES score from 3 to 8 </w:t>
      </w:r>
      <w:r w:rsidR="005973D9" w:rsidRPr="00B52E1F">
        <w:rPr>
          <w:color w:val="auto"/>
        </w:rPr>
        <w:t>—</w:t>
      </w:r>
      <w:r w:rsidR="005973D9">
        <w:rPr>
          <w:color w:val="auto"/>
        </w:rPr>
        <w:t xml:space="preserve"> </w:t>
      </w:r>
      <w:r w:rsidR="00A97AB5">
        <w:rPr>
          <w:color w:val="auto"/>
        </w:rPr>
        <w:t xml:space="preserve">had </w:t>
      </w:r>
      <w:r>
        <w:rPr>
          <w:color w:val="auto"/>
        </w:rPr>
        <w:t>stabilized</w:t>
      </w:r>
      <w:r w:rsidRPr="008F1724">
        <w:rPr>
          <w:color w:val="auto"/>
        </w:rPr>
        <w:t xml:space="preserve">. </w:t>
      </w:r>
      <w:r w:rsidRPr="00EF5293">
        <w:rPr>
          <w:color w:val="auto"/>
        </w:rPr>
        <w:t xml:space="preserve">However, when </w:t>
      </w:r>
      <w:r>
        <w:rPr>
          <w:color w:val="auto"/>
        </w:rPr>
        <w:t>MMF</w:t>
      </w:r>
      <w:r w:rsidRPr="00EF5293">
        <w:rPr>
          <w:color w:val="auto"/>
        </w:rPr>
        <w:t xml:space="preserve"> w</w:t>
      </w:r>
      <w:r>
        <w:rPr>
          <w:color w:val="auto"/>
        </w:rPr>
        <w:t>as</w:t>
      </w:r>
      <w:r w:rsidRPr="00EF5293">
        <w:rPr>
          <w:color w:val="auto"/>
        </w:rPr>
        <w:t xml:space="preserve"> tapered in the following months, </w:t>
      </w:r>
      <w:r>
        <w:rPr>
          <w:color w:val="auto"/>
        </w:rPr>
        <w:t xml:space="preserve">polyneuropathy </w:t>
      </w:r>
      <w:r w:rsidRPr="00D23D36">
        <w:rPr>
          <w:color w:val="auto"/>
        </w:rPr>
        <w:t>aggravate</w:t>
      </w:r>
      <w:r>
        <w:rPr>
          <w:color w:val="auto"/>
        </w:rPr>
        <w:t>d, resulting in</w:t>
      </w:r>
      <w:r w:rsidRPr="00EF5293">
        <w:rPr>
          <w:color w:val="auto"/>
        </w:rPr>
        <w:t xml:space="preserve"> </w:t>
      </w:r>
      <w:r>
        <w:rPr>
          <w:color w:val="auto"/>
        </w:rPr>
        <w:t>pro</w:t>
      </w:r>
      <w:r w:rsidRPr="00734279">
        <w:rPr>
          <w:color w:val="auto"/>
        </w:rPr>
        <w:t>gressive generalized limb weakness</w:t>
      </w:r>
      <w:r w:rsidRPr="00EF5293">
        <w:rPr>
          <w:color w:val="auto"/>
        </w:rPr>
        <w:t>, axial hypotonia and severe ptosis.</w:t>
      </w:r>
      <w:r w:rsidRPr="00C11EE2">
        <w:rPr>
          <w:color w:val="auto"/>
        </w:rPr>
        <w:t xml:space="preserve"> In addition, </w:t>
      </w:r>
      <w:r>
        <w:rPr>
          <w:color w:val="auto"/>
        </w:rPr>
        <w:t xml:space="preserve">increased </w:t>
      </w:r>
      <w:r w:rsidRPr="00C11EE2">
        <w:rPr>
          <w:color w:val="auto"/>
        </w:rPr>
        <w:t xml:space="preserve">tremor </w:t>
      </w:r>
      <w:r>
        <w:rPr>
          <w:color w:val="auto"/>
        </w:rPr>
        <w:t xml:space="preserve">and ataxia </w:t>
      </w:r>
      <w:r w:rsidRPr="00C11EE2">
        <w:rPr>
          <w:color w:val="auto"/>
        </w:rPr>
        <w:t>were noticed</w:t>
      </w:r>
      <w:r>
        <w:rPr>
          <w:color w:val="auto"/>
        </w:rPr>
        <w:t xml:space="preserve">. Cognitive development </w:t>
      </w:r>
      <w:r w:rsidRPr="00EF5293">
        <w:rPr>
          <w:color w:val="auto"/>
        </w:rPr>
        <w:t>and</w:t>
      </w:r>
      <w:r>
        <w:rPr>
          <w:color w:val="auto"/>
        </w:rPr>
        <w:t xml:space="preserve"> brain white matter abnormalities were</w:t>
      </w:r>
      <w:r w:rsidRPr="00EF5293">
        <w:rPr>
          <w:color w:val="auto"/>
        </w:rPr>
        <w:t xml:space="preserve"> </w:t>
      </w:r>
      <w:r>
        <w:rPr>
          <w:color w:val="auto"/>
        </w:rPr>
        <w:t>stable</w:t>
      </w:r>
      <w:r w:rsidRPr="00EF5293">
        <w:rPr>
          <w:color w:val="auto"/>
        </w:rPr>
        <w:t xml:space="preserve">. </w:t>
      </w:r>
      <w:r>
        <w:rPr>
          <w:color w:val="auto"/>
        </w:rPr>
        <w:t xml:space="preserve">There was no evidence of infection or GvHD. Immune serology showed low </w:t>
      </w:r>
      <w:r w:rsidR="000F0F38">
        <w:rPr>
          <w:color w:val="auto"/>
        </w:rPr>
        <w:t>IgG</w:t>
      </w:r>
      <w:r>
        <w:rPr>
          <w:color w:val="auto"/>
        </w:rPr>
        <w:t xml:space="preserve"> which was treated with one dose of </w:t>
      </w:r>
      <w:r w:rsidR="005D7CD4" w:rsidRPr="005D7CD4">
        <w:rPr>
          <w:color w:val="auto"/>
        </w:rPr>
        <w:t>1</w:t>
      </w:r>
      <w:r w:rsidRPr="005D7CD4">
        <w:rPr>
          <w:color w:val="auto"/>
        </w:rPr>
        <w:t xml:space="preserve"> mg</w:t>
      </w:r>
      <w:r w:rsidR="005D7CD4" w:rsidRPr="005D7CD4">
        <w:rPr>
          <w:color w:val="auto"/>
        </w:rPr>
        <w:t>/kg</w:t>
      </w:r>
      <w:r>
        <w:rPr>
          <w:color w:val="auto"/>
        </w:rPr>
        <w:t xml:space="preserve"> </w:t>
      </w:r>
      <w:r w:rsidRPr="00A50EBD">
        <w:rPr>
          <w:color w:val="auto"/>
        </w:rPr>
        <w:t>intravenous immunoglobulin</w:t>
      </w:r>
      <w:r>
        <w:rPr>
          <w:color w:val="auto"/>
        </w:rPr>
        <w:t>s (IVIG) without clinical improvement. P</w:t>
      </w:r>
      <w:r w:rsidRPr="00136E2F">
        <w:rPr>
          <w:color w:val="auto"/>
        </w:rPr>
        <w:t>rednisone</w:t>
      </w:r>
      <w:r w:rsidRPr="00EF5293">
        <w:rPr>
          <w:color w:val="auto"/>
        </w:rPr>
        <w:t xml:space="preserve"> </w:t>
      </w:r>
      <w:r>
        <w:rPr>
          <w:color w:val="auto"/>
        </w:rPr>
        <w:t>dose was increased (</w:t>
      </w:r>
      <w:r w:rsidR="005D7CD4" w:rsidRPr="005D7CD4">
        <w:rPr>
          <w:color w:val="auto"/>
        </w:rPr>
        <w:t>daily 1</w:t>
      </w:r>
      <w:r w:rsidRPr="005D7CD4">
        <w:rPr>
          <w:color w:val="auto"/>
        </w:rPr>
        <w:t xml:space="preserve"> mg</w:t>
      </w:r>
      <w:r w:rsidR="005D7CD4" w:rsidRPr="005D7CD4">
        <w:rPr>
          <w:color w:val="auto"/>
        </w:rPr>
        <w:t>/kg</w:t>
      </w:r>
      <w:r>
        <w:rPr>
          <w:color w:val="auto"/>
        </w:rPr>
        <w:t xml:space="preserve">) and MMF was restarted </w:t>
      </w:r>
      <w:r w:rsidRPr="005D7CD4">
        <w:rPr>
          <w:color w:val="auto"/>
        </w:rPr>
        <w:t xml:space="preserve">(daily </w:t>
      </w:r>
      <w:r w:rsidR="005D7CD4" w:rsidRPr="005D7CD4">
        <w:rPr>
          <w:color w:val="auto"/>
        </w:rPr>
        <w:t>5</w:t>
      </w:r>
      <w:r w:rsidR="005D7CD4">
        <w:rPr>
          <w:color w:val="auto"/>
        </w:rPr>
        <w:t>0</w:t>
      </w:r>
      <w:r w:rsidRPr="005D7CD4">
        <w:rPr>
          <w:color w:val="auto"/>
        </w:rPr>
        <w:t xml:space="preserve"> mg</w:t>
      </w:r>
      <w:r w:rsidR="005D7CD4" w:rsidRPr="005D7CD4">
        <w:rPr>
          <w:color w:val="auto"/>
        </w:rPr>
        <w:t>/</w:t>
      </w:r>
      <w:r w:rsidR="005D7CD4">
        <w:rPr>
          <w:color w:val="auto"/>
        </w:rPr>
        <w:t>kg</w:t>
      </w:r>
      <w:r>
        <w:rPr>
          <w:color w:val="auto"/>
        </w:rPr>
        <w:t>). Subsequently, h</w:t>
      </w:r>
      <w:r w:rsidRPr="00EF5293">
        <w:rPr>
          <w:color w:val="auto"/>
        </w:rPr>
        <w:t xml:space="preserve">er </w:t>
      </w:r>
      <w:r>
        <w:rPr>
          <w:color w:val="auto"/>
        </w:rPr>
        <w:t>symptoms improved. T</w:t>
      </w:r>
      <w:r w:rsidRPr="00A733D5">
        <w:rPr>
          <w:color w:val="auto"/>
        </w:rPr>
        <w:t xml:space="preserve">he timeline of </w:t>
      </w:r>
      <w:r>
        <w:rPr>
          <w:color w:val="auto"/>
        </w:rPr>
        <w:t xml:space="preserve">immunomodulatory treatments before and after HCT and progression of polyneuropathy is shown in </w:t>
      </w:r>
      <w:r w:rsidRPr="00A733D5">
        <w:rPr>
          <w:b/>
          <w:color w:val="auto"/>
        </w:rPr>
        <w:t>Figure 1</w:t>
      </w:r>
      <w:r>
        <w:rPr>
          <w:b/>
          <w:color w:val="auto"/>
        </w:rPr>
        <w:t>A</w:t>
      </w:r>
      <w:r>
        <w:rPr>
          <w:color w:val="auto"/>
        </w:rPr>
        <w:t>.</w:t>
      </w:r>
    </w:p>
    <w:p w14:paraId="2D8815E1" w14:textId="33634D74" w:rsidR="00854D24" w:rsidRPr="00D23D36" w:rsidRDefault="00854D24" w:rsidP="00854D24">
      <w:pPr>
        <w:spacing w:line="360" w:lineRule="auto"/>
        <w:rPr>
          <w:color w:val="auto"/>
        </w:rPr>
      </w:pPr>
      <w:r>
        <w:rPr>
          <w:color w:val="auto"/>
        </w:rPr>
        <w:t xml:space="preserve">Six months later, </w:t>
      </w:r>
      <w:r w:rsidRPr="00EF5293">
        <w:rPr>
          <w:color w:val="auto"/>
        </w:rPr>
        <w:t>h</w:t>
      </w:r>
      <w:r>
        <w:rPr>
          <w:color w:val="auto"/>
        </w:rPr>
        <w:t xml:space="preserve">er paresis and ptosis increased again after tapering MMF and prednisone. Nerve conduction studies </w:t>
      </w:r>
      <w:r w:rsidRPr="00EF5293">
        <w:rPr>
          <w:color w:val="auto"/>
        </w:rPr>
        <w:t xml:space="preserve">confirmed </w:t>
      </w:r>
      <w:r>
        <w:rPr>
          <w:color w:val="auto"/>
        </w:rPr>
        <w:t>progression of demyelinating poly</w:t>
      </w:r>
      <w:r w:rsidRPr="00EF5293">
        <w:rPr>
          <w:color w:val="auto"/>
        </w:rPr>
        <w:t>neuropathy</w:t>
      </w:r>
      <w:r w:rsidR="001D0F1B">
        <w:rPr>
          <w:color w:val="auto"/>
        </w:rPr>
        <w:t>, support</w:t>
      </w:r>
      <w:r w:rsidR="001D0F1B" w:rsidRPr="001D0F1B">
        <w:rPr>
          <w:color w:val="auto"/>
        </w:rPr>
        <w:t xml:space="preserve">ed by a decrease in tibial nerve NCV from 16 m/s to 4.6 m/s and an increase in distal motor latency from 9 m/s to 20.6 m/s. </w:t>
      </w:r>
      <w:r w:rsidR="001D0F1B">
        <w:rPr>
          <w:color w:val="auto"/>
        </w:rPr>
        <w:t>N</w:t>
      </w:r>
      <w:r w:rsidR="001D0F1B" w:rsidRPr="001D0F1B">
        <w:rPr>
          <w:color w:val="auto"/>
        </w:rPr>
        <w:t>o response was elicited upon measuring the facial nerve</w:t>
      </w:r>
      <w:r w:rsidR="001D0F1B">
        <w:rPr>
          <w:color w:val="auto"/>
        </w:rPr>
        <w:t>.</w:t>
      </w:r>
      <w:r w:rsidR="00FB2406">
        <w:rPr>
          <w:color w:val="auto"/>
        </w:rPr>
        <w:t xml:space="preserve"> </w:t>
      </w:r>
      <w:r w:rsidRPr="00EF5293">
        <w:rPr>
          <w:color w:val="auto"/>
        </w:rPr>
        <w:lastRenderedPageBreak/>
        <w:t>The diffe</w:t>
      </w:r>
      <w:r>
        <w:rPr>
          <w:color w:val="auto"/>
        </w:rPr>
        <w:t>rential diagnosis included MLD flare-up</w:t>
      </w:r>
      <w:r w:rsidRPr="00EF5293">
        <w:rPr>
          <w:color w:val="auto"/>
        </w:rPr>
        <w:t xml:space="preserve">, neurological </w:t>
      </w:r>
      <w:r>
        <w:rPr>
          <w:color w:val="auto"/>
        </w:rPr>
        <w:t>GvHD or another (auto</w:t>
      </w:r>
      <w:r w:rsidRPr="00EF5293">
        <w:rPr>
          <w:color w:val="auto"/>
        </w:rPr>
        <w:t>)</w:t>
      </w:r>
      <w:r>
        <w:rPr>
          <w:color w:val="auto"/>
        </w:rPr>
        <w:t>immune-mediated</w:t>
      </w:r>
      <w:r w:rsidRPr="00EF5293">
        <w:rPr>
          <w:color w:val="auto"/>
        </w:rPr>
        <w:t xml:space="preserve"> cause. </w:t>
      </w:r>
      <w:r>
        <w:rPr>
          <w:color w:val="auto"/>
        </w:rPr>
        <w:t xml:space="preserve">Brain MRI was stable. </w:t>
      </w:r>
      <w:r w:rsidRPr="00117B49">
        <w:rPr>
          <w:color w:val="auto"/>
        </w:rPr>
        <w:t>Neither clinical nor laboratory-confirmed signs of</w:t>
      </w:r>
      <w:r>
        <w:rPr>
          <w:color w:val="auto"/>
        </w:rPr>
        <w:t xml:space="preserve"> infection or GvHD of other organs existed</w:t>
      </w:r>
      <w:r w:rsidRPr="00EF5293">
        <w:rPr>
          <w:color w:val="auto"/>
        </w:rPr>
        <w:t xml:space="preserve">. Serological antibody tests for myasthenia gravis were negative. Biopsy of the sural nerve </w:t>
      </w:r>
      <w:r w:rsidRPr="00942907">
        <w:rPr>
          <w:b/>
          <w:color w:val="auto"/>
        </w:rPr>
        <w:t xml:space="preserve">(Figure </w:t>
      </w:r>
      <w:r>
        <w:rPr>
          <w:b/>
          <w:color w:val="auto"/>
        </w:rPr>
        <w:t>2</w:t>
      </w:r>
      <w:r w:rsidRPr="00496B49">
        <w:rPr>
          <w:b/>
          <w:color w:val="auto"/>
        </w:rPr>
        <w:t>)</w:t>
      </w:r>
      <w:r w:rsidRPr="00496B49">
        <w:rPr>
          <w:color w:val="auto"/>
        </w:rPr>
        <w:t xml:space="preserve"> showed</w:t>
      </w:r>
      <w:r>
        <w:rPr>
          <w:color w:val="auto"/>
        </w:rPr>
        <w:t xml:space="preserve"> a </w:t>
      </w:r>
      <w:r w:rsidRPr="00A26844">
        <w:rPr>
          <w:color w:val="auto"/>
        </w:rPr>
        <w:t>segmental demyelinating neuropathy with</w:t>
      </w:r>
      <w:r>
        <w:rPr>
          <w:color w:val="auto"/>
        </w:rPr>
        <w:t xml:space="preserve"> </w:t>
      </w:r>
      <w:r w:rsidRPr="00A26844">
        <w:rPr>
          <w:color w:val="auto"/>
        </w:rPr>
        <w:t>signs of remy</w:t>
      </w:r>
      <w:r>
        <w:rPr>
          <w:color w:val="auto"/>
        </w:rPr>
        <w:t>elination, secondary axonal degeneration, and</w:t>
      </w:r>
      <w:r w:rsidRPr="007B40B9">
        <w:t xml:space="preserve"> </w:t>
      </w:r>
      <w:r w:rsidR="00827BC6">
        <w:t xml:space="preserve">sparse </w:t>
      </w:r>
      <w:r w:rsidRPr="007B40B9">
        <w:rPr>
          <w:color w:val="auto"/>
        </w:rPr>
        <w:t>perineural and intraneural mac</w:t>
      </w:r>
      <w:r>
        <w:rPr>
          <w:color w:val="auto"/>
        </w:rPr>
        <w:t xml:space="preserve">rophage and CD3+ T lymphocyte presence without </w:t>
      </w:r>
      <w:r w:rsidRPr="007B40B9">
        <w:rPr>
          <w:color w:val="auto"/>
        </w:rPr>
        <w:t>significant inflammatory infiltration</w:t>
      </w:r>
      <w:r>
        <w:rPr>
          <w:color w:val="auto"/>
        </w:rPr>
        <w:t xml:space="preserve">. All macrophages were patient-derived and loaded with sulfatides. Treatment with IVIG </w:t>
      </w:r>
      <w:r w:rsidRPr="00CA05B0">
        <w:rPr>
          <w:color w:val="auto"/>
        </w:rPr>
        <w:t>(</w:t>
      </w:r>
      <w:r>
        <w:rPr>
          <w:color w:val="auto"/>
        </w:rPr>
        <w:t xml:space="preserve">daily </w:t>
      </w:r>
      <w:r w:rsidRPr="00CA05B0">
        <w:rPr>
          <w:color w:val="auto"/>
        </w:rPr>
        <w:t>400</w:t>
      </w:r>
      <w:r>
        <w:rPr>
          <w:color w:val="auto"/>
        </w:rPr>
        <w:t xml:space="preserve"> </w:t>
      </w:r>
      <w:r w:rsidRPr="00CA05B0">
        <w:rPr>
          <w:color w:val="auto"/>
        </w:rPr>
        <w:t>mg</w:t>
      </w:r>
      <w:r>
        <w:rPr>
          <w:color w:val="auto"/>
        </w:rPr>
        <w:t>/</w:t>
      </w:r>
      <w:r w:rsidRPr="00CA05B0">
        <w:rPr>
          <w:color w:val="auto"/>
        </w:rPr>
        <w:t xml:space="preserve">kg </w:t>
      </w:r>
      <w:proofErr w:type="spellStart"/>
      <w:r w:rsidRPr="00CA05B0">
        <w:rPr>
          <w:color w:val="auto"/>
        </w:rPr>
        <w:t>Nanogam</w:t>
      </w:r>
      <w:proofErr w:type="spellEnd"/>
      <w:r>
        <w:rPr>
          <w:color w:val="auto"/>
        </w:rPr>
        <w:t xml:space="preserve"> for five days</w:t>
      </w:r>
      <w:r w:rsidRPr="00CA05B0">
        <w:rPr>
          <w:color w:val="auto"/>
        </w:rPr>
        <w:t xml:space="preserve">, </w:t>
      </w:r>
      <w:r>
        <w:rPr>
          <w:color w:val="auto"/>
        </w:rPr>
        <w:t>then</w:t>
      </w:r>
      <w:r w:rsidRPr="00CA05B0">
        <w:rPr>
          <w:color w:val="auto"/>
        </w:rPr>
        <w:t xml:space="preserve"> every </w:t>
      </w:r>
      <w:r>
        <w:rPr>
          <w:color w:val="auto"/>
        </w:rPr>
        <w:t xml:space="preserve">five </w:t>
      </w:r>
      <w:r w:rsidRPr="00CA05B0">
        <w:rPr>
          <w:color w:val="auto"/>
        </w:rPr>
        <w:t>weeks)</w:t>
      </w:r>
      <w:r>
        <w:rPr>
          <w:color w:val="auto"/>
        </w:rPr>
        <w:t xml:space="preserve"> and MMF </w:t>
      </w:r>
      <w:r w:rsidRPr="00795C0B">
        <w:rPr>
          <w:color w:val="auto"/>
        </w:rPr>
        <w:t xml:space="preserve">(daily </w:t>
      </w:r>
      <w:r w:rsidR="00795C0B" w:rsidRPr="00795C0B">
        <w:rPr>
          <w:color w:val="auto"/>
        </w:rPr>
        <w:t>25</w:t>
      </w:r>
      <w:r w:rsidRPr="00795C0B">
        <w:rPr>
          <w:color w:val="auto"/>
        </w:rPr>
        <w:t xml:space="preserve"> mg</w:t>
      </w:r>
      <w:r w:rsidR="00795C0B" w:rsidRPr="00795C0B">
        <w:rPr>
          <w:color w:val="auto"/>
        </w:rPr>
        <w:t>/kg</w:t>
      </w:r>
      <w:r w:rsidRPr="00795C0B">
        <w:rPr>
          <w:color w:val="auto"/>
        </w:rPr>
        <w:t>) for</w:t>
      </w:r>
      <w:r>
        <w:rPr>
          <w:color w:val="auto"/>
        </w:rPr>
        <w:t xml:space="preserve"> presumptive </w:t>
      </w:r>
      <w:r w:rsidRPr="00A67CBF">
        <w:t>chronic inflammatory demy</w:t>
      </w:r>
      <w:r>
        <w:t>elinating polyneuropathy (CIDP)</w:t>
      </w:r>
      <w:r>
        <w:rPr>
          <w:color w:val="auto"/>
        </w:rPr>
        <w:t xml:space="preserve"> was initiated with subsequent clinical improvement. After </w:t>
      </w:r>
      <w:r w:rsidR="00DE59AF">
        <w:rPr>
          <w:color w:val="auto"/>
        </w:rPr>
        <w:t>13</w:t>
      </w:r>
      <w:r>
        <w:rPr>
          <w:color w:val="auto"/>
        </w:rPr>
        <w:t xml:space="preserve"> months, IVIG </w:t>
      </w:r>
      <w:r w:rsidR="00DE59AF">
        <w:rPr>
          <w:color w:val="auto"/>
        </w:rPr>
        <w:t xml:space="preserve">treatment </w:t>
      </w:r>
      <w:r>
        <w:rPr>
          <w:color w:val="auto"/>
        </w:rPr>
        <w:t xml:space="preserve">was </w:t>
      </w:r>
      <w:r w:rsidR="00DE59AF">
        <w:rPr>
          <w:color w:val="auto"/>
        </w:rPr>
        <w:t>aborted as</w:t>
      </w:r>
      <w:r>
        <w:rPr>
          <w:color w:val="auto"/>
        </w:rPr>
        <w:t xml:space="preserve"> no f</w:t>
      </w:r>
      <w:r w:rsidR="00DE59AF">
        <w:rPr>
          <w:color w:val="auto"/>
        </w:rPr>
        <w:t>urther improvement was observed</w:t>
      </w:r>
      <w:r>
        <w:rPr>
          <w:color w:val="auto"/>
        </w:rPr>
        <w:t>. Two</w:t>
      </w:r>
      <w:r w:rsidRPr="00EF5293">
        <w:rPr>
          <w:color w:val="auto"/>
        </w:rPr>
        <w:t xml:space="preserve"> years</w:t>
      </w:r>
      <w:r>
        <w:rPr>
          <w:color w:val="auto"/>
        </w:rPr>
        <w:t xml:space="preserve"> later</w:t>
      </w:r>
      <w:r w:rsidRPr="00EF5293">
        <w:rPr>
          <w:color w:val="auto"/>
        </w:rPr>
        <w:t xml:space="preserve">, </w:t>
      </w:r>
      <w:r>
        <w:rPr>
          <w:color w:val="auto"/>
        </w:rPr>
        <w:t xml:space="preserve">MMF was stopped because of recurrent agranulocytosis and mild progression of her polyneuropathy. At that time, her brain </w:t>
      </w:r>
      <w:r w:rsidRPr="00EB46F9">
        <w:rPr>
          <w:color w:val="auto"/>
        </w:rPr>
        <w:t>white matter abnormalities</w:t>
      </w:r>
      <w:r>
        <w:rPr>
          <w:color w:val="auto"/>
        </w:rPr>
        <w:t xml:space="preserve"> were still stable compared to pre-HCT.</w:t>
      </w:r>
      <w:r w:rsidRPr="00EB46F9">
        <w:rPr>
          <w:color w:val="auto"/>
        </w:rPr>
        <w:t xml:space="preserve"> </w:t>
      </w:r>
      <w:r>
        <w:rPr>
          <w:color w:val="auto"/>
        </w:rPr>
        <w:t>Ten</w:t>
      </w:r>
      <w:r w:rsidRPr="00EF5293">
        <w:rPr>
          <w:color w:val="auto"/>
        </w:rPr>
        <w:t xml:space="preserve"> years </w:t>
      </w:r>
      <w:r>
        <w:rPr>
          <w:color w:val="auto"/>
        </w:rPr>
        <w:t>after HCT, she was alert and interactive</w:t>
      </w:r>
      <w:r w:rsidRPr="00EF5293">
        <w:rPr>
          <w:color w:val="auto"/>
        </w:rPr>
        <w:t xml:space="preserve"> but unable </w:t>
      </w:r>
      <w:r>
        <w:rPr>
          <w:color w:val="auto"/>
        </w:rPr>
        <w:t xml:space="preserve">perform any voluntary movements and with a severe ptosis. </w:t>
      </w:r>
      <w:r w:rsidR="005D049A" w:rsidRPr="005D049A">
        <w:rPr>
          <w:color w:val="auto"/>
        </w:rPr>
        <w:t>Infrequent spasms suggested the presence of pyramidal symptoms, which were mitigated by her polyneuropathy</w:t>
      </w:r>
      <w:r w:rsidR="001D7999">
        <w:rPr>
          <w:color w:val="auto"/>
        </w:rPr>
        <w:t xml:space="preserve">. </w:t>
      </w:r>
      <w:r w:rsidR="001D7999" w:rsidRPr="005D049A">
        <w:rPr>
          <w:color w:val="auto"/>
        </w:rPr>
        <w:t>Infrequent spasms suggested the presence of pyramidal symptoms, which were mitigated by her polyneuropathy</w:t>
      </w:r>
      <w:r w:rsidR="005D049A">
        <w:rPr>
          <w:color w:val="auto"/>
        </w:rPr>
        <w:t>.</w:t>
      </w:r>
      <w:r w:rsidR="005D049A" w:rsidRPr="005D049A">
        <w:rPr>
          <w:color w:val="auto"/>
        </w:rPr>
        <w:t xml:space="preserve"> </w:t>
      </w:r>
      <w:r>
        <w:rPr>
          <w:color w:val="auto"/>
        </w:rPr>
        <w:t>At the age of thirteen years, she died from a respiratory infection</w:t>
      </w:r>
      <w:r w:rsidRPr="00EF5293">
        <w:rPr>
          <w:color w:val="auto"/>
        </w:rPr>
        <w:t>.</w:t>
      </w:r>
    </w:p>
    <w:p w14:paraId="58BC14E8" w14:textId="77777777" w:rsidR="00854D24" w:rsidRDefault="00854D24" w:rsidP="00854D24">
      <w:pPr>
        <w:pStyle w:val="Heading2"/>
        <w:spacing w:line="360" w:lineRule="auto"/>
      </w:pPr>
      <w:r>
        <w:t>MLD-50</w:t>
      </w:r>
    </w:p>
    <w:p w14:paraId="427ADCA7" w14:textId="242DB6DF" w:rsidR="00854D24" w:rsidRDefault="00854D24" w:rsidP="00854D24">
      <w:pPr>
        <w:spacing w:line="360" w:lineRule="auto"/>
        <w:rPr>
          <w:color w:val="auto"/>
        </w:rPr>
      </w:pPr>
      <w:r>
        <w:rPr>
          <w:color w:val="auto"/>
        </w:rPr>
        <w:t>Presentation and treatment of MLD-50 with late-infantile MLD was previously described</w:t>
      </w:r>
      <w:r w:rsidR="007F7A59">
        <w:rPr>
          <w:color w:val="auto"/>
        </w:rPr>
        <w:t xml:space="preserve"> (patient 1)</w:t>
      </w:r>
      <w:r>
        <w:rPr>
          <w:color w:val="auto"/>
        </w:rPr>
        <w:t xml:space="preserve"> </w:t>
      </w:r>
      <w:r>
        <w:rPr>
          <w:color w:val="auto"/>
        </w:rPr>
        <w:fldChar w:fldCharType="begin">
          <w:fldData xml:space="preserve">PEVuZE5vdGU+PENpdGU+PEF1dGhvcj5Xb2xmPC9BdXRob3I+PFllYXI+MjAyMDwvWWVhcj48UmVj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</w:fldData>
        </w:fldChar>
      </w:r>
      <w:r w:rsidR="0092443C">
        <w:rPr>
          <w:color w:val="auto"/>
        </w:rPr>
        <w:instrText xml:space="preserve"> ADDIN EN.CITE </w:instrText>
      </w:r>
      <w:r w:rsidR="0092443C">
        <w:rPr>
          <w:color w:val="auto"/>
        </w:rPr>
        <w:fldChar w:fldCharType="begin">
          <w:fldData xml:space="preserve">PEVuZE5vdGU+PENpdGU+PEF1dGhvcj5Xb2xmPC9BdXRob3I+PFllYXI+MjAyMDwvWWVhcj48UmVj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</w:fldData>
        </w:fldChar>
      </w:r>
      <w:r w:rsidR="0092443C">
        <w:rPr>
          <w:color w:val="auto"/>
        </w:rPr>
        <w:instrText xml:space="preserve"> ADDIN EN.CITE.DATA </w:instrText>
      </w:r>
      <w:r w:rsidR="0092443C">
        <w:rPr>
          <w:color w:val="auto"/>
        </w:rPr>
      </w:r>
      <w:r w:rsidR="0092443C">
        <w:rPr>
          <w:color w:val="auto"/>
        </w:rPr>
        <w:fldChar w:fldCharType="end"/>
      </w:r>
      <w:r>
        <w:rPr>
          <w:color w:val="auto"/>
        </w:rPr>
      </w:r>
      <w:r>
        <w:rPr>
          <w:color w:val="auto"/>
        </w:rPr>
        <w:fldChar w:fldCharType="separate"/>
      </w:r>
      <w:r w:rsidR="0092443C">
        <w:rPr>
          <w:noProof/>
          <w:color w:val="auto"/>
        </w:rPr>
        <w:t>[3]</w:t>
      </w:r>
      <w:r>
        <w:rPr>
          <w:color w:val="auto"/>
        </w:rPr>
        <w:fldChar w:fldCharType="end"/>
      </w:r>
      <w:r>
        <w:rPr>
          <w:color w:val="auto"/>
        </w:rPr>
        <w:t>. Neurological</w:t>
      </w:r>
      <w:r w:rsidRPr="00EF5293">
        <w:rPr>
          <w:color w:val="auto"/>
        </w:rPr>
        <w:t xml:space="preserve"> </w:t>
      </w:r>
      <w:r>
        <w:rPr>
          <w:color w:val="auto"/>
        </w:rPr>
        <w:t>e</w:t>
      </w:r>
      <w:r w:rsidRPr="00EF5293">
        <w:rPr>
          <w:color w:val="auto"/>
        </w:rPr>
        <w:t xml:space="preserve">xamination </w:t>
      </w:r>
      <w:r>
        <w:rPr>
          <w:color w:val="auto"/>
        </w:rPr>
        <w:t xml:space="preserve">at the age of 25 months </w:t>
      </w:r>
      <w:r w:rsidRPr="00EF5293">
        <w:rPr>
          <w:color w:val="auto"/>
        </w:rPr>
        <w:t>showed</w:t>
      </w:r>
      <w:r>
        <w:rPr>
          <w:color w:val="auto"/>
        </w:rPr>
        <w:t xml:space="preserve"> </w:t>
      </w:r>
      <w:r w:rsidRPr="00EF5293">
        <w:rPr>
          <w:color w:val="auto"/>
        </w:rPr>
        <w:t>a slight tremor</w:t>
      </w:r>
      <w:r>
        <w:rPr>
          <w:color w:val="auto"/>
        </w:rPr>
        <w:t>,</w:t>
      </w:r>
      <w:r w:rsidRPr="00EF5293">
        <w:rPr>
          <w:color w:val="auto"/>
        </w:rPr>
        <w:t xml:space="preserve"> reduced tone and strength</w:t>
      </w:r>
      <w:r>
        <w:rPr>
          <w:color w:val="auto"/>
        </w:rPr>
        <w:t xml:space="preserve"> of proximal and distal muscles</w:t>
      </w:r>
      <w:r w:rsidRPr="00EF5293">
        <w:rPr>
          <w:color w:val="auto"/>
        </w:rPr>
        <w:t>, mild atrophy of the hypothenar and interossei muscles,</w:t>
      </w:r>
      <w:r>
        <w:rPr>
          <w:color w:val="auto"/>
        </w:rPr>
        <w:t xml:space="preserve"> and</w:t>
      </w:r>
      <w:r w:rsidRPr="00EF5293">
        <w:rPr>
          <w:color w:val="auto"/>
        </w:rPr>
        <w:t xml:space="preserve"> d</w:t>
      </w:r>
      <w:r>
        <w:rPr>
          <w:color w:val="auto"/>
        </w:rPr>
        <w:t>iminished deep tendon reflexes</w:t>
      </w:r>
      <w:r w:rsidRPr="00EF5293">
        <w:rPr>
          <w:color w:val="auto"/>
        </w:rPr>
        <w:t xml:space="preserve">. </w:t>
      </w:r>
      <w:r>
        <w:rPr>
          <w:color w:val="auto"/>
        </w:rPr>
        <w:t>Nerve conduction studies confirmed a severe demyelinating sensorimotor polyneuropathy. C</w:t>
      </w:r>
      <w:r w:rsidRPr="0042608F">
        <w:rPr>
          <w:color w:val="auto"/>
        </w:rPr>
        <w:t>ognitive function was age adequate</w:t>
      </w:r>
      <w:r>
        <w:rPr>
          <w:color w:val="auto"/>
        </w:rPr>
        <w:t xml:space="preserve">, </w:t>
      </w:r>
      <w:r w:rsidRPr="0042608F">
        <w:rPr>
          <w:color w:val="auto"/>
        </w:rPr>
        <w:t>and brain MRI showed a subtle myelination delay.</w:t>
      </w:r>
      <w:r w:rsidRPr="0042608F" w:rsidDel="0042608F">
        <w:rPr>
          <w:color w:val="auto"/>
        </w:rPr>
        <w:t xml:space="preserve"> </w:t>
      </w:r>
      <w:r>
        <w:rPr>
          <w:color w:val="auto"/>
        </w:rPr>
        <w:t>HCT</w:t>
      </w:r>
      <w:r w:rsidRPr="00EF5293">
        <w:rPr>
          <w:color w:val="auto"/>
        </w:rPr>
        <w:t xml:space="preserve"> was performed </w:t>
      </w:r>
      <w:r>
        <w:rPr>
          <w:color w:val="auto"/>
        </w:rPr>
        <w:t>at the age of 27 months (</w:t>
      </w:r>
      <w:r>
        <w:rPr>
          <w:b/>
          <w:color w:val="auto"/>
        </w:rPr>
        <w:t>Table 1</w:t>
      </w:r>
      <w:r w:rsidRPr="00E834E0">
        <w:rPr>
          <w:color w:val="auto"/>
        </w:rPr>
        <w:t>).</w:t>
      </w:r>
    </w:p>
    <w:p w14:paraId="7E6FBA5F" w14:textId="039F1C55" w:rsidR="00854D24" w:rsidRPr="00BB6043" w:rsidRDefault="00854D24" w:rsidP="00854D24">
      <w:pPr>
        <w:spacing w:line="360" w:lineRule="auto"/>
        <w:rPr>
          <w:color w:val="auto"/>
        </w:rPr>
      </w:pPr>
      <w:r w:rsidRPr="000C3D7C">
        <w:rPr>
          <w:color w:val="auto"/>
        </w:rPr>
        <w:t>Post-</w:t>
      </w:r>
      <w:r>
        <w:rPr>
          <w:color w:val="auto"/>
        </w:rPr>
        <w:t>HCT</w:t>
      </w:r>
      <w:r w:rsidRPr="000C3D7C">
        <w:rPr>
          <w:color w:val="auto"/>
        </w:rPr>
        <w:t xml:space="preserve"> course was complicated by </w:t>
      </w:r>
      <w:r w:rsidRPr="00AE7B5C">
        <w:rPr>
          <w:color w:val="auto"/>
        </w:rPr>
        <w:t>acute-</w:t>
      </w:r>
      <w:r>
        <w:rPr>
          <w:color w:val="auto"/>
        </w:rPr>
        <w:t>GvHD</w:t>
      </w:r>
      <w:r w:rsidRPr="00AE7B5C">
        <w:rPr>
          <w:color w:val="auto"/>
        </w:rPr>
        <w:t xml:space="preserve"> grade </w:t>
      </w:r>
      <w:r>
        <w:rPr>
          <w:color w:val="auto"/>
        </w:rPr>
        <w:t>one</w:t>
      </w:r>
      <w:r w:rsidRPr="00AE7B5C">
        <w:rPr>
          <w:color w:val="auto"/>
        </w:rPr>
        <w:t xml:space="preserve"> with skin involvement</w:t>
      </w:r>
      <w:r>
        <w:rPr>
          <w:color w:val="auto"/>
        </w:rPr>
        <w:t xml:space="preserve"> and mucositis, and c</w:t>
      </w:r>
      <w:r w:rsidRPr="00AE7B5C">
        <w:rPr>
          <w:color w:val="auto"/>
        </w:rPr>
        <w:t>ytomegalovirus</w:t>
      </w:r>
      <w:r>
        <w:rPr>
          <w:color w:val="auto"/>
        </w:rPr>
        <w:t xml:space="preserve"> (CMV) reactivation</w:t>
      </w:r>
      <w:r w:rsidRPr="00AE7B5C">
        <w:rPr>
          <w:color w:val="auto"/>
        </w:rPr>
        <w:t xml:space="preserve">. </w:t>
      </w:r>
      <w:r>
        <w:rPr>
          <w:color w:val="auto"/>
        </w:rPr>
        <w:t>Three weeks after HCT, a bilateral nystagmus and slight reduction in muscle strength of the limbs, distally more than proximally, was noticed, leading to delayed tapering of prednisone</w:t>
      </w:r>
      <w:r w:rsidRPr="003B0335">
        <w:rPr>
          <w:color w:val="auto"/>
        </w:rPr>
        <w:t>.</w:t>
      </w:r>
      <w:r>
        <w:rPr>
          <w:color w:val="auto"/>
        </w:rPr>
        <w:t xml:space="preserve"> His muscle strength increased the </w:t>
      </w:r>
      <w:r>
        <w:rPr>
          <w:color w:val="auto"/>
        </w:rPr>
        <w:lastRenderedPageBreak/>
        <w:t xml:space="preserve">following two months, but after a viral infection at the same time as prednisone was tapered to </w:t>
      </w:r>
      <w:r w:rsidR="00795C0B" w:rsidRPr="00795C0B">
        <w:rPr>
          <w:color w:val="auto"/>
        </w:rPr>
        <w:t>0.</w:t>
      </w:r>
      <w:r w:rsidR="00795C0B">
        <w:rPr>
          <w:color w:val="auto"/>
        </w:rPr>
        <w:t>1</w:t>
      </w:r>
      <w:r w:rsidRPr="00795C0B">
        <w:rPr>
          <w:color w:val="auto"/>
        </w:rPr>
        <w:t xml:space="preserve"> mg</w:t>
      </w:r>
      <w:r w:rsidR="00795C0B" w:rsidRPr="00795C0B">
        <w:rPr>
          <w:color w:val="auto"/>
        </w:rPr>
        <w:t>/kg</w:t>
      </w:r>
      <w:r w:rsidRPr="00795C0B">
        <w:rPr>
          <w:color w:val="auto"/>
        </w:rPr>
        <w:t xml:space="preserve"> twice</w:t>
      </w:r>
      <w:r>
        <w:rPr>
          <w:color w:val="auto"/>
        </w:rPr>
        <w:t xml:space="preserve"> daily, he started to have episodes of fever, vomiting,</w:t>
      </w:r>
      <w:r w:rsidRPr="00EF5293">
        <w:rPr>
          <w:color w:val="auto"/>
        </w:rPr>
        <w:t xml:space="preserve"> fluctuating muscle weakness</w:t>
      </w:r>
      <w:r>
        <w:rPr>
          <w:color w:val="auto"/>
        </w:rPr>
        <w:t>, and reduced exercise tolerance</w:t>
      </w:r>
      <w:r w:rsidRPr="00EF5293">
        <w:rPr>
          <w:color w:val="auto"/>
        </w:rPr>
        <w:t xml:space="preserve">. </w:t>
      </w:r>
      <w:r w:rsidRPr="00236F80">
        <w:rPr>
          <w:color w:val="auto"/>
        </w:rPr>
        <w:t xml:space="preserve">Differential diagnoses included </w:t>
      </w:r>
      <w:r>
        <w:rPr>
          <w:color w:val="auto"/>
        </w:rPr>
        <w:t>MLD flare-up</w:t>
      </w:r>
      <w:r w:rsidRPr="00236F80">
        <w:rPr>
          <w:color w:val="auto"/>
        </w:rPr>
        <w:t xml:space="preserve">, </w:t>
      </w:r>
      <w:r>
        <w:rPr>
          <w:color w:val="auto"/>
        </w:rPr>
        <w:t>CMV</w:t>
      </w:r>
      <w:r w:rsidRPr="00797727">
        <w:rPr>
          <w:color w:val="auto"/>
        </w:rPr>
        <w:t xml:space="preserve"> reactivation</w:t>
      </w:r>
      <w:r>
        <w:rPr>
          <w:color w:val="auto"/>
        </w:rPr>
        <w:t>, another viral</w:t>
      </w:r>
      <w:r w:rsidRPr="00797727">
        <w:rPr>
          <w:color w:val="auto"/>
        </w:rPr>
        <w:t xml:space="preserve"> </w:t>
      </w:r>
      <w:r>
        <w:rPr>
          <w:color w:val="auto"/>
        </w:rPr>
        <w:t>infection, GvHD, or</w:t>
      </w:r>
      <w:r w:rsidRPr="00236F80">
        <w:rPr>
          <w:color w:val="auto"/>
        </w:rPr>
        <w:t xml:space="preserve"> an</w:t>
      </w:r>
      <w:r>
        <w:rPr>
          <w:color w:val="auto"/>
        </w:rPr>
        <w:t>other (auto)immune-mediated</w:t>
      </w:r>
      <w:r w:rsidRPr="00236F80">
        <w:rPr>
          <w:color w:val="auto"/>
        </w:rPr>
        <w:t xml:space="preserve"> cause.</w:t>
      </w:r>
      <w:r w:rsidRPr="00914F56">
        <w:t xml:space="preserve"> </w:t>
      </w:r>
      <w:r>
        <w:rPr>
          <w:color w:val="auto"/>
        </w:rPr>
        <w:t xml:space="preserve">Immune serology showed low </w:t>
      </w:r>
      <w:r w:rsidR="000F0F38">
        <w:rPr>
          <w:color w:val="auto"/>
        </w:rPr>
        <w:t>IgG</w:t>
      </w:r>
      <w:r>
        <w:rPr>
          <w:color w:val="auto"/>
        </w:rPr>
        <w:t xml:space="preserve"> which was treated with one dose of </w:t>
      </w:r>
      <w:r w:rsidR="00795C0B" w:rsidRPr="00795C0B">
        <w:rPr>
          <w:color w:val="auto"/>
        </w:rPr>
        <w:t>1</w:t>
      </w:r>
      <w:r w:rsidRPr="00795C0B">
        <w:rPr>
          <w:color w:val="auto"/>
        </w:rPr>
        <w:t xml:space="preserve"> mg</w:t>
      </w:r>
      <w:r w:rsidR="00795C0B" w:rsidRPr="00795C0B">
        <w:rPr>
          <w:color w:val="auto"/>
        </w:rPr>
        <w:t>/kg</w:t>
      </w:r>
      <w:r>
        <w:rPr>
          <w:color w:val="auto"/>
        </w:rPr>
        <w:t xml:space="preserve"> IVIG. Other laboratory examinations, including viral titers, chest X-ray and c</w:t>
      </w:r>
      <w:r w:rsidRPr="00B13D4B">
        <w:rPr>
          <w:color w:val="auto"/>
        </w:rPr>
        <w:t>ardiac echocardiography</w:t>
      </w:r>
      <w:r>
        <w:rPr>
          <w:color w:val="auto"/>
        </w:rPr>
        <w:t xml:space="preserve"> were normal. P</w:t>
      </w:r>
      <w:r w:rsidRPr="00EF5293">
        <w:rPr>
          <w:color w:val="auto"/>
        </w:rPr>
        <w:t xml:space="preserve">rednisone dose was </w:t>
      </w:r>
      <w:r w:rsidRPr="00795C0B">
        <w:rPr>
          <w:color w:val="auto"/>
        </w:rPr>
        <w:t xml:space="preserve">increased </w:t>
      </w:r>
      <w:r w:rsidR="00020E78" w:rsidRPr="00795C0B">
        <w:rPr>
          <w:color w:val="auto"/>
        </w:rPr>
        <w:t>(</w:t>
      </w:r>
      <w:r w:rsidR="00795C0B" w:rsidRPr="00795C0B">
        <w:rPr>
          <w:color w:val="auto"/>
        </w:rPr>
        <w:t>0.</w:t>
      </w:r>
      <w:r w:rsidR="00795C0B">
        <w:rPr>
          <w:color w:val="auto"/>
        </w:rPr>
        <w:t>6</w:t>
      </w:r>
      <w:r w:rsidR="00020E78" w:rsidRPr="00795C0B">
        <w:rPr>
          <w:color w:val="auto"/>
        </w:rPr>
        <w:t xml:space="preserve"> mg</w:t>
      </w:r>
      <w:r w:rsidR="00795C0B" w:rsidRPr="00795C0B">
        <w:rPr>
          <w:color w:val="auto"/>
        </w:rPr>
        <w:t>/kg</w:t>
      </w:r>
      <w:r w:rsidR="00020E78">
        <w:rPr>
          <w:color w:val="auto"/>
        </w:rPr>
        <w:t xml:space="preserve"> daily)</w:t>
      </w:r>
      <w:r>
        <w:rPr>
          <w:color w:val="auto"/>
        </w:rPr>
        <w:t xml:space="preserve"> with subsequent</w:t>
      </w:r>
      <w:r w:rsidRPr="00EF5293">
        <w:rPr>
          <w:color w:val="auto"/>
        </w:rPr>
        <w:t xml:space="preserve"> </w:t>
      </w:r>
      <w:r>
        <w:rPr>
          <w:color w:val="auto"/>
        </w:rPr>
        <w:t>clinical improvement. T</w:t>
      </w:r>
      <w:r w:rsidRPr="00A733D5">
        <w:rPr>
          <w:color w:val="auto"/>
        </w:rPr>
        <w:t xml:space="preserve">he timeline of </w:t>
      </w:r>
      <w:r>
        <w:rPr>
          <w:color w:val="auto"/>
        </w:rPr>
        <w:t xml:space="preserve">immunomodulatory treatments before and after HCT and progression of polyneuropathy is presented in </w:t>
      </w:r>
      <w:r w:rsidRPr="00A733D5">
        <w:rPr>
          <w:b/>
          <w:color w:val="auto"/>
        </w:rPr>
        <w:t>Figure 1</w:t>
      </w:r>
      <w:r>
        <w:rPr>
          <w:b/>
          <w:color w:val="auto"/>
        </w:rPr>
        <w:t>B</w:t>
      </w:r>
      <w:r>
        <w:rPr>
          <w:color w:val="auto"/>
        </w:rPr>
        <w:t xml:space="preserve">. MRI at six months post-HCT revealed </w:t>
      </w:r>
      <w:r w:rsidRPr="00EF5293">
        <w:rPr>
          <w:color w:val="auto"/>
        </w:rPr>
        <w:t>white matter abnormalities</w:t>
      </w:r>
      <w:r>
        <w:rPr>
          <w:color w:val="auto"/>
        </w:rPr>
        <w:t xml:space="preserve"> with sparing of the U-fibers as expected in the immediate period after treatment</w:t>
      </w:r>
      <w:r w:rsidR="005973D9">
        <w:rPr>
          <w:color w:val="auto"/>
        </w:rPr>
        <w:t xml:space="preserve"> (LOES score increase from 2 to 12</w:t>
      </w:r>
      <w:r w:rsidR="005973D9" w:rsidRPr="00122117">
        <w:rPr>
          <w:color w:val="auto"/>
        </w:rPr>
        <w:t>)</w:t>
      </w:r>
      <w:r>
        <w:rPr>
          <w:color w:val="auto"/>
        </w:rPr>
        <w:t xml:space="preserve">. Nine months after HCT, when prednisone tapering was resumed and another viral infection occurred, his muscle strength </w:t>
      </w:r>
      <w:proofErr w:type="gramStart"/>
      <w:r w:rsidRPr="0061375B">
        <w:rPr>
          <w:color w:val="auto"/>
        </w:rPr>
        <w:t>diminish</w:t>
      </w:r>
      <w:r>
        <w:rPr>
          <w:color w:val="auto"/>
        </w:rPr>
        <w:t>ed</w:t>
      </w:r>
      <w:proofErr w:type="gramEnd"/>
      <w:r w:rsidR="005637BF">
        <w:rPr>
          <w:color w:val="auto"/>
        </w:rPr>
        <w:t xml:space="preserve"> and he could no longer sit without support</w:t>
      </w:r>
      <w:r>
        <w:rPr>
          <w:color w:val="auto"/>
        </w:rPr>
        <w:t xml:space="preserve">. </w:t>
      </w:r>
      <w:r w:rsidRPr="00EF5293">
        <w:rPr>
          <w:color w:val="auto"/>
        </w:rPr>
        <w:t xml:space="preserve">Examination showed an increase in cerebellar symptoms and </w:t>
      </w:r>
      <w:r>
        <w:rPr>
          <w:color w:val="auto"/>
        </w:rPr>
        <w:t>poly</w:t>
      </w:r>
      <w:r w:rsidRPr="00EF5293">
        <w:rPr>
          <w:color w:val="auto"/>
        </w:rPr>
        <w:t xml:space="preserve">neuropathy. </w:t>
      </w:r>
      <w:r>
        <w:rPr>
          <w:color w:val="auto"/>
        </w:rPr>
        <w:t xml:space="preserve">A second dose of </w:t>
      </w:r>
      <w:r w:rsidR="00795C0B" w:rsidRPr="00795C0B">
        <w:rPr>
          <w:color w:val="auto"/>
        </w:rPr>
        <w:t>1</w:t>
      </w:r>
      <w:r w:rsidRPr="00795C0B">
        <w:rPr>
          <w:color w:val="auto"/>
        </w:rPr>
        <w:t xml:space="preserve"> mg</w:t>
      </w:r>
      <w:r w:rsidR="00795C0B">
        <w:rPr>
          <w:color w:val="auto"/>
        </w:rPr>
        <w:t>/kg</w:t>
      </w:r>
      <w:r>
        <w:rPr>
          <w:color w:val="auto"/>
        </w:rPr>
        <w:t xml:space="preserve"> IVIG was given. Prednisone was replaced by </w:t>
      </w:r>
      <w:r w:rsidRPr="00795C0B">
        <w:rPr>
          <w:color w:val="auto"/>
        </w:rPr>
        <w:t>dexamethasone (</w:t>
      </w:r>
      <w:r w:rsidR="00795C0B" w:rsidRPr="00795C0B">
        <w:rPr>
          <w:color w:val="auto"/>
        </w:rPr>
        <w:t>0.4</w:t>
      </w:r>
      <w:r w:rsidRPr="00795C0B">
        <w:rPr>
          <w:color w:val="auto"/>
        </w:rPr>
        <w:t xml:space="preserve"> mg</w:t>
      </w:r>
      <w:r w:rsidR="00795C0B" w:rsidRPr="00795C0B">
        <w:rPr>
          <w:color w:val="auto"/>
        </w:rPr>
        <w:t>/kg</w:t>
      </w:r>
      <w:r w:rsidRPr="00795C0B">
        <w:rPr>
          <w:color w:val="auto"/>
        </w:rPr>
        <w:t xml:space="preserve"> daily) and MMF (</w:t>
      </w:r>
      <w:r w:rsidR="00795C0B" w:rsidRPr="00795C0B">
        <w:rPr>
          <w:color w:val="auto"/>
        </w:rPr>
        <w:t xml:space="preserve">50 </w:t>
      </w:r>
      <w:r w:rsidRPr="00795C0B">
        <w:rPr>
          <w:color w:val="auto"/>
        </w:rPr>
        <w:t>mg</w:t>
      </w:r>
      <w:r w:rsidR="00795C0B" w:rsidRPr="00795C0B">
        <w:rPr>
          <w:color w:val="auto"/>
        </w:rPr>
        <w:t>/kg</w:t>
      </w:r>
      <w:r w:rsidRPr="00795C0B">
        <w:rPr>
          <w:color w:val="auto"/>
        </w:rPr>
        <w:t xml:space="preserve"> daily), but his muscle strength further decreased. Lumbar puncture and </w:t>
      </w:r>
      <w:r w:rsidRPr="00795C0B">
        <w:t>chest X-ray showed no signs of infection, but his blood showed increased level</w:t>
      </w:r>
      <w:r>
        <w:t xml:space="preserve"> of </w:t>
      </w:r>
      <w:r w:rsidRPr="00E378F2">
        <w:t>C-reactive protein</w:t>
      </w:r>
      <w:r>
        <w:t xml:space="preserve"> (30 mg/L) and leukocytosis (20</w:t>
      </w:r>
      <w:r>
        <w:rPr>
          <w:color w:val="auto"/>
        </w:rPr>
        <w:t>x10^9</w:t>
      </w:r>
      <w:r w:rsidRPr="00D52A2C">
        <w:rPr>
          <w:color w:val="auto"/>
        </w:rPr>
        <w:t>/L</w:t>
      </w:r>
      <w:r>
        <w:t>). Repeated brain MRI showed progression of the</w:t>
      </w:r>
      <w:r w:rsidRPr="0049197F">
        <w:t xml:space="preserve"> white matter abnormalities </w:t>
      </w:r>
      <w:r>
        <w:t>and severe</w:t>
      </w:r>
      <w:r w:rsidRPr="0049197F">
        <w:t xml:space="preserve"> atrophy</w:t>
      </w:r>
      <w:r w:rsidR="005973D9">
        <w:t xml:space="preserve"> </w:t>
      </w:r>
      <w:r w:rsidR="005973D9">
        <w:rPr>
          <w:color w:val="auto"/>
        </w:rPr>
        <w:t>(LOES score increase to 20</w:t>
      </w:r>
      <w:r w:rsidR="005973D9" w:rsidRPr="00122117">
        <w:rPr>
          <w:color w:val="auto"/>
        </w:rPr>
        <w:t>)</w:t>
      </w:r>
      <w:r w:rsidR="00D22B0A">
        <w:t xml:space="preserve">. He died two weeks later from </w:t>
      </w:r>
      <w:r w:rsidR="00D22B0A" w:rsidRPr="00A52B92">
        <w:t>respiratory failure</w:t>
      </w:r>
      <w:r w:rsidR="00D22B0A">
        <w:t>.</w:t>
      </w:r>
      <w:r>
        <w:t xml:space="preserve"> and he died two weeks later from </w:t>
      </w:r>
      <w:r w:rsidRPr="00A52B92">
        <w:t>respiratory failure</w:t>
      </w:r>
      <w:r>
        <w:t xml:space="preserve">. </w:t>
      </w:r>
      <w:r w:rsidR="00827BC6">
        <w:rPr>
          <w:color w:val="auto"/>
        </w:rPr>
        <w:t>Postmortem</w:t>
      </w:r>
      <w:r>
        <w:rPr>
          <w:color w:val="auto"/>
        </w:rPr>
        <w:t xml:space="preserve"> analysis of the sural nerve (</w:t>
      </w:r>
      <w:r w:rsidRPr="000246AC">
        <w:rPr>
          <w:b/>
          <w:color w:val="auto"/>
        </w:rPr>
        <w:t>Figure 2</w:t>
      </w:r>
      <w:r>
        <w:rPr>
          <w:color w:val="auto"/>
        </w:rPr>
        <w:t xml:space="preserve">) showed </w:t>
      </w:r>
      <w:r w:rsidRPr="000D09B3">
        <w:t>barely myelinated and unmyelinated axons</w:t>
      </w:r>
      <w:r>
        <w:t>,</w:t>
      </w:r>
      <w:r w:rsidRPr="000D09B3">
        <w:t xml:space="preserve"> signs o</w:t>
      </w:r>
      <w:r>
        <w:t xml:space="preserve">f secondary axonal degeneration, </w:t>
      </w:r>
      <w:r w:rsidR="00827BC6">
        <w:t xml:space="preserve">few </w:t>
      </w:r>
      <w:r w:rsidR="00827BC6" w:rsidRPr="007B40B9">
        <w:rPr>
          <w:color w:val="auto"/>
        </w:rPr>
        <w:t xml:space="preserve">perineural and intraneural </w:t>
      </w:r>
      <w:r w:rsidR="00827BC6">
        <w:rPr>
          <w:color w:val="auto"/>
        </w:rPr>
        <w:t>CD3+ T lymphocytes,</w:t>
      </w:r>
      <w:r w:rsidR="00827BC6">
        <w:t xml:space="preserve"> </w:t>
      </w:r>
      <w:r>
        <w:t xml:space="preserve">and </w:t>
      </w:r>
      <w:r w:rsidRPr="00942907">
        <w:t xml:space="preserve">patient-derived macrophages </w:t>
      </w:r>
      <w:r w:rsidRPr="000D09B3">
        <w:t xml:space="preserve">loaded with </w:t>
      </w:r>
      <w:r>
        <w:t>sulfatides</w:t>
      </w:r>
      <w:r w:rsidRPr="000D09B3">
        <w:t xml:space="preserve">. </w:t>
      </w:r>
      <w:r w:rsidRPr="00942907">
        <w:t>No donor macrophages were present</w:t>
      </w:r>
      <w:r>
        <w:t xml:space="preserve"> in the </w:t>
      </w:r>
      <w:r>
        <w:rPr>
          <w:color w:val="auto"/>
        </w:rPr>
        <w:t xml:space="preserve">tissue </w:t>
      </w:r>
      <w:r>
        <w:t xml:space="preserve">while those were observed in the brain white matter </w:t>
      </w:r>
      <w:r>
        <w:fldChar w:fldCharType="begin">
          <w:fldData xml:space="preserve">PEVuZE5vdGU+PENpdGU+PEF1dGhvcj5Xb2xmPC9BdXRob3I+PFllYXI+MjAyMDwvWWVhcj48UmVj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</w:fldData>
        </w:fldChar>
      </w:r>
      <w:r w:rsidR="0092443C">
        <w:instrText xml:space="preserve"> ADDIN EN.CITE </w:instrText>
      </w:r>
      <w:r w:rsidR="0092443C">
        <w:fldChar w:fldCharType="begin">
          <w:fldData xml:space="preserve">PEVuZE5vdGU+PENpdGU+PEF1dGhvcj5Xb2xmPC9BdXRob3I+PFllYXI+MjAyMDwvWWVhcj48UmVj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</w:fldData>
        </w:fldChar>
      </w:r>
      <w:r w:rsidR="0092443C">
        <w:instrText xml:space="preserve"> ADDIN EN.CITE.DATA </w:instrText>
      </w:r>
      <w:r w:rsidR="0092443C">
        <w:fldChar w:fldCharType="end"/>
      </w:r>
      <w:r>
        <w:fldChar w:fldCharType="separate"/>
      </w:r>
      <w:r w:rsidR="0092443C">
        <w:rPr>
          <w:noProof/>
        </w:rPr>
        <w:t>[3]</w:t>
      </w:r>
      <w:r>
        <w:fldChar w:fldCharType="end"/>
      </w:r>
      <w:r w:rsidRPr="00942907">
        <w:t>.</w:t>
      </w:r>
    </w:p>
    <w:p w14:paraId="1F4DC833" w14:textId="77777777" w:rsidR="00854D24" w:rsidRDefault="00854D24" w:rsidP="00854D24">
      <w:pPr>
        <w:pStyle w:val="Heading2"/>
        <w:spacing w:line="360" w:lineRule="auto"/>
      </w:pPr>
      <w:r>
        <w:t>MLD-62</w:t>
      </w:r>
    </w:p>
    <w:p w14:paraId="0605FF68" w14:textId="3C7EF40F" w:rsidR="00854D24" w:rsidRPr="00512A1E" w:rsidRDefault="00854D24" w:rsidP="00854D24">
      <w:pPr>
        <w:spacing w:line="360" w:lineRule="auto"/>
        <w:rPr>
          <w:color w:val="auto"/>
        </w:rPr>
      </w:pPr>
      <w:r>
        <w:rPr>
          <w:color w:val="auto"/>
        </w:rPr>
        <w:t>MLD-62</w:t>
      </w:r>
      <w:r w:rsidRPr="00EF5293">
        <w:rPr>
          <w:color w:val="auto"/>
        </w:rPr>
        <w:t xml:space="preserve">, a </w:t>
      </w:r>
      <w:r>
        <w:rPr>
          <w:color w:val="auto"/>
        </w:rPr>
        <w:t xml:space="preserve">male with a </w:t>
      </w:r>
      <w:r w:rsidRPr="00EF5293">
        <w:rPr>
          <w:color w:val="auto"/>
        </w:rPr>
        <w:t xml:space="preserve">history of poorly controlled type </w:t>
      </w:r>
      <w:r>
        <w:rPr>
          <w:color w:val="auto"/>
        </w:rPr>
        <w:t>I</w:t>
      </w:r>
      <w:r w:rsidRPr="00EF5293">
        <w:rPr>
          <w:color w:val="auto"/>
        </w:rPr>
        <w:t xml:space="preserve"> diabetes</w:t>
      </w:r>
      <w:r>
        <w:rPr>
          <w:color w:val="auto"/>
        </w:rPr>
        <w:t xml:space="preserve"> since the age of 4 years</w:t>
      </w:r>
      <w:r w:rsidRPr="00EF5293">
        <w:rPr>
          <w:color w:val="auto"/>
        </w:rPr>
        <w:t>, was referred</w:t>
      </w:r>
      <w:r>
        <w:rPr>
          <w:color w:val="auto"/>
        </w:rPr>
        <w:t xml:space="preserve"> at the age of </w:t>
      </w:r>
      <w:r w:rsidRPr="00EF5293">
        <w:rPr>
          <w:color w:val="auto"/>
        </w:rPr>
        <w:t>23 years</w:t>
      </w:r>
      <w:r>
        <w:rPr>
          <w:color w:val="auto"/>
        </w:rPr>
        <w:t xml:space="preserve"> after family testing revealed adult MLD</w:t>
      </w:r>
      <w:r w:rsidRPr="00EF5293">
        <w:rPr>
          <w:color w:val="auto"/>
        </w:rPr>
        <w:t xml:space="preserve">. </w:t>
      </w:r>
      <w:r w:rsidR="008201A8">
        <w:rPr>
          <w:color w:val="auto"/>
        </w:rPr>
        <w:t xml:space="preserve">From one year before diagnosis, he experienced gradually progressive numbness and </w:t>
      </w:r>
      <w:r w:rsidR="00EA68DA">
        <w:rPr>
          <w:color w:val="auto"/>
        </w:rPr>
        <w:t>pain</w:t>
      </w:r>
      <w:r w:rsidR="008201A8">
        <w:rPr>
          <w:color w:val="auto"/>
        </w:rPr>
        <w:t xml:space="preserve"> in his feet. </w:t>
      </w:r>
      <w:r w:rsidRPr="00EF5293">
        <w:rPr>
          <w:color w:val="auto"/>
        </w:rPr>
        <w:t>At pre-</w:t>
      </w:r>
      <w:r>
        <w:rPr>
          <w:color w:val="auto"/>
        </w:rPr>
        <w:t>HCT</w:t>
      </w:r>
      <w:r w:rsidRPr="00EF5293">
        <w:rPr>
          <w:color w:val="auto"/>
        </w:rPr>
        <w:t xml:space="preserve"> assessment, </w:t>
      </w:r>
      <w:r>
        <w:rPr>
          <w:color w:val="auto"/>
        </w:rPr>
        <w:t>he had</w:t>
      </w:r>
      <w:r w:rsidRPr="00EF5293">
        <w:rPr>
          <w:color w:val="auto"/>
        </w:rPr>
        <w:t xml:space="preserve"> a mild foot drop and diminished deep tendon reflexes. </w:t>
      </w:r>
      <w:r>
        <w:rPr>
          <w:color w:val="auto"/>
        </w:rPr>
        <w:t>Cognitive function was normal. Nerve conduction studies confirme</w:t>
      </w:r>
      <w:r w:rsidRPr="0007033E">
        <w:rPr>
          <w:color w:val="auto"/>
        </w:rPr>
        <w:t xml:space="preserve">d a severe demyelinating </w:t>
      </w:r>
      <w:r w:rsidRPr="0007033E">
        <w:rPr>
          <w:color w:val="auto"/>
        </w:rPr>
        <w:lastRenderedPageBreak/>
        <w:t>sensorimotor polyneuropathy</w:t>
      </w:r>
      <w:r>
        <w:rPr>
          <w:color w:val="auto"/>
        </w:rPr>
        <w:t>. B</w:t>
      </w:r>
      <w:r w:rsidRPr="00EF5293">
        <w:rPr>
          <w:color w:val="auto"/>
        </w:rPr>
        <w:t>ra</w:t>
      </w:r>
      <w:r>
        <w:rPr>
          <w:color w:val="auto"/>
        </w:rPr>
        <w:t>in MRI showed</w:t>
      </w:r>
      <w:r w:rsidRPr="00EF5293">
        <w:rPr>
          <w:color w:val="auto"/>
        </w:rPr>
        <w:t xml:space="preserve"> bilateral white matter abnormalities with </w:t>
      </w:r>
      <w:r>
        <w:rPr>
          <w:color w:val="auto"/>
        </w:rPr>
        <w:t>typical sparing of the U-fibers</w:t>
      </w:r>
      <w:r w:rsidRPr="00EF5293">
        <w:rPr>
          <w:color w:val="auto"/>
        </w:rPr>
        <w:t xml:space="preserve"> and </w:t>
      </w:r>
      <w:r>
        <w:rPr>
          <w:color w:val="auto"/>
        </w:rPr>
        <w:t>mild cerebral atrophy</w:t>
      </w:r>
      <w:r w:rsidRPr="00EF5293">
        <w:rPr>
          <w:color w:val="auto"/>
        </w:rPr>
        <w:t xml:space="preserve">. </w:t>
      </w:r>
      <w:r>
        <w:rPr>
          <w:color w:val="auto"/>
        </w:rPr>
        <w:t>HCT</w:t>
      </w:r>
      <w:r w:rsidRPr="00EF5293">
        <w:rPr>
          <w:color w:val="auto"/>
        </w:rPr>
        <w:t xml:space="preserve"> was performed </w:t>
      </w:r>
      <w:r>
        <w:rPr>
          <w:color w:val="auto"/>
        </w:rPr>
        <w:t>four</w:t>
      </w:r>
      <w:r w:rsidRPr="00EF5293">
        <w:rPr>
          <w:color w:val="auto"/>
        </w:rPr>
        <w:t xml:space="preserve"> months after diagnosis</w:t>
      </w:r>
      <w:r>
        <w:rPr>
          <w:color w:val="auto"/>
        </w:rPr>
        <w:t xml:space="preserve"> (</w:t>
      </w:r>
      <w:r>
        <w:rPr>
          <w:b/>
          <w:color w:val="auto"/>
        </w:rPr>
        <w:t>Table 1</w:t>
      </w:r>
      <w:r w:rsidRPr="00493F8C">
        <w:rPr>
          <w:color w:val="auto"/>
        </w:rPr>
        <w:t>).</w:t>
      </w:r>
    </w:p>
    <w:p w14:paraId="26457F40" w14:textId="6DB95EEB" w:rsidR="000B449C" w:rsidRDefault="00854D24" w:rsidP="00854D24">
      <w:pPr>
        <w:spacing w:line="360" w:lineRule="auto"/>
        <w:rPr>
          <w:color w:val="auto"/>
        </w:rPr>
      </w:pPr>
      <w:r>
        <w:rPr>
          <w:color w:val="auto"/>
        </w:rPr>
        <w:t>Post-HCT course</w:t>
      </w:r>
      <w:r w:rsidRPr="00EF5293">
        <w:rPr>
          <w:color w:val="auto"/>
        </w:rPr>
        <w:t xml:space="preserve"> was complicated by</w:t>
      </w:r>
      <w:r w:rsidRPr="00E573B0">
        <w:rPr>
          <w:color w:val="auto"/>
        </w:rPr>
        <w:t xml:space="preserve"> 1) </w:t>
      </w:r>
      <w:r>
        <w:rPr>
          <w:color w:val="auto"/>
        </w:rPr>
        <w:t xml:space="preserve">diabetes </w:t>
      </w:r>
      <w:r w:rsidRPr="00E573B0">
        <w:rPr>
          <w:color w:val="auto"/>
        </w:rPr>
        <w:t>dysregulation;</w:t>
      </w:r>
      <w:r w:rsidRPr="00EF5293">
        <w:rPr>
          <w:color w:val="auto"/>
        </w:rPr>
        <w:t xml:space="preserve"> </w:t>
      </w:r>
      <w:r>
        <w:rPr>
          <w:color w:val="auto"/>
        </w:rPr>
        <w:t xml:space="preserve">2) </w:t>
      </w:r>
      <w:r w:rsidRPr="002F700D">
        <w:rPr>
          <w:color w:val="auto"/>
        </w:rPr>
        <w:t>syndrome of inappropriate</w:t>
      </w:r>
      <w:r>
        <w:rPr>
          <w:color w:val="auto"/>
        </w:rPr>
        <w:t xml:space="preserve"> antidiuretic hormone secretion;</w:t>
      </w:r>
      <w:r w:rsidRPr="00EF5293">
        <w:rPr>
          <w:color w:val="auto"/>
        </w:rPr>
        <w:t xml:space="preserve"> </w:t>
      </w:r>
      <w:r>
        <w:rPr>
          <w:color w:val="auto"/>
        </w:rPr>
        <w:t xml:space="preserve">3) staphylococcus epidermidis </w:t>
      </w:r>
      <w:r w:rsidRPr="00EF5293">
        <w:rPr>
          <w:color w:val="auto"/>
        </w:rPr>
        <w:t>sepsis</w:t>
      </w:r>
      <w:r>
        <w:rPr>
          <w:color w:val="auto"/>
        </w:rPr>
        <w:t>; 4)</w:t>
      </w:r>
      <w:r w:rsidRPr="00EF5293">
        <w:t xml:space="preserve"> </w:t>
      </w:r>
      <w:r>
        <w:rPr>
          <w:color w:val="auto"/>
        </w:rPr>
        <w:t>line-associated thrombosis; 5) clostridium intestinal infection;</w:t>
      </w:r>
      <w:r w:rsidRPr="00EF5293">
        <w:rPr>
          <w:color w:val="auto"/>
        </w:rPr>
        <w:t xml:space="preserve"> and </w:t>
      </w:r>
      <w:r>
        <w:rPr>
          <w:color w:val="auto"/>
        </w:rPr>
        <w:t xml:space="preserve">6) </w:t>
      </w:r>
      <w:r w:rsidRPr="00EF5293">
        <w:rPr>
          <w:color w:val="auto"/>
        </w:rPr>
        <w:t>acute-</w:t>
      </w:r>
      <w:r>
        <w:rPr>
          <w:color w:val="auto"/>
        </w:rPr>
        <w:t>GvHD</w:t>
      </w:r>
      <w:r w:rsidRPr="00EF5293">
        <w:rPr>
          <w:color w:val="auto"/>
        </w:rPr>
        <w:t xml:space="preserve"> grade 3</w:t>
      </w:r>
      <w:r>
        <w:rPr>
          <w:color w:val="auto"/>
        </w:rPr>
        <w:t xml:space="preserve"> with </w:t>
      </w:r>
      <w:r w:rsidRPr="00EF5293">
        <w:rPr>
          <w:color w:val="auto"/>
        </w:rPr>
        <w:t>intestinal</w:t>
      </w:r>
      <w:r>
        <w:rPr>
          <w:color w:val="auto"/>
        </w:rPr>
        <w:t xml:space="preserve"> involvement that needed treatment </w:t>
      </w:r>
      <w:r w:rsidRPr="00EF5293">
        <w:rPr>
          <w:color w:val="auto"/>
        </w:rPr>
        <w:t>with prednisolone and</w:t>
      </w:r>
      <w:r>
        <w:rPr>
          <w:color w:val="auto"/>
        </w:rPr>
        <w:t xml:space="preserve"> three infusions of mesenchymal stromal cells. In addition, h</w:t>
      </w:r>
      <w:r w:rsidRPr="00FE7B4B">
        <w:rPr>
          <w:color w:val="auto"/>
        </w:rPr>
        <w:t xml:space="preserve">e experienced </w:t>
      </w:r>
      <w:r>
        <w:rPr>
          <w:color w:val="auto"/>
        </w:rPr>
        <w:t xml:space="preserve">severely </w:t>
      </w:r>
      <w:r w:rsidRPr="00FE7B4B">
        <w:rPr>
          <w:color w:val="auto"/>
        </w:rPr>
        <w:t xml:space="preserve">progressive sensory </w:t>
      </w:r>
      <w:r w:rsidR="00C75E4F">
        <w:rPr>
          <w:color w:val="auto"/>
        </w:rPr>
        <w:t xml:space="preserve">impairment </w:t>
      </w:r>
      <w:r w:rsidRPr="00FE7B4B">
        <w:rPr>
          <w:color w:val="auto"/>
        </w:rPr>
        <w:t>and m</w:t>
      </w:r>
      <w:r w:rsidR="00C75E4F">
        <w:rPr>
          <w:color w:val="auto"/>
        </w:rPr>
        <w:t>uscle weakness</w:t>
      </w:r>
      <w:r>
        <w:rPr>
          <w:color w:val="auto"/>
        </w:rPr>
        <w:t>, distal more than proximal,</w:t>
      </w:r>
      <w:r w:rsidRPr="00FE7B4B">
        <w:rPr>
          <w:color w:val="auto"/>
        </w:rPr>
        <w:t xml:space="preserve"> </w:t>
      </w:r>
      <w:r>
        <w:rPr>
          <w:color w:val="auto"/>
        </w:rPr>
        <w:t xml:space="preserve">over the first three post-HCT </w:t>
      </w:r>
      <w:r w:rsidRPr="00FE7B4B">
        <w:rPr>
          <w:color w:val="auto"/>
        </w:rPr>
        <w:t>weeks</w:t>
      </w:r>
      <w:r>
        <w:rPr>
          <w:color w:val="auto"/>
        </w:rPr>
        <w:t xml:space="preserve">. </w:t>
      </w:r>
      <w:r w:rsidRPr="00EF5293">
        <w:rPr>
          <w:color w:val="auto"/>
        </w:rPr>
        <w:t xml:space="preserve">The differential diagnosis included </w:t>
      </w:r>
      <w:r>
        <w:t>Guillain-Barre Syndrome (GBS)</w:t>
      </w:r>
      <w:r>
        <w:rPr>
          <w:color w:val="auto"/>
        </w:rPr>
        <w:t xml:space="preserve">, CIDP, neurological GvHD, or MLD flare-up after HCT. </w:t>
      </w:r>
      <w:r w:rsidRPr="00EF5293">
        <w:rPr>
          <w:color w:val="auto"/>
        </w:rPr>
        <w:t>Routine laboratory investigations, serum cultures, and viral antibody titers</w:t>
      </w:r>
      <w:r>
        <w:rPr>
          <w:color w:val="auto"/>
        </w:rPr>
        <w:t xml:space="preserve"> were negative. Lumbar puncture showed elevated protein </w:t>
      </w:r>
      <w:r w:rsidRPr="00D52A2C">
        <w:rPr>
          <w:color w:val="auto"/>
        </w:rPr>
        <w:t>(1.02</w:t>
      </w:r>
      <w:r>
        <w:rPr>
          <w:color w:val="auto"/>
        </w:rPr>
        <w:t xml:space="preserve"> </w:t>
      </w:r>
      <w:r w:rsidRPr="00D52A2C">
        <w:rPr>
          <w:color w:val="auto"/>
        </w:rPr>
        <w:t xml:space="preserve">g/L) and leukocytes (25x10^6/L). </w:t>
      </w:r>
      <w:r>
        <w:rPr>
          <w:color w:val="auto"/>
        </w:rPr>
        <w:t xml:space="preserve">Pragmatic treatment with five days </w:t>
      </w:r>
      <w:r w:rsidRPr="00795C0B">
        <w:rPr>
          <w:color w:val="auto"/>
        </w:rPr>
        <w:t>methylprednisolone (</w:t>
      </w:r>
      <w:r w:rsidR="00795C0B" w:rsidRPr="00795C0B">
        <w:rPr>
          <w:color w:val="auto"/>
        </w:rPr>
        <w:t>8</w:t>
      </w:r>
      <w:r w:rsidRPr="00795C0B">
        <w:rPr>
          <w:color w:val="auto"/>
        </w:rPr>
        <w:t xml:space="preserve"> mg</w:t>
      </w:r>
      <w:r w:rsidR="00795C0B" w:rsidRPr="00795C0B">
        <w:rPr>
          <w:color w:val="auto"/>
        </w:rPr>
        <w:t>/kg</w:t>
      </w:r>
      <w:r w:rsidR="00020E78">
        <w:rPr>
          <w:color w:val="auto"/>
        </w:rPr>
        <w:t xml:space="preserve"> daily</w:t>
      </w:r>
      <w:r>
        <w:rPr>
          <w:color w:val="auto"/>
        </w:rPr>
        <w:t>) and IVIG (400 mg/kg</w:t>
      </w:r>
      <w:r w:rsidR="00020E78">
        <w:rPr>
          <w:color w:val="auto"/>
        </w:rPr>
        <w:t xml:space="preserve"> daily</w:t>
      </w:r>
      <w:r>
        <w:rPr>
          <w:color w:val="auto"/>
        </w:rPr>
        <w:t xml:space="preserve">) in addition to </w:t>
      </w:r>
      <w:r w:rsidRPr="00EB36CB">
        <w:rPr>
          <w:color w:val="auto"/>
        </w:rPr>
        <w:t>treatment</w:t>
      </w:r>
      <w:r>
        <w:rPr>
          <w:color w:val="auto"/>
        </w:rPr>
        <w:t xml:space="preserve"> of his other complications</w:t>
      </w:r>
      <w:r w:rsidRPr="00EB36CB">
        <w:rPr>
          <w:color w:val="auto"/>
        </w:rPr>
        <w:t xml:space="preserve"> </w:t>
      </w:r>
      <w:r>
        <w:rPr>
          <w:color w:val="auto"/>
        </w:rPr>
        <w:t xml:space="preserve">resulted in rapid improvement of his </w:t>
      </w:r>
      <w:r w:rsidRPr="00FE7B4B">
        <w:rPr>
          <w:color w:val="auto"/>
        </w:rPr>
        <w:t xml:space="preserve">sensory and motor </w:t>
      </w:r>
      <w:r>
        <w:rPr>
          <w:color w:val="auto"/>
        </w:rPr>
        <w:t>function. T</w:t>
      </w:r>
      <w:r w:rsidRPr="00A733D5">
        <w:rPr>
          <w:color w:val="auto"/>
        </w:rPr>
        <w:t xml:space="preserve">he timeline of </w:t>
      </w:r>
      <w:r>
        <w:rPr>
          <w:color w:val="auto"/>
        </w:rPr>
        <w:t xml:space="preserve">immunomodulatory treatments before and after HCT and progression of polyneuropathy is presented in </w:t>
      </w:r>
      <w:r w:rsidRPr="00A733D5">
        <w:rPr>
          <w:b/>
          <w:color w:val="auto"/>
        </w:rPr>
        <w:t>Figure 1</w:t>
      </w:r>
      <w:r>
        <w:rPr>
          <w:b/>
          <w:color w:val="auto"/>
        </w:rPr>
        <w:t>C</w:t>
      </w:r>
      <w:r>
        <w:rPr>
          <w:color w:val="auto"/>
        </w:rPr>
        <w:t>. Two months later, he was hospitalized for multiple respiratory and intestinal viral infections (r</w:t>
      </w:r>
      <w:r w:rsidRPr="003E78E4">
        <w:rPr>
          <w:color w:val="auto"/>
        </w:rPr>
        <w:t>espiratory syncytial virus</w:t>
      </w:r>
      <w:r>
        <w:rPr>
          <w:color w:val="auto"/>
        </w:rPr>
        <w:t xml:space="preserve">, adenovirus, and norovirus) in combination with intestinal GvHD flare-up and </w:t>
      </w:r>
      <w:r w:rsidRPr="00087085">
        <w:rPr>
          <w:color w:val="auto"/>
        </w:rPr>
        <w:t>pancytopenia</w:t>
      </w:r>
      <w:r>
        <w:rPr>
          <w:color w:val="auto"/>
        </w:rPr>
        <w:t xml:space="preserve">. GvHD treatment with MMF was aborted, while cyclosporine tapering was slowed. Another three weeks later, he developed rapidly </w:t>
      </w:r>
      <w:r w:rsidRPr="00FE7B4B">
        <w:rPr>
          <w:color w:val="auto"/>
        </w:rPr>
        <w:t>progressive sensory and motor loss</w:t>
      </w:r>
      <w:r>
        <w:rPr>
          <w:color w:val="auto"/>
        </w:rPr>
        <w:t xml:space="preserve"> and became wheelchair bound within one day. Examination showed global muscle atrophy, </w:t>
      </w:r>
      <w:r w:rsidRPr="00EF5293">
        <w:rPr>
          <w:color w:val="auto"/>
        </w:rPr>
        <w:t xml:space="preserve">reduced </w:t>
      </w:r>
      <w:r>
        <w:rPr>
          <w:color w:val="auto"/>
        </w:rPr>
        <w:t xml:space="preserve">muscle </w:t>
      </w:r>
      <w:r w:rsidRPr="00EF5293">
        <w:rPr>
          <w:color w:val="auto"/>
        </w:rPr>
        <w:t>strength</w:t>
      </w:r>
      <w:r>
        <w:rPr>
          <w:color w:val="auto"/>
        </w:rPr>
        <w:t xml:space="preserve"> and loss of sensory function, most prominent in the legs</w:t>
      </w:r>
      <w:r w:rsidRPr="00EF5293">
        <w:rPr>
          <w:color w:val="auto"/>
        </w:rPr>
        <w:t>,</w:t>
      </w:r>
      <w:r>
        <w:rPr>
          <w:color w:val="auto"/>
        </w:rPr>
        <w:t xml:space="preserve"> with</w:t>
      </w:r>
      <w:r w:rsidRPr="00EF5293">
        <w:rPr>
          <w:color w:val="auto"/>
        </w:rPr>
        <w:t xml:space="preserve"> absent deep tendon reflexes</w:t>
      </w:r>
      <w:r>
        <w:rPr>
          <w:color w:val="auto"/>
        </w:rPr>
        <w:t xml:space="preserve">. </w:t>
      </w:r>
      <w:r w:rsidRPr="00EF5293">
        <w:rPr>
          <w:color w:val="auto"/>
        </w:rPr>
        <w:t xml:space="preserve">Serological antibody tests for </w:t>
      </w:r>
      <w:r w:rsidRPr="00796C14">
        <w:rPr>
          <w:color w:val="auto"/>
        </w:rPr>
        <w:t xml:space="preserve">Lambert-Eaton myasthenic syndrome </w:t>
      </w:r>
      <w:r>
        <w:rPr>
          <w:color w:val="auto"/>
        </w:rPr>
        <w:t>were</w:t>
      </w:r>
      <w:r w:rsidRPr="00EF5293">
        <w:rPr>
          <w:color w:val="auto"/>
        </w:rPr>
        <w:t xml:space="preserve"> negative</w:t>
      </w:r>
      <w:r>
        <w:rPr>
          <w:color w:val="auto"/>
        </w:rPr>
        <w:t>.</w:t>
      </w:r>
      <w:r w:rsidR="00020E78" w:rsidRPr="00020E78">
        <w:rPr>
          <w:color w:val="auto"/>
        </w:rPr>
        <w:t xml:space="preserve"> </w:t>
      </w:r>
      <w:r w:rsidR="00020E78">
        <w:rPr>
          <w:color w:val="auto"/>
        </w:rPr>
        <w:t>Treatment with IVIG (2 g/kg over three days)</w:t>
      </w:r>
      <w:r w:rsidR="00020E78" w:rsidRPr="00EA2C24">
        <w:rPr>
          <w:color w:val="auto"/>
        </w:rPr>
        <w:t xml:space="preserve"> </w:t>
      </w:r>
      <w:r w:rsidR="00020E78">
        <w:rPr>
          <w:color w:val="auto"/>
        </w:rPr>
        <w:t>was restarted for presumptive CIDP</w:t>
      </w:r>
      <w:r w:rsidR="00020E78">
        <w:rPr>
          <w:rStyle w:val="CommentReference"/>
        </w:rPr>
        <w:t xml:space="preserve"> </w:t>
      </w:r>
      <w:r w:rsidR="00020E78">
        <w:rPr>
          <w:color w:val="auto"/>
        </w:rPr>
        <w:t>after three weeks of e</w:t>
      </w:r>
      <w:r w:rsidR="00020E78" w:rsidRPr="00D25B60">
        <w:rPr>
          <w:color w:val="auto"/>
        </w:rPr>
        <w:t xml:space="preserve">mpiric antibiotic </w:t>
      </w:r>
      <w:r w:rsidR="00020E78">
        <w:rPr>
          <w:color w:val="auto"/>
        </w:rPr>
        <w:t xml:space="preserve">and antiviral </w:t>
      </w:r>
      <w:r w:rsidR="00020E78" w:rsidRPr="00D25B60">
        <w:rPr>
          <w:color w:val="auto"/>
        </w:rPr>
        <w:t>therap</w:t>
      </w:r>
      <w:r w:rsidR="00020E78">
        <w:rPr>
          <w:color w:val="auto"/>
        </w:rPr>
        <w:t>y and varying dosages of prednisone and hydrocortisone, albeit without immediate clinical effect.</w:t>
      </w:r>
      <w:r>
        <w:rPr>
          <w:color w:val="auto"/>
        </w:rPr>
        <w:t xml:space="preserve"> In addition, prednisolone (</w:t>
      </w:r>
      <w:r w:rsidR="00020E78">
        <w:rPr>
          <w:color w:val="auto"/>
        </w:rPr>
        <w:t xml:space="preserve">0.5 mg/kg/day </w:t>
      </w:r>
      <w:r>
        <w:rPr>
          <w:color w:val="auto"/>
        </w:rPr>
        <w:t>for 7 days) was started as treatment of suspected viral retinitis, followed by a slowed tapering regimen. Four weeks later, prednisone treatment (1 mg/kg/day) of b</w:t>
      </w:r>
      <w:r w:rsidRPr="00466CBC">
        <w:rPr>
          <w:color w:val="auto"/>
        </w:rPr>
        <w:t xml:space="preserve">ronchiolitis obliterans syndrome </w:t>
      </w:r>
      <w:r>
        <w:rPr>
          <w:color w:val="auto"/>
        </w:rPr>
        <w:t>was initiated. From then, his sensori</w:t>
      </w:r>
      <w:r w:rsidRPr="00FE7B4B">
        <w:rPr>
          <w:color w:val="auto"/>
        </w:rPr>
        <w:t xml:space="preserve">motor </w:t>
      </w:r>
      <w:r>
        <w:rPr>
          <w:color w:val="auto"/>
        </w:rPr>
        <w:t>functions rapidly improved, enabling him to walk with</w:t>
      </w:r>
      <w:r w:rsidR="00D73C62">
        <w:rPr>
          <w:color w:val="auto"/>
        </w:rPr>
        <w:t>out</w:t>
      </w:r>
      <w:r>
        <w:rPr>
          <w:color w:val="auto"/>
        </w:rPr>
        <w:t xml:space="preserve"> support. Nerve conduction study results were also improved</w:t>
      </w:r>
      <w:r w:rsidR="00371049">
        <w:rPr>
          <w:color w:val="auto"/>
        </w:rPr>
        <w:t xml:space="preserve"> at later examination</w:t>
      </w:r>
      <w:r>
        <w:rPr>
          <w:color w:val="auto"/>
        </w:rPr>
        <w:t>. However, his sensori</w:t>
      </w:r>
      <w:r w:rsidRPr="00FE7B4B">
        <w:rPr>
          <w:color w:val="auto"/>
        </w:rPr>
        <w:t xml:space="preserve">motor </w:t>
      </w:r>
      <w:r>
        <w:rPr>
          <w:color w:val="auto"/>
        </w:rPr>
        <w:t xml:space="preserve">functions </w:t>
      </w:r>
      <w:r>
        <w:rPr>
          <w:color w:val="auto"/>
        </w:rPr>
        <w:lastRenderedPageBreak/>
        <w:t xml:space="preserve">continued to </w:t>
      </w:r>
      <w:r w:rsidR="00D73C62">
        <w:rPr>
          <w:color w:val="auto"/>
        </w:rPr>
        <w:t>d</w:t>
      </w:r>
      <w:r w:rsidR="00D73C62" w:rsidRPr="00D73C62">
        <w:rPr>
          <w:color w:val="auto"/>
        </w:rPr>
        <w:t>eteriorate gradually</w:t>
      </w:r>
      <w:r w:rsidR="00D73C62">
        <w:rPr>
          <w:color w:val="auto"/>
        </w:rPr>
        <w:t xml:space="preserve">, </w:t>
      </w:r>
      <w:r w:rsidR="00D73C62" w:rsidRPr="00D73C62">
        <w:rPr>
          <w:color w:val="auto"/>
        </w:rPr>
        <w:t xml:space="preserve">accompanied by </w:t>
      </w:r>
      <w:r w:rsidR="00FE08D4">
        <w:rPr>
          <w:color w:val="auto"/>
        </w:rPr>
        <w:t xml:space="preserve">slowly progressive </w:t>
      </w:r>
      <w:r w:rsidR="00D73C62" w:rsidRPr="00D73C62">
        <w:rPr>
          <w:color w:val="auto"/>
        </w:rPr>
        <w:t>pyramidal signs</w:t>
      </w:r>
      <w:r w:rsidR="00FE08D4">
        <w:rPr>
          <w:color w:val="auto"/>
        </w:rPr>
        <w:t xml:space="preserve"> and cognitive decline</w:t>
      </w:r>
      <w:r w:rsidR="00D73C62" w:rsidRPr="00D73C62">
        <w:rPr>
          <w:color w:val="auto"/>
        </w:rPr>
        <w:t xml:space="preserve"> in addition to peripheral neuropathy </w:t>
      </w:r>
      <w:r w:rsidR="00C43AF0">
        <w:rPr>
          <w:color w:val="auto"/>
        </w:rPr>
        <w:t>at</w:t>
      </w:r>
      <w:r w:rsidR="00D73C62" w:rsidRPr="00D73C62">
        <w:rPr>
          <w:color w:val="auto"/>
        </w:rPr>
        <w:t xml:space="preserve"> neurological examination. Despite this decline, he remains capable of walking indoors without assistance</w:t>
      </w:r>
      <w:proofErr w:type="gramStart"/>
      <w:r w:rsidR="00D73C62" w:rsidRPr="00D73C62">
        <w:rPr>
          <w:color w:val="auto"/>
        </w:rPr>
        <w:t>.</w:t>
      </w:r>
      <w:r w:rsidR="00D73C62" w:rsidRPr="00D73C62" w:rsidDel="00D73C62">
        <w:rPr>
          <w:color w:val="auto"/>
        </w:rPr>
        <w:t xml:space="preserve"> </w:t>
      </w:r>
      <w:r>
        <w:rPr>
          <w:color w:val="000000" w:themeColor="text1"/>
        </w:rPr>
        <w:t>.</w:t>
      </w:r>
      <w:proofErr w:type="gramEnd"/>
      <w:r>
        <w:rPr>
          <w:color w:val="000000" w:themeColor="text1"/>
        </w:rPr>
        <w:t xml:space="preserve"> </w:t>
      </w:r>
      <w:r>
        <w:rPr>
          <w:color w:val="auto"/>
        </w:rPr>
        <w:t xml:space="preserve">Brain </w:t>
      </w:r>
      <w:r w:rsidRPr="00680B5C">
        <w:rPr>
          <w:color w:val="auto"/>
        </w:rPr>
        <w:t xml:space="preserve">MRI showed </w:t>
      </w:r>
      <w:r>
        <w:rPr>
          <w:color w:val="auto"/>
        </w:rPr>
        <w:t xml:space="preserve">initial </w:t>
      </w:r>
      <w:r w:rsidRPr="00680B5C">
        <w:rPr>
          <w:color w:val="auto"/>
        </w:rPr>
        <w:t>progression of white matter abnormalities and mild atrophy</w:t>
      </w:r>
      <w:r>
        <w:rPr>
          <w:color w:val="auto"/>
        </w:rPr>
        <w:t xml:space="preserve"> at six months after HCT</w:t>
      </w:r>
      <w:r w:rsidR="005973D9">
        <w:rPr>
          <w:color w:val="auto"/>
        </w:rPr>
        <w:t xml:space="preserve"> (LOES score increase from 12 to 16</w:t>
      </w:r>
      <w:r w:rsidR="005973D9" w:rsidRPr="00122117">
        <w:rPr>
          <w:color w:val="auto"/>
        </w:rPr>
        <w:t>)</w:t>
      </w:r>
      <w:r>
        <w:rPr>
          <w:color w:val="auto"/>
        </w:rPr>
        <w:t xml:space="preserve"> but has been stable ever since with a follow-up of 5.4 years. </w:t>
      </w:r>
    </w:p>
    <w:p w14:paraId="3FD07F01" w14:textId="77C62C76" w:rsidR="000B449C" w:rsidRDefault="000B449C" w:rsidP="000B449C">
      <w:pPr>
        <w:pStyle w:val="Heading2"/>
        <w:spacing w:line="360" w:lineRule="auto"/>
      </w:pPr>
      <w:r>
        <w:t>MLD-87</w:t>
      </w:r>
    </w:p>
    <w:p w14:paraId="5005D88B" w14:textId="43CAC44B" w:rsidR="00AD69CE" w:rsidRDefault="000B449C" w:rsidP="00AD69CE">
      <w:pPr>
        <w:spacing w:line="360" w:lineRule="auto"/>
        <w:rPr>
          <w:color w:val="auto"/>
        </w:rPr>
      </w:pPr>
      <w:r>
        <w:rPr>
          <w:color w:val="auto"/>
        </w:rPr>
        <w:t xml:space="preserve">MLD-87 is </w:t>
      </w:r>
      <w:r w:rsidRPr="00EF5293">
        <w:rPr>
          <w:color w:val="auto"/>
        </w:rPr>
        <w:t xml:space="preserve">a </w:t>
      </w:r>
      <w:r>
        <w:rPr>
          <w:color w:val="auto"/>
        </w:rPr>
        <w:t xml:space="preserve">female with late-juvenile MLD and a </w:t>
      </w:r>
      <w:r w:rsidRPr="00EF5293">
        <w:rPr>
          <w:color w:val="auto"/>
        </w:rPr>
        <w:t xml:space="preserve">history of </w:t>
      </w:r>
      <w:r w:rsidR="00D7420B">
        <w:rPr>
          <w:color w:val="auto"/>
        </w:rPr>
        <w:t xml:space="preserve">general clumsiness and slightly reduced fine motor skills. In addition, she was diagnosed with </w:t>
      </w:r>
      <w:r>
        <w:rPr>
          <w:color w:val="auto"/>
        </w:rPr>
        <w:t>a m</w:t>
      </w:r>
      <w:r w:rsidRPr="000B449C">
        <w:rPr>
          <w:color w:val="auto"/>
        </w:rPr>
        <w:t>aligna</w:t>
      </w:r>
      <w:r>
        <w:rPr>
          <w:color w:val="auto"/>
        </w:rPr>
        <w:t xml:space="preserve">nt peripheral nerve sheath tumor (MPNST) at the age of </w:t>
      </w:r>
      <w:r w:rsidR="00137F2F">
        <w:rPr>
          <w:color w:val="auto"/>
        </w:rPr>
        <w:t>12</w:t>
      </w:r>
      <w:r>
        <w:rPr>
          <w:color w:val="auto"/>
        </w:rPr>
        <w:t xml:space="preserve"> years</w:t>
      </w:r>
      <w:r w:rsidRPr="00EF5293">
        <w:rPr>
          <w:color w:val="auto"/>
        </w:rPr>
        <w:t xml:space="preserve">, </w:t>
      </w:r>
      <w:r>
        <w:rPr>
          <w:color w:val="auto"/>
        </w:rPr>
        <w:t xml:space="preserve">that was successfully treated with </w:t>
      </w:r>
      <w:r w:rsidR="00E64443" w:rsidRPr="00E64443">
        <w:rPr>
          <w:color w:val="auto"/>
        </w:rPr>
        <w:t xml:space="preserve">high-dose doxorubicin and </w:t>
      </w:r>
      <w:proofErr w:type="spellStart"/>
      <w:r w:rsidR="00E64443" w:rsidRPr="00E64443">
        <w:rPr>
          <w:color w:val="auto"/>
        </w:rPr>
        <w:t>ifosfamide</w:t>
      </w:r>
      <w:proofErr w:type="spellEnd"/>
      <w:r w:rsidR="00E64443" w:rsidRPr="00E64443">
        <w:rPr>
          <w:color w:val="auto"/>
        </w:rPr>
        <w:t xml:space="preserve"> (cum</w:t>
      </w:r>
      <w:r w:rsidR="00E64443">
        <w:rPr>
          <w:color w:val="auto"/>
        </w:rPr>
        <w:t>ulative</w:t>
      </w:r>
      <w:r w:rsidR="00E64443" w:rsidRPr="00E64443">
        <w:rPr>
          <w:color w:val="auto"/>
        </w:rPr>
        <w:t xml:space="preserve"> doses doxorubicin: 225 mg/m2, </w:t>
      </w:r>
      <w:proofErr w:type="spellStart"/>
      <w:r w:rsidR="00E64443" w:rsidRPr="00E64443">
        <w:rPr>
          <w:color w:val="auto"/>
        </w:rPr>
        <w:t>ifosfamide</w:t>
      </w:r>
      <w:proofErr w:type="spellEnd"/>
      <w:r w:rsidR="00E64443" w:rsidRPr="00E64443">
        <w:rPr>
          <w:color w:val="auto"/>
        </w:rPr>
        <w:t>: 36 g/m2), surgical resection and brachytherapy</w:t>
      </w:r>
      <w:r>
        <w:rPr>
          <w:color w:val="auto"/>
        </w:rPr>
        <w:t>.</w:t>
      </w:r>
      <w:r w:rsidR="00D7420B">
        <w:rPr>
          <w:color w:val="auto"/>
        </w:rPr>
        <w:t xml:space="preserve"> She was referred at the age of 13 years</w:t>
      </w:r>
      <w:r w:rsidR="009D1E25">
        <w:rPr>
          <w:color w:val="auto"/>
        </w:rPr>
        <w:t xml:space="preserve"> with coordination and balance difficulties</w:t>
      </w:r>
      <w:r w:rsidR="00D7420B">
        <w:rPr>
          <w:color w:val="auto"/>
        </w:rPr>
        <w:t xml:space="preserve">, </w:t>
      </w:r>
      <w:r w:rsidR="00D7420B" w:rsidRPr="005B7D9B">
        <w:rPr>
          <w:color w:val="auto"/>
        </w:rPr>
        <w:t xml:space="preserve">stress urinary incontinence </w:t>
      </w:r>
      <w:r w:rsidR="00D7420B">
        <w:rPr>
          <w:color w:val="auto"/>
        </w:rPr>
        <w:t xml:space="preserve">with sometimes </w:t>
      </w:r>
      <w:r w:rsidR="00D7420B" w:rsidRPr="005B7D9B">
        <w:rPr>
          <w:color w:val="auto"/>
        </w:rPr>
        <w:t>involuntary soiling</w:t>
      </w:r>
      <w:r w:rsidR="00D7420B">
        <w:rPr>
          <w:color w:val="auto"/>
        </w:rPr>
        <w:t>,</w:t>
      </w:r>
      <w:r w:rsidR="008E24A0">
        <w:rPr>
          <w:color w:val="auto"/>
        </w:rPr>
        <w:t xml:space="preserve"> and </w:t>
      </w:r>
      <w:r w:rsidR="00D7420B">
        <w:rPr>
          <w:color w:val="auto"/>
        </w:rPr>
        <w:t>a</w:t>
      </w:r>
      <w:r w:rsidR="00137F2F" w:rsidRPr="00137F2F">
        <w:rPr>
          <w:color w:val="auto"/>
        </w:rPr>
        <w:t xml:space="preserve"> tremo</w:t>
      </w:r>
      <w:r w:rsidR="00137F2F">
        <w:rPr>
          <w:color w:val="auto"/>
        </w:rPr>
        <w:t xml:space="preserve">r of both arms </w:t>
      </w:r>
      <w:r w:rsidR="00D7420B">
        <w:rPr>
          <w:color w:val="auto"/>
        </w:rPr>
        <w:t>since</w:t>
      </w:r>
      <w:r w:rsidR="00137F2F">
        <w:rPr>
          <w:color w:val="auto"/>
        </w:rPr>
        <w:t xml:space="preserve"> her tumor treatment. </w:t>
      </w:r>
      <w:r w:rsidR="00D7420B">
        <w:rPr>
          <w:color w:val="auto"/>
        </w:rPr>
        <w:t>Neurological exam revealed</w:t>
      </w:r>
      <w:r w:rsidR="00137F2F">
        <w:rPr>
          <w:color w:val="auto"/>
        </w:rPr>
        <w:t xml:space="preserve"> </w:t>
      </w:r>
      <w:r w:rsidR="00D7420B" w:rsidRPr="00EF5293">
        <w:rPr>
          <w:color w:val="auto"/>
        </w:rPr>
        <w:t>a mild foot drop</w:t>
      </w:r>
      <w:r w:rsidR="00D7420B">
        <w:rPr>
          <w:color w:val="auto"/>
        </w:rPr>
        <w:t xml:space="preserve">, tandem gait difficulty (missteps), a mild intention tremor, </w:t>
      </w:r>
      <w:r w:rsidR="00E875CE">
        <w:rPr>
          <w:color w:val="auto"/>
        </w:rPr>
        <w:t>mild hypertonia of the lower limbs, slightly reduced muscle strength of upper and lower limbs,</w:t>
      </w:r>
      <w:r w:rsidR="00D7420B" w:rsidRPr="00EF5293">
        <w:rPr>
          <w:color w:val="auto"/>
        </w:rPr>
        <w:t xml:space="preserve"> </w:t>
      </w:r>
      <w:r w:rsidR="00425B6C">
        <w:rPr>
          <w:color w:val="auto"/>
        </w:rPr>
        <w:t>decreased</w:t>
      </w:r>
      <w:r w:rsidR="00D7420B" w:rsidRPr="00EF5293">
        <w:rPr>
          <w:color w:val="auto"/>
        </w:rPr>
        <w:t xml:space="preserve"> deep tendon reflexe</w:t>
      </w:r>
      <w:r w:rsidR="00E875CE">
        <w:rPr>
          <w:color w:val="auto"/>
        </w:rPr>
        <w:t xml:space="preserve">s, and </w:t>
      </w:r>
      <w:r w:rsidR="00E875CE">
        <w:t xml:space="preserve">bilateral Babinski signs. Cognitive function was below average without evidence of decline. </w:t>
      </w:r>
      <w:r w:rsidR="00E875CE">
        <w:rPr>
          <w:color w:val="auto"/>
        </w:rPr>
        <w:t xml:space="preserve">Nerve conduction studies indicated a </w:t>
      </w:r>
      <w:r w:rsidR="00E875CE" w:rsidRPr="0007033E">
        <w:rPr>
          <w:color w:val="auto"/>
        </w:rPr>
        <w:t>demyelinating sensorimotor polyneuropathy</w:t>
      </w:r>
      <w:r w:rsidR="00E875CE">
        <w:rPr>
          <w:color w:val="auto"/>
        </w:rPr>
        <w:t xml:space="preserve"> with strongly reduced conduction velocities and additionally conduction blocks in the median and peroneal nerves. Nerve ultrasound revealed diffuse and focal nerve enlargement.</w:t>
      </w:r>
      <w:r w:rsidR="006155DD">
        <w:rPr>
          <w:color w:val="auto"/>
        </w:rPr>
        <w:t xml:space="preserve"> B</w:t>
      </w:r>
      <w:r w:rsidR="006155DD" w:rsidRPr="00EF5293">
        <w:rPr>
          <w:color w:val="auto"/>
        </w:rPr>
        <w:t>ra</w:t>
      </w:r>
      <w:r w:rsidR="006155DD">
        <w:rPr>
          <w:color w:val="auto"/>
        </w:rPr>
        <w:t>in MRI showed</w:t>
      </w:r>
      <w:r w:rsidR="006155DD" w:rsidRPr="00EF5293">
        <w:rPr>
          <w:color w:val="auto"/>
        </w:rPr>
        <w:t xml:space="preserve"> bilateral white matter abnormalities with </w:t>
      </w:r>
      <w:r w:rsidR="006155DD">
        <w:rPr>
          <w:color w:val="auto"/>
        </w:rPr>
        <w:t>typical sparing of the U-fibers</w:t>
      </w:r>
      <w:r w:rsidR="006155DD" w:rsidRPr="00EF5293">
        <w:rPr>
          <w:color w:val="auto"/>
        </w:rPr>
        <w:t xml:space="preserve"> and </w:t>
      </w:r>
      <w:r w:rsidR="006155DD">
        <w:rPr>
          <w:color w:val="auto"/>
        </w:rPr>
        <w:t>mild cerebral and cerebellar atrophy</w:t>
      </w:r>
      <w:r w:rsidR="006155DD" w:rsidRPr="00EF5293">
        <w:rPr>
          <w:color w:val="auto"/>
        </w:rPr>
        <w:t>.</w:t>
      </w:r>
      <w:r w:rsidR="00E875CE">
        <w:rPr>
          <w:color w:val="auto"/>
        </w:rPr>
        <w:t xml:space="preserve"> </w:t>
      </w:r>
      <w:r w:rsidR="00AD69CE">
        <w:rPr>
          <w:color w:val="auto"/>
        </w:rPr>
        <w:t>HCT</w:t>
      </w:r>
      <w:r w:rsidR="00AD69CE" w:rsidRPr="00EF5293">
        <w:rPr>
          <w:color w:val="auto"/>
        </w:rPr>
        <w:t xml:space="preserve"> was performed </w:t>
      </w:r>
      <w:r w:rsidR="00AD69CE">
        <w:rPr>
          <w:color w:val="auto"/>
        </w:rPr>
        <w:t>three</w:t>
      </w:r>
      <w:r w:rsidR="00AD69CE" w:rsidRPr="00EF5293">
        <w:rPr>
          <w:color w:val="auto"/>
        </w:rPr>
        <w:t xml:space="preserve"> months after diagnosis</w:t>
      </w:r>
      <w:r w:rsidR="00AD69CE">
        <w:rPr>
          <w:color w:val="auto"/>
        </w:rPr>
        <w:t xml:space="preserve"> (</w:t>
      </w:r>
      <w:r w:rsidR="00AD69CE">
        <w:rPr>
          <w:b/>
          <w:color w:val="auto"/>
        </w:rPr>
        <w:t>Table 1</w:t>
      </w:r>
      <w:r w:rsidR="00AD69CE" w:rsidRPr="00493F8C">
        <w:rPr>
          <w:color w:val="auto"/>
        </w:rPr>
        <w:t>).</w:t>
      </w:r>
      <w:r w:rsidR="00B766F1">
        <w:rPr>
          <w:color w:val="auto"/>
        </w:rPr>
        <w:t xml:space="preserve"> </w:t>
      </w:r>
      <w:r w:rsidR="00ED25FD">
        <w:rPr>
          <w:color w:val="auto"/>
        </w:rPr>
        <w:t xml:space="preserve">As her </w:t>
      </w:r>
      <w:r w:rsidR="00ED25FD" w:rsidRPr="00B766F1">
        <w:rPr>
          <w:color w:val="auto"/>
        </w:rPr>
        <w:t>HCT conditioning</w:t>
      </w:r>
      <w:r w:rsidR="00ED25FD">
        <w:rPr>
          <w:color w:val="auto"/>
        </w:rPr>
        <w:t xml:space="preserve"> regimen included rituximab, she </w:t>
      </w:r>
      <w:r w:rsidR="00ED25FD" w:rsidRPr="00B766F1">
        <w:rPr>
          <w:color w:val="auto"/>
        </w:rPr>
        <w:t xml:space="preserve">required immunoglobulin substitution </w:t>
      </w:r>
      <w:r w:rsidR="00ED25FD">
        <w:rPr>
          <w:color w:val="auto"/>
        </w:rPr>
        <w:t>for 6 months (</w:t>
      </w:r>
      <w:r w:rsidR="00ED25FD" w:rsidRPr="00B766F1">
        <w:rPr>
          <w:color w:val="auto"/>
        </w:rPr>
        <w:t>0</w:t>
      </w:r>
      <w:r w:rsidR="00ED25FD">
        <w:rPr>
          <w:color w:val="auto"/>
        </w:rPr>
        <w:t xml:space="preserve">.4 g/L IVIG every 3 weeks, followed by </w:t>
      </w:r>
      <w:r w:rsidR="00ED25FD" w:rsidRPr="00B766F1">
        <w:rPr>
          <w:color w:val="auto"/>
        </w:rPr>
        <w:t xml:space="preserve">4 </w:t>
      </w:r>
      <w:r w:rsidR="00ED25FD">
        <w:rPr>
          <w:color w:val="auto"/>
        </w:rPr>
        <w:t xml:space="preserve">g </w:t>
      </w:r>
      <w:r w:rsidR="004F7D64">
        <w:rPr>
          <w:color w:val="auto"/>
        </w:rPr>
        <w:t xml:space="preserve">immunoglobulins </w:t>
      </w:r>
      <w:r w:rsidR="00ED25FD">
        <w:rPr>
          <w:color w:val="auto"/>
        </w:rPr>
        <w:t xml:space="preserve">every week subcutaneously) to </w:t>
      </w:r>
      <w:r w:rsidR="00ED25FD" w:rsidRPr="00B766F1">
        <w:rPr>
          <w:color w:val="auto"/>
        </w:rPr>
        <w:t>maintain serum IgG levels</w:t>
      </w:r>
      <w:r w:rsidR="00ED25FD">
        <w:rPr>
          <w:color w:val="auto"/>
        </w:rPr>
        <w:t>.</w:t>
      </w:r>
    </w:p>
    <w:p w14:paraId="0CCE4F72" w14:textId="29071853" w:rsidR="0092443C" w:rsidRDefault="008A385F" w:rsidP="00854D24">
      <w:pPr>
        <w:spacing w:line="360" w:lineRule="auto"/>
      </w:pPr>
      <w:r>
        <w:rPr>
          <w:color w:val="auto"/>
        </w:rPr>
        <w:t>Post-HCT course</w:t>
      </w:r>
      <w:r w:rsidRPr="00EF5293">
        <w:rPr>
          <w:color w:val="auto"/>
        </w:rPr>
        <w:t xml:space="preserve"> was complicated by</w:t>
      </w:r>
      <w:r w:rsidR="00CF39B6">
        <w:rPr>
          <w:color w:val="auto"/>
        </w:rPr>
        <w:t xml:space="preserve"> line-associated</w:t>
      </w:r>
      <w:r w:rsidR="00071FB9">
        <w:rPr>
          <w:color w:val="auto"/>
        </w:rPr>
        <w:t xml:space="preserve"> </w:t>
      </w:r>
      <w:r w:rsidR="00030D02" w:rsidRPr="00030D02">
        <w:rPr>
          <w:color w:val="auto"/>
        </w:rPr>
        <w:t>coagulase negative staphylococcal sepsis</w:t>
      </w:r>
      <w:r w:rsidR="00071FB9" w:rsidRPr="00071FB9">
        <w:rPr>
          <w:color w:val="auto"/>
        </w:rPr>
        <w:t xml:space="preserve">, </w:t>
      </w:r>
      <w:r w:rsidR="00CF39B6">
        <w:rPr>
          <w:color w:val="auto"/>
        </w:rPr>
        <w:t>after which</w:t>
      </w:r>
      <w:r w:rsidR="00071FB9" w:rsidRPr="00071FB9">
        <w:rPr>
          <w:color w:val="auto"/>
        </w:rPr>
        <w:t xml:space="preserve"> </w:t>
      </w:r>
      <w:r w:rsidR="00CF39B6">
        <w:rPr>
          <w:color w:val="auto"/>
        </w:rPr>
        <w:t>she experienced</w:t>
      </w:r>
      <w:r w:rsidR="00071FB9">
        <w:rPr>
          <w:color w:val="auto"/>
        </w:rPr>
        <w:t xml:space="preserve"> </w:t>
      </w:r>
      <w:r w:rsidR="00081C39">
        <w:rPr>
          <w:color w:val="auto"/>
        </w:rPr>
        <w:t xml:space="preserve">an incapacitating </w:t>
      </w:r>
      <w:r w:rsidR="00071FB9">
        <w:rPr>
          <w:color w:val="auto"/>
        </w:rPr>
        <w:t>tremor</w:t>
      </w:r>
      <w:r w:rsidR="00081C39">
        <w:rPr>
          <w:color w:val="auto"/>
        </w:rPr>
        <w:t xml:space="preserve"> of both arms</w:t>
      </w:r>
      <w:r w:rsidR="00071FB9">
        <w:rPr>
          <w:color w:val="auto"/>
        </w:rPr>
        <w:t>,</w:t>
      </w:r>
      <w:r w:rsidR="00BA7D8E">
        <w:rPr>
          <w:color w:val="auto"/>
        </w:rPr>
        <w:t xml:space="preserve"> articulation disorder,</w:t>
      </w:r>
      <w:r w:rsidR="00071FB9">
        <w:rPr>
          <w:color w:val="auto"/>
        </w:rPr>
        <w:t xml:space="preserve"> increased paresis</w:t>
      </w:r>
      <w:r w:rsidR="00081C39">
        <w:rPr>
          <w:color w:val="auto"/>
        </w:rPr>
        <w:t xml:space="preserve"> of all limbs</w:t>
      </w:r>
      <w:r w:rsidR="005637BF">
        <w:rPr>
          <w:color w:val="auto"/>
        </w:rPr>
        <w:t xml:space="preserve"> leading to the inability to walk</w:t>
      </w:r>
      <w:r w:rsidR="00071FB9">
        <w:rPr>
          <w:color w:val="auto"/>
        </w:rPr>
        <w:t>, and areflexia</w:t>
      </w:r>
      <w:r w:rsidR="00CF39B6">
        <w:rPr>
          <w:color w:val="auto"/>
        </w:rPr>
        <w:t xml:space="preserve"> at 7 weeks after HCT</w:t>
      </w:r>
      <w:r w:rsidR="00ED25FD">
        <w:rPr>
          <w:color w:val="auto"/>
        </w:rPr>
        <w:t xml:space="preserve"> (</w:t>
      </w:r>
      <w:r w:rsidR="00ED25FD" w:rsidRPr="00ED25FD">
        <w:rPr>
          <w:b/>
          <w:color w:val="auto"/>
        </w:rPr>
        <w:t>Figure 1D</w:t>
      </w:r>
      <w:r w:rsidR="00ED25FD">
        <w:rPr>
          <w:color w:val="auto"/>
        </w:rPr>
        <w:t>)</w:t>
      </w:r>
      <w:r w:rsidR="00071FB9">
        <w:rPr>
          <w:color w:val="auto"/>
        </w:rPr>
        <w:t xml:space="preserve">. </w:t>
      </w:r>
      <w:r w:rsidR="00CF39B6">
        <w:rPr>
          <w:color w:val="auto"/>
        </w:rPr>
        <w:t>Except for her tremor, h</w:t>
      </w:r>
      <w:r w:rsidR="00071FB9">
        <w:rPr>
          <w:color w:val="auto"/>
        </w:rPr>
        <w:t xml:space="preserve">er </w:t>
      </w:r>
      <w:r w:rsidR="00071FB9" w:rsidRPr="00071FB9">
        <w:rPr>
          <w:color w:val="auto"/>
        </w:rPr>
        <w:t>function</w:t>
      </w:r>
      <w:r w:rsidR="00071FB9">
        <w:rPr>
          <w:color w:val="auto"/>
        </w:rPr>
        <w:t xml:space="preserve"> </w:t>
      </w:r>
      <w:r w:rsidR="00CF39B6">
        <w:rPr>
          <w:color w:val="auto"/>
        </w:rPr>
        <w:t>fully</w:t>
      </w:r>
      <w:r w:rsidR="00071FB9">
        <w:rPr>
          <w:color w:val="auto"/>
        </w:rPr>
        <w:t xml:space="preserve"> recovered </w:t>
      </w:r>
      <w:r w:rsidR="00CF39B6">
        <w:rPr>
          <w:color w:val="auto"/>
        </w:rPr>
        <w:t xml:space="preserve">to pre-HCT level </w:t>
      </w:r>
      <w:r w:rsidR="00071FB9">
        <w:rPr>
          <w:color w:val="auto"/>
        </w:rPr>
        <w:t>after treatment with p</w:t>
      </w:r>
      <w:r w:rsidR="007C3B25">
        <w:rPr>
          <w:color w:val="auto"/>
        </w:rPr>
        <w:t>rednis</w:t>
      </w:r>
      <w:r w:rsidR="00071FB9">
        <w:rPr>
          <w:color w:val="auto"/>
        </w:rPr>
        <w:t>o</w:t>
      </w:r>
      <w:r w:rsidR="00071FB9" w:rsidRPr="00071FB9">
        <w:rPr>
          <w:color w:val="auto"/>
        </w:rPr>
        <w:t>ne</w:t>
      </w:r>
      <w:r w:rsidR="007C3B25">
        <w:rPr>
          <w:color w:val="auto"/>
        </w:rPr>
        <w:t xml:space="preserve"> (1 mg/kg)</w:t>
      </w:r>
      <w:r w:rsidR="00071FB9">
        <w:rPr>
          <w:color w:val="auto"/>
        </w:rPr>
        <w:t xml:space="preserve">. </w:t>
      </w:r>
      <w:r w:rsidR="00CF39B6">
        <w:rPr>
          <w:color w:val="auto"/>
        </w:rPr>
        <w:t>The</w:t>
      </w:r>
      <w:r w:rsidR="00F67C6E">
        <w:rPr>
          <w:color w:val="auto"/>
        </w:rPr>
        <w:t xml:space="preserve"> t</w:t>
      </w:r>
      <w:r w:rsidR="00F67C6E" w:rsidRPr="00F67C6E">
        <w:t>remor</w:t>
      </w:r>
      <w:r w:rsidR="00F67C6E">
        <w:t xml:space="preserve"> was present</w:t>
      </w:r>
      <w:r w:rsidR="00F67C6E" w:rsidRPr="00F67C6E">
        <w:t xml:space="preserve"> in the</w:t>
      </w:r>
      <w:r w:rsidR="00F67C6E">
        <w:t xml:space="preserve"> proximal muscles of both </w:t>
      </w:r>
      <w:r w:rsidR="00F67C6E">
        <w:lastRenderedPageBreak/>
        <w:t>arms</w:t>
      </w:r>
      <w:r w:rsidR="00F67C6E" w:rsidRPr="00F67C6E">
        <w:t xml:space="preserve"> </w:t>
      </w:r>
      <w:r w:rsidR="00CF39B6" w:rsidRPr="00523571">
        <w:rPr>
          <w:color w:val="auto"/>
        </w:rPr>
        <w:t>with a frequency at 4 Hz</w:t>
      </w:r>
      <w:r w:rsidR="00CF39B6">
        <w:rPr>
          <w:color w:val="auto"/>
        </w:rPr>
        <w:t xml:space="preserve"> </w:t>
      </w:r>
      <w:r w:rsidR="00F67C6E" w:rsidRPr="00F67C6E">
        <w:t>at rest</w:t>
      </w:r>
      <w:r w:rsidR="00F9015A">
        <w:t>,</w:t>
      </w:r>
      <w:r w:rsidR="00F67C6E" w:rsidRPr="00F67C6E">
        <w:t xml:space="preserve"> exacerbated with </w:t>
      </w:r>
      <w:r w:rsidR="00CF39B6" w:rsidRPr="00523571">
        <w:rPr>
          <w:color w:val="auto"/>
        </w:rPr>
        <w:t>posture and additionally intensified with action</w:t>
      </w:r>
      <w:r w:rsidR="00CF39B6">
        <w:rPr>
          <w:color w:val="auto"/>
        </w:rPr>
        <w:t>. It showed an</w:t>
      </w:r>
      <w:r w:rsidR="00F67C6E">
        <w:t xml:space="preserve"> intermittent left and </w:t>
      </w:r>
      <w:r w:rsidR="00F67C6E" w:rsidRPr="00F67C6E">
        <w:t>right predominance</w:t>
      </w:r>
      <w:r w:rsidR="00CF39B6">
        <w:t xml:space="preserve"> and there was n</w:t>
      </w:r>
      <w:r w:rsidR="00CF39B6" w:rsidRPr="00523571">
        <w:rPr>
          <w:color w:val="auto"/>
        </w:rPr>
        <w:t>o coherence between left and righ</w:t>
      </w:r>
      <w:r w:rsidR="00CF39B6">
        <w:rPr>
          <w:color w:val="auto"/>
        </w:rPr>
        <w:t>t</w:t>
      </w:r>
      <w:r w:rsidR="00F67C6E" w:rsidRPr="00F67C6E">
        <w:t>.</w:t>
      </w:r>
      <w:r w:rsidR="00F67C6E">
        <w:t xml:space="preserve"> </w:t>
      </w:r>
      <w:r w:rsidR="00CF39B6">
        <w:t>M</w:t>
      </w:r>
      <w:r w:rsidR="00CF39B6" w:rsidRPr="00523571">
        <w:rPr>
          <w:color w:val="auto"/>
        </w:rPr>
        <w:t>aking a ballistic movement</w:t>
      </w:r>
      <w:r w:rsidR="00CF39B6">
        <w:rPr>
          <w:color w:val="auto"/>
        </w:rPr>
        <w:t xml:space="preserve"> resulted in s</w:t>
      </w:r>
      <w:r w:rsidR="00CF39B6" w:rsidRPr="00523571">
        <w:rPr>
          <w:color w:val="auto"/>
        </w:rPr>
        <w:t>ome tremor inhibition</w:t>
      </w:r>
      <w:r w:rsidR="00F9015A">
        <w:rPr>
          <w:color w:val="auto"/>
        </w:rPr>
        <w:t xml:space="preserve"> with</w:t>
      </w:r>
      <w:r w:rsidR="00CF39B6" w:rsidRPr="00523571">
        <w:rPr>
          <w:color w:val="auto"/>
        </w:rPr>
        <w:t xml:space="preserve"> simultaneous movement of the outstretched arm</w:t>
      </w:r>
      <w:r w:rsidR="00F9015A">
        <w:rPr>
          <w:color w:val="auto"/>
        </w:rPr>
        <w:t>, suggestive of a H</w:t>
      </w:r>
      <w:r w:rsidR="00F9015A">
        <w:t>olmes-like tremor</w:t>
      </w:r>
      <w:r w:rsidR="00425B6C">
        <w:t>,</w:t>
      </w:r>
      <w:r w:rsidR="00F9015A">
        <w:t xml:space="preserve"> although a peripheral origin</w:t>
      </w:r>
      <w:r w:rsidR="00425B6C">
        <w:t xml:space="preserve"> of the tremor</w:t>
      </w:r>
      <w:r w:rsidR="00F9015A">
        <w:t xml:space="preserve"> could not be excluded</w:t>
      </w:r>
      <w:r w:rsidR="00425B6C">
        <w:rPr>
          <w:color w:val="auto"/>
        </w:rPr>
        <w:t>. Other neurological examination was comparable to pre-HCT</w:t>
      </w:r>
      <w:r w:rsidR="00F67C6E" w:rsidRPr="00F67C6E">
        <w:t xml:space="preserve">. </w:t>
      </w:r>
      <w:r w:rsidR="003642AE">
        <w:rPr>
          <w:color w:val="auto"/>
        </w:rPr>
        <w:t xml:space="preserve">Brain </w:t>
      </w:r>
      <w:r w:rsidR="00F9015A">
        <w:rPr>
          <w:color w:val="auto"/>
        </w:rPr>
        <w:t>MRI reveal</w:t>
      </w:r>
      <w:r w:rsidR="003642AE" w:rsidRPr="00680B5C">
        <w:rPr>
          <w:color w:val="auto"/>
        </w:rPr>
        <w:t xml:space="preserve">ed </w:t>
      </w:r>
      <w:r w:rsidR="003642AE">
        <w:rPr>
          <w:color w:val="auto"/>
        </w:rPr>
        <w:t xml:space="preserve">initial </w:t>
      </w:r>
      <w:r w:rsidR="003642AE" w:rsidRPr="00680B5C">
        <w:rPr>
          <w:color w:val="auto"/>
        </w:rPr>
        <w:t>progression of white matter abnormalities</w:t>
      </w:r>
      <w:r w:rsidR="003B0AE5">
        <w:rPr>
          <w:color w:val="auto"/>
        </w:rPr>
        <w:t>,</w:t>
      </w:r>
      <w:r w:rsidR="003642AE" w:rsidRPr="00680B5C">
        <w:rPr>
          <w:color w:val="auto"/>
        </w:rPr>
        <w:t xml:space="preserve"> and </w:t>
      </w:r>
      <w:r w:rsidR="003B0AE5">
        <w:rPr>
          <w:color w:val="auto"/>
        </w:rPr>
        <w:t xml:space="preserve">cerebral and cerebellar </w:t>
      </w:r>
      <w:r w:rsidR="003642AE" w:rsidRPr="00680B5C">
        <w:rPr>
          <w:color w:val="auto"/>
        </w:rPr>
        <w:t>atrophy</w:t>
      </w:r>
      <w:r w:rsidR="003642AE">
        <w:rPr>
          <w:color w:val="auto"/>
        </w:rPr>
        <w:t xml:space="preserve"> at six months after HCT</w:t>
      </w:r>
      <w:r w:rsidR="005973D9">
        <w:rPr>
          <w:color w:val="auto"/>
        </w:rPr>
        <w:t xml:space="preserve"> (LOES score increase from 11 to 20</w:t>
      </w:r>
      <w:r w:rsidR="005973D9" w:rsidRPr="00122117">
        <w:rPr>
          <w:color w:val="auto"/>
        </w:rPr>
        <w:t>)</w:t>
      </w:r>
      <w:r w:rsidR="003642AE">
        <w:rPr>
          <w:color w:val="auto"/>
        </w:rPr>
        <w:t>.</w:t>
      </w:r>
      <w:r w:rsidR="00F67C6E">
        <w:rPr>
          <w:color w:val="auto"/>
        </w:rPr>
        <w:t xml:space="preserve"> </w:t>
      </w:r>
      <w:r w:rsidR="00F9015A">
        <w:rPr>
          <w:color w:val="auto"/>
        </w:rPr>
        <w:t>N</w:t>
      </w:r>
      <w:r w:rsidR="00F67C6E">
        <w:rPr>
          <w:color w:val="auto"/>
        </w:rPr>
        <w:t>erve conduction studi</w:t>
      </w:r>
      <w:r w:rsidR="00F9015A">
        <w:rPr>
          <w:color w:val="auto"/>
        </w:rPr>
        <w:t>es showe</w:t>
      </w:r>
      <w:r w:rsidR="00F67C6E">
        <w:rPr>
          <w:color w:val="auto"/>
        </w:rPr>
        <w:t>d a stable d</w:t>
      </w:r>
      <w:r w:rsidR="00F67C6E" w:rsidRPr="00F67C6E">
        <w:t>emyelinating polyneuropathy with persist</w:t>
      </w:r>
      <w:r w:rsidR="00F67C6E">
        <w:t xml:space="preserve">ing conduction blocks in the </w:t>
      </w:r>
      <w:r w:rsidR="00F67C6E" w:rsidRPr="00F67C6E">
        <w:t>left peroneal</w:t>
      </w:r>
      <w:r w:rsidR="00425B6C">
        <w:t xml:space="preserve"> nerve (comparable to pre-HCT), and a</w:t>
      </w:r>
      <w:r w:rsidR="00F67C6E">
        <w:rPr>
          <w:color w:val="auto"/>
        </w:rPr>
        <w:t xml:space="preserve"> few </w:t>
      </w:r>
      <w:proofErr w:type="gramStart"/>
      <w:r w:rsidR="00F67C6E">
        <w:rPr>
          <w:color w:val="auto"/>
        </w:rPr>
        <w:t>c</w:t>
      </w:r>
      <w:r w:rsidR="00F67C6E" w:rsidRPr="00F67C6E">
        <w:rPr>
          <w:color w:val="auto"/>
        </w:rPr>
        <w:t>ompound</w:t>
      </w:r>
      <w:proofErr w:type="gramEnd"/>
      <w:r w:rsidR="00F67C6E" w:rsidRPr="00F67C6E">
        <w:rPr>
          <w:color w:val="auto"/>
        </w:rPr>
        <w:t xml:space="preserve"> muscle action potential</w:t>
      </w:r>
      <w:r w:rsidR="00F67C6E">
        <w:rPr>
          <w:color w:val="auto"/>
        </w:rPr>
        <w:t xml:space="preserve"> (CMAP) amplitudes</w:t>
      </w:r>
      <w:r w:rsidR="00425B6C">
        <w:rPr>
          <w:color w:val="auto"/>
        </w:rPr>
        <w:t xml:space="preserve"> that</w:t>
      </w:r>
      <w:r w:rsidR="00F67C6E">
        <w:rPr>
          <w:color w:val="auto"/>
        </w:rPr>
        <w:t xml:space="preserve"> were higher than pre-HCT, </w:t>
      </w:r>
      <w:r w:rsidR="000E32D7">
        <w:rPr>
          <w:color w:val="auto"/>
        </w:rPr>
        <w:t>p</w:t>
      </w:r>
      <w:r w:rsidR="000E32D7" w:rsidRPr="000E32D7">
        <w:rPr>
          <w:color w:val="auto"/>
        </w:rPr>
        <w:t>ossibly influenced by variances in age and physical resilience</w:t>
      </w:r>
      <w:r w:rsidR="00F67C6E">
        <w:rPr>
          <w:color w:val="auto"/>
        </w:rPr>
        <w:t xml:space="preserve">. </w:t>
      </w:r>
      <w:r w:rsidR="00AB0DAB">
        <w:rPr>
          <w:color w:val="auto"/>
        </w:rPr>
        <w:t xml:space="preserve">Her tremor </w:t>
      </w:r>
      <w:r w:rsidR="00E37AF0">
        <w:rPr>
          <w:color w:val="auto"/>
        </w:rPr>
        <w:t>decreased</w:t>
      </w:r>
      <w:r w:rsidR="00AB0DAB">
        <w:rPr>
          <w:color w:val="auto"/>
        </w:rPr>
        <w:t xml:space="preserve"> slightly after </w:t>
      </w:r>
      <w:r w:rsidR="00E37AF0">
        <w:rPr>
          <w:color w:val="auto"/>
        </w:rPr>
        <w:t>stopping</w:t>
      </w:r>
      <w:r w:rsidR="00AB0DAB">
        <w:rPr>
          <w:color w:val="auto"/>
        </w:rPr>
        <w:t xml:space="preserve"> cyclosporine </w:t>
      </w:r>
      <w:r w:rsidR="00E37AF0">
        <w:rPr>
          <w:color w:val="auto"/>
        </w:rPr>
        <w:t>as GvHD</w:t>
      </w:r>
      <w:r w:rsidR="00E37AF0" w:rsidRPr="00E37AF0">
        <w:rPr>
          <w:color w:val="auto"/>
        </w:rPr>
        <w:t xml:space="preserve"> prophylaxi</w:t>
      </w:r>
      <w:r w:rsidR="00E37AF0">
        <w:rPr>
          <w:color w:val="auto"/>
        </w:rPr>
        <w:t>s</w:t>
      </w:r>
      <w:r w:rsidR="00AB0DAB">
        <w:rPr>
          <w:color w:val="auto"/>
        </w:rPr>
        <w:t xml:space="preserve">. </w:t>
      </w:r>
      <w:r w:rsidR="00081C39">
        <w:rPr>
          <w:color w:val="auto"/>
        </w:rPr>
        <w:t>Treat</w:t>
      </w:r>
      <w:r w:rsidR="00E37AF0">
        <w:rPr>
          <w:color w:val="auto"/>
        </w:rPr>
        <w:t xml:space="preserve">ment with </w:t>
      </w:r>
      <w:r w:rsidR="00081C39">
        <w:rPr>
          <w:color w:val="auto"/>
        </w:rPr>
        <w:t>propranolol (</w:t>
      </w:r>
      <w:r w:rsidR="007C3B25">
        <w:rPr>
          <w:color w:val="auto"/>
        </w:rPr>
        <w:t>20 mg three times daily</w:t>
      </w:r>
      <w:r w:rsidR="00081C39">
        <w:rPr>
          <w:color w:val="auto"/>
        </w:rPr>
        <w:t>) had no effect</w:t>
      </w:r>
      <w:r w:rsidR="00E37AF0">
        <w:rPr>
          <w:color w:val="auto"/>
        </w:rPr>
        <w:t xml:space="preserve"> on the tremor</w:t>
      </w:r>
      <w:r w:rsidR="00081C39">
        <w:rPr>
          <w:color w:val="auto"/>
        </w:rPr>
        <w:t>. Treatment with l</w:t>
      </w:r>
      <w:r w:rsidR="00081C39" w:rsidRPr="00081C39">
        <w:rPr>
          <w:color w:val="auto"/>
        </w:rPr>
        <w:t>evodopa/carbidopa</w:t>
      </w:r>
      <w:r w:rsidR="00081C39">
        <w:rPr>
          <w:color w:val="auto"/>
        </w:rPr>
        <w:t xml:space="preserve"> (</w:t>
      </w:r>
      <w:r w:rsidR="00081C39" w:rsidRPr="00081C39">
        <w:rPr>
          <w:color w:val="auto"/>
        </w:rPr>
        <w:t>50/12.5</w:t>
      </w:r>
      <w:r w:rsidR="00081C39">
        <w:rPr>
          <w:color w:val="auto"/>
        </w:rPr>
        <w:t xml:space="preserve"> </w:t>
      </w:r>
      <w:r w:rsidR="00081C39" w:rsidRPr="00081C39">
        <w:rPr>
          <w:color w:val="auto"/>
        </w:rPr>
        <w:t>mg</w:t>
      </w:r>
      <w:r w:rsidR="00D52146">
        <w:rPr>
          <w:color w:val="auto"/>
        </w:rPr>
        <w:t xml:space="preserve"> three times</w:t>
      </w:r>
      <w:r w:rsidR="00081C39" w:rsidRPr="00081C39">
        <w:rPr>
          <w:color w:val="auto"/>
        </w:rPr>
        <w:t xml:space="preserve"> </w:t>
      </w:r>
      <w:r w:rsidR="00081C39">
        <w:rPr>
          <w:color w:val="auto"/>
        </w:rPr>
        <w:t xml:space="preserve">daily) resulted in </w:t>
      </w:r>
      <w:r w:rsidR="00425B6C">
        <w:rPr>
          <w:color w:val="auto"/>
        </w:rPr>
        <w:t>minimal improvement. A</w:t>
      </w:r>
      <w:r w:rsidR="001269C1">
        <w:rPr>
          <w:color w:val="auto"/>
        </w:rPr>
        <w:t>lmost 3 years after H</w:t>
      </w:r>
      <w:r w:rsidR="00D52146">
        <w:rPr>
          <w:color w:val="auto"/>
        </w:rPr>
        <w:t>CT</w:t>
      </w:r>
      <w:r w:rsidR="00425B6C">
        <w:rPr>
          <w:color w:val="auto"/>
        </w:rPr>
        <w:t xml:space="preserve">, her tremor is </w:t>
      </w:r>
      <w:r w:rsidR="00D52146">
        <w:rPr>
          <w:color w:val="auto"/>
        </w:rPr>
        <w:t>still incapacitating while her overall motor and cognitive function as well as her white matter abnormalities on brain MRI remained stable ever since</w:t>
      </w:r>
      <w:r w:rsidR="00425B6C">
        <w:rPr>
          <w:color w:val="auto"/>
        </w:rPr>
        <w:t>.</w:t>
      </w:r>
      <w:r w:rsidR="008B33DE">
        <w:fldChar w:fldCharType="begin"/>
      </w:r>
      <w:r w:rsidR="008B33DE">
        <w:instrText xml:space="preserve"> ADDIN </w:instrText>
      </w:r>
      <w:r w:rsidR="008B33DE">
        <w:fldChar w:fldCharType="end"/>
      </w:r>
    </w:p>
    <w:p w14:paraId="30DA21AC" w14:textId="77777777" w:rsidR="0092443C" w:rsidRDefault="0092443C" w:rsidP="00854D24">
      <w:pPr>
        <w:spacing w:line="360" w:lineRule="auto"/>
      </w:pPr>
    </w:p>
    <w:p w14:paraId="75ABF475" w14:textId="77777777" w:rsidR="0092443C" w:rsidRPr="0092443C" w:rsidRDefault="0092443C" w:rsidP="0092443C">
      <w:pPr>
        <w:pStyle w:val="EndNoteBibliography"/>
        <w:ind w:left="720" w:hanging="720"/>
      </w:pPr>
      <w:r>
        <w:rPr>
          <w:color w:val="auto"/>
        </w:rPr>
        <w:fldChar w:fldCharType="begin"/>
      </w:r>
      <w:r>
        <w:rPr>
          <w:color w:val="auto"/>
        </w:rPr>
        <w:instrText xml:space="preserve"> ADDIN EN.REFLIST </w:instrText>
      </w:r>
      <w:r>
        <w:rPr>
          <w:color w:val="auto"/>
        </w:rPr>
        <w:fldChar w:fldCharType="separate"/>
      </w:r>
      <w:r w:rsidRPr="0092443C">
        <w:t>1.</w:t>
      </w:r>
      <w:r w:rsidRPr="0092443C">
        <w:tab/>
        <w:t xml:space="preserve">Beerepoot, S., et al., </w:t>
      </w:r>
      <w:r w:rsidRPr="0092443C">
        <w:rPr>
          <w:i/>
        </w:rPr>
        <w:t>Acute-onset paralytic strabismus in toddlers is important to consider as a potential early sign of late-infantile Metachromatic Leukodystrophy.</w:t>
      </w:r>
      <w:r w:rsidRPr="0092443C">
        <w:t xml:space="preserve"> Eur J Paediatr Neurol, 2022. </w:t>
      </w:r>
      <w:r w:rsidRPr="0092443C">
        <w:rPr>
          <w:b/>
        </w:rPr>
        <w:t>37</w:t>
      </w:r>
      <w:r w:rsidRPr="0092443C">
        <w:t>: p. 87-93.</w:t>
      </w:r>
    </w:p>
    <w:p w14:paraId="57E674C0" w14:textId="77777777" w:rsidR="0092443C" w:rsidRPr="0092443C" w:rsidRDefault="0092443C" w:rsidP="0092443C">
      <w:pPr>
        <w:pStyle w:val="EndNoteBibliography"/>
        <w:ind w:left="720" w:hanging="720"/>
      </w:pPr>
      <w:r w:rsidRPr="0092443C">
        <w:t>2.</w:t>
      </w:r>
      <w:r w:rsidRPr="0092443C">
        <w:tab/>
        <w:t xml:space="preserve">Boelens, J.J., K.K. Hosszu, and S. Nierkens, </w:t>
      </w:r>
      <w:r w:rsidRPr="0092443C">
        <w:rPr>
          <w:i/>
        </w:rPr>
        <w:t>Immune Monitoring After Allogeneic Hematopoietic Cell Transplantation: Toward Practical Guidelines and Standardization.</w:t>
      </w:r>
      <w:r w:rsidRPr="0092443C">
        <w:t xml:space="preserve"> Front Pediatr, 2020. </w:t>
      </w:r>
      <w:r w:rsidRPr="0092443C">
        <w:rPr>
          <w:b/>
        </w:rPr>
        <w:t>8</w:t>
      </w:r>
      <w:r w:rsidRPr="0092443C">
        <w:t>: p. 454.</w:t>
      </w:r>
    </w:p>
    <w:p w14:paraId="7E515CED" w14:textId="77777777" w:rsidR="0092443C" w:rsidRPr="0092443C" w:rsidRDefault="0092443C" w:rsidP="0092443C">
      <w:pPr>
        <w:pStyle w:val="EndNoteBibliography"/>
        <w:ind w:left="720" w:hanging="720"/>
      </w:pPr>
      <w:r w:rsidRPr="0092443C">
        <w:t>3.</w:t>
      </w:r>
      <w:r w:rsidRPr="0092443C">
        <w:tab/>
        <w:t xml:space="preserve">Wolf, N.I., et al., </w:t>
      </w:r>
      <w:r w:rsidRPr="0092443C">
        <w:rPr>
          <w:i/>
        </w:rPr>
        <w:t>Metachromatic leukodystrophy and transplantation: remyelination, no cross-correction.</w:t>
      </w:r>
      <w:r w:rsidRPr="0092443C">
        <w:t xml:space="preserve"> Ann Clin Transl Neurol, 2020. </w:t>
      </w:r>
      <w:r w:rsidRPr="0092443C">
        <w:rPr>
          <w:b/>
        </w:rPr>
        <w:t>7</w:t>
      </w:r>
      <w:r w:rsidRPr="0092443C">
        <w:t>(2): p. 169-180.</w:t>
      </w:r>
    </w:p>
    <w:p w14:paraId="0249E737" w14:textId="5A154DAA" w:rsidR="005976E5" w:rsidRPr="00E761DE" w:rsidRDefault="0092443C" w:rsidP="00854D24">
      <w:pPr>
        <w:spacing w:line="360" w:lineRule="auto"/>
        <w:rPr>
          <w:color w:val="auto"/>
        </w:rPr>
      </w:pPr>
      <w:r>
        <w:rPr>
          <w:color w:val="auto"/>
        </w:rPr>
        <w:fldChar w:fldCharType="end"/>
      </w:r>
    </w:p>
    <w:sectPr w:rsidR="005976E5" w:rsidRPr="00E761DE" w:rsidSect="00730686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EC892" w14:textId="77777777" w:rsidR="00730686" w:rsidRDefault="00730686">
      <w:pPr>
        <w:spacing w:line="240" w:lineRule="auto"/>
      </w:pPr>
      <w:r>
        <w:separator/>
      </w:r>
    </w:p>
  </w:endnote>
  <w:endnote w:type="continuationSeparator" w:id="0">
    <w:p w14:paraId="342D2BA2" w14:textId="77777777" w:rsidR="00730686" w:rsidRDefault="007306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08444" w14:textId="77777777" w:rsidR="005976E5" w:rsidRDefault="005976E5" w:rsidP="004F5646">
    <w:pPr>
      <w:pStyle w:val="Footer"/>
    </w:pPr>
  </w:p>
  <w:p w14:paraId="22EF12DA" w14:textId="77777777" w:rsidR="005976E5" w:rsidRDefault="005976E5" w:rsidP="004F564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E11B5" w14:textId="77777777" w:rsidR="00730686" w:rsidRDefault="00730686">
      <w:pPr>
        <w:spacing w:line="240" w:lineRule="auto"/>
      </w:pPr>
      <w:r>
        <w:separator/>
      </w:r>
    </w:p>
  </w:footnote>
  <w:footnote w:type="continuationSeparator" w:id="0">
    <w:p w14:paraId="61F81B14" w14:textId="77777777" w:rsidR="00730686" w:rsidRDefault="007306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53B30"/>
    <w:multiLevelType w:val="hybridMultilevel"/>
    <w:tmpl w:val="A99419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521EA"/>
    <w:multiLevelType w:val="hybridMultilevel"/>
    <w:tmpl w:val="F4723DB6"/>
    <w:lvl w:ilvl="0" w:tplc="942243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47E3B"/>
    <w:multiLevelType w:val="hybridMultilevel"/>
    <w:tmpl w:val="A1EC60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0B4C32"/>
    <w:multiLevelType w:val="hybridMultilevel"/>
    <w:tmpl w:val="A1EC60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DD60C5"/>
    <w:multiLevelType w:val="hybridMultilevel"/>
    <w:tmpl w:val="47D0500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A260A"/>
    <w:multiLevelType w:val="hybridMultilevel"/>
    <w:tmpl w:val="BFF0EC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6A6194"/>
    <w:multiLevelType w:val="hybridMultilevel"/>
    <w:tmpl w:val="6F86F272"/>
    <w:lvl w:ilvl="0" w:tplc="83222CC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246183"/>
    <w:multiLevelType w:val="hybridMultilevel"/>
    <w:tmpl w:val="63E01E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3B0EE3"/>
    <w:multiLevelType w:val="hybridMultilevel"/>
    <w:tmpl w:val="7C705C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D21E1C"/>
    <w:multiLevelType w:val="hybridMultilevel"/>
    <w:tmpl w:val="812AC58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5799B"/>
    <w:multiLevelType w:val="hybridMultilevel"/>
    <w:tmpl w:val="48F8EAC2"/>
    <w:lvl w:ilvl="0" w:tplc="8126FD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125675">
    <w:abstractNumId w:val="5"/>
  </w:num>
  <w:num w:numId="2" w16cid:durableId="894315488">
    <w:abstractNumId w:val="10"/>
  </w:num>
  <w:num w:numId="3" w16cid:durableId="341201826">
    <w:abstractNumId w:val="1"/>
  </w:num>
  <w:num w:numId="4" w16cid:durableId="137769037">
    <w:abstractNumId w:val="4"/>
  </w:num>
  <w:num w:numId="5" w16cid:durableId="1123229858">
    <w:abstractNumId w:val="6"/>
  </w:num>
  <w:num w:numId="6" w16cid:durableId="221911833">
    <w:abstractNumId w:val="9"/>
  </w:num>
  <w:num w:numId="7" w16cid:durableId="2119062294">
    <w:abstractNumId w:val="0"/>
  </w:num>
  <w:num w:numId="8" w16cid:durableId="128480498">
    <w:abstractNumId w:val="3"/>
  </w:num>
  <w:num w:numId="9" w16cid:durableId="805660496">
    <w:abstractNumId w:val="8"/>
  </w:num>
  <w:num w:numId="10" w16cid:durableId="2041005248">
    <w:abstractNumId w:val="2"/>
  </w:num>
  <w:num w:numId="11" w16cid:durableId="9750633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47E5"/>
    <w:rsid w:val="00001355"/>
    <w:rsid w:val="000021D3"/>
    <w:rsid w:val="000075B9"/>
    <w:rsid w:val="000078F3"/>
    <w:rsid w:val="00010C45"/>
    <w:rsid w:val="00020E78"/>
    <w:rsid w:val="00021963"/>
    <w:rsid w:val="00023E5B"/>
    <w:rsid w:val="00024051"/>
    <w:rsid w:val="000246AC"/>
    <w:rsid w:val="0002471A"/>
    <w:rsid w:val="0002600C"/>
    <w:rsid w:val="00030D02"/>
    <w:rsid w:val="000313E8"/>
    <w:rsid w:val="000348E1"/>
    <w:rsid w:val="000358B4"/>
    <w:rsid w:val="00036B1A"/>
    <w:rsid w:val="00042157"/>
    <w:rsid w:val="00045F42"/>
    <w:rsid w:val="00052A4F"/>
    <w:rsid w:val="0005564C"/>
    <w:rsid w:val="00057734"/>
    <w:rsid w:val="000607D4"/>
    <w:rsid w:val="000608E8"/>
    <w:rsid w:val="00060D20"/>
    <w:rsid w:val="0006195B"/>
    <w:rsid w:val="000658B0"/>
    <w:rsid w:val="0007033E"/>
    <w:rsid w:val="00070529"/>
    <w:rsid w:val="00071FB9"/>
    <w:rsid w:val="00072015"/>
    <w:rsid w:val="00075940"/>
    <w:rsid w:val="00077D2D"/>
    <w:rsid w:val="00081C39"/>
    <w:rsid w:val="000856B8"/>
    <w:rsid w:val="00087085"/>
    <w:rsid w:val="00090782"/>
    <w:rsid w:val="00095864"/>
    <w:rsid w:val="00095CCB"/>
    <w:rsid w:val="00097E0C"/>
    <w:rsid w:val="000A3A26"/>
    <w:rsid w:val="000A7429"/>
    <w:rsid w:val="000B449C"/>
    <w:rsid w:val="000B6DD4"/>
    <w:rsid w:val="000B70BE"/>
    <w:rsid w:val="000D09B3"/>
    <w:rsid w:val="000D16ED"/>
    <w:rsid w:val="000E1137"/>
    <w:rsid w:val="000E32D7"/>
    <w:rsid w:val="000E7C3F"/>
    <w:rsid w:val="000E7D42"/>
    <w:rsid w:val="000F0F38"/>
    <w:rsid w:val="000F53A0"/>
    <w:rsid w:val="000F6C03"/>
    <w:rsid w:val="001047C9"/>
    <w:rsid w:val="00104A40"/>
    <w:rsid w:val="00106478"/>
    <w:rsid w:val="001105C7"/>
    <w:rsid w:val="001108E2"/>
    <w:rsid w:val="0011689B"/>
    <w:rsid w:val="00117B49"/>
    <w:rsid w:val="00117FD3"/>
    <w:rsid w:val="0012008D"/>
    <w:rsid w:val="00122008"/>
    <w:rsid w:val="00123CAA"/>
    <w:rsid w:val="001269C1"/>
    <w:rsid w:val="001332A5"/>
    <w:rsid w:val="001363CD"/>
    <w:rsid w:val="00136E2F"/>
    <w:rsid w:val="001376AC"/>
    <w:rsid w:val="00137F2F"/>
    <w:rsid w:val="0014245A"/>
    <w:rsid w:val="00142EC5"/>
    <w:rsid w:val="00143CF4"/>
    <w:rsid w:val="0014434D"/>
    <w:rsid w:val="00152094"/>
    <w:rsid w:val="00155136"/>
    <w:rsid w:val="001700D1"/>
    <w:rsid w:val="0017716F"/>
    <w:rsid w:val="00184265"/>
    <w:rsid w:val="00184B25"/>
    <w:rsid w:val="001922A9"/>
    <w:rsid w:val="001941A4"/>
    <w:rsid w:val="00195604"/>
    <w:rsid w:val="001A159E"/>
    <w:rsid w:val="001A4CB2"/>
    <w:rsid w:val="001B0B0D"/>
    <w:rsid w:val="001B1C35"/>
    <w:rsid w:val="001B7ED1"/>
    <w:rsid w:val="001C1999"/>
    <w:rsid w:val="001C1A0E"/>
    <w:rsid w:val="001C3AB7"/>
    <w:rsid w:val="001C409C"/>
    <w:rsid w:val="001C6385"/>
    <w:rsid w:val="001C6DB4"/>
    <w:rsid w:val="001D0CF9"/>
    <w:rsid w:val="001D0F1B"/>
    <w:rsid w:val="001D232C"/>
    <w:rsid w:val="001D3179"/>
    <w:rsid w:val="001D7999"/>
    <w:rsid w:val="001E00E8"/>
    <w:rsid w:val="001E373D"/>
    <w:rsid w:val="001E4B97"/>
    <w:rsid w:val="001F1732"/>
    <w:rsid w:val="001F46BA"/>
    <w:rsid w:val="002025EF"/>
    <w:rsid w:val="00203BB6"/>
    <w:rsid w:val="00205969"/>
    <w:rsid w:val="00205ED1"/>
    <w:rsid w:val="00214205"/>
    <w:rsid w:val="0022171D"/>
    <w:rsid w:val="002219A3"/>
    <w:rsid w:val="002244B0"/>
    <w:rsid w:val="002276C6"/>
    <w:rsid w:val="00232061"/>
    <w:rsid w:val="00233FD6"/>
    <w:rsid w:val="0023686F"/>
    <w:rsid w:val="00236CA7"/>
    <w:rsid w:val="00236CF3"/>
    <w:rsid w:val="00236F80"/>
    <w:rsid w:val="002415C8"/>
    <w:rsid w:val="002511AF"/>
    <w:rsid w:val="00253E6A"/>
    <w:rsid w:val="00260F2A"/>
    <w:rsid w:val="00261B45"/>
    <w:rsid w:val="00266C5B"/>
    <w:rsid w:val="00267FB0"/>
    <w:rsid w:val="00272D2F"/>
    <w:rsid w:val="00280286"/>
    <w:rsid w:val="002829B9"/>
    <w:rsid w:val="00283C4B"/>
    <w:rsid w:val="002927A1"/>
    <w:rsid w:val="00297078"/>
    <w:rsid w:val="002B0824"/>
    <w:rsid w:val="002B5ADB"/>
    <w:rsid w:val="002C568A"/>
    <w:rsid w:val="002D1A1D"/>
    <w:rsid w:val="002D1D50"/>
    <w:rsid w:val="002D544E"/>
    <w:rsid w:val="002E11E1"/>
    <w:rsid w:val="002E1AE0"/>
    <w:rsid w:val="002E3CDF"/>
    <w:rsid w:val="002E42ED"/>
    <w:rsid w:val="002F2D9F"/>
    <w:rsid w:val="002F2FAD"/>
    <w:rsid w:val="002F58F2"/>
    <w:rsid w:val="002F7221"/>
    <w:rsid w:val="00303AF6"/>
    <w:rsid w:val="00304F10"/>
    <w:rsid w:val="0030663A"/>
    <w:rsid w:val="00307090"/>
    <w:rsid w:val="0032007F"/>
    <w:rsid w:val="00320081"/>
    <w:rsid w:val="00320D95"/>
    <w:rsid w:val="00326624"/>
    <w:rsid w:val="00327B43"/>
    <w:rsid w:val="00330AE9"/>
    <w:rsid w:val="003330EE"/>
    <w:rsid w:val="00335F81"/>
    <w:rsid w:val="00342880"/>
    <w:rsid w:val="00345EC4"/>
    <w:rsid w:val="00346223"/>
    <w:rsid w:val="00350958"/>
    <w:rsid w:val="003512F5"/>
    <w:rsid w:val="00352893"/>
    <w:rsid w:val="00352BF1"/>
    <w:rsid w:val="00353F47"/>
    <w:rsid w:val="00354DCE"/>
    <w:rsid w:val="0035581B"/>
    <w:rsid w:val="0036084B"/>
    <w:rsid w:val="003642AE"/>
    <w:rsid w:val="00371049"/>
    <w:rsid w:val="00372A42"/>
    <w:rsid w:val="00373718"/>
    <w:rsid w:val="00375EFE"/>
    <w:rsid w:val="00380A1C"/>
    <w:rsid w:val="00381CBF"/>
    <w:rsid w:val="00385D05"/>
    <w:rsid w:val="00392D9E"/>
    <w:rsid w:val="00394063"/>
    <w:rsid w:val="00394724"/>
    <w:rsid w:val="00394FD4"/>
    <w:rsid w:val="003A442B"/>
    <w:rsid w:val="003B0335"/>
    <w:rsid w:val="003B0AE5"/>
    <w:rsid w:val="003B28B3"/>
    <w:rsid w:val="003C06AB"/>
    <w:rsid w:val="003D0F74"/>
    <w:rsid w:val="003D3136"/>
    <w:rsid w:val="003D4973"/>
    <w:rsid w:val="003D75CE"/>
    <w:rsid w:val="003E0DF6"/>
    <w:rsid w:val="003E672B"/>
    <w:rsid w:val="003F3163"/>
    <w:rsid w:val="003F6073"/>
    <w:rsid w:val="004025ED"/>
    <w:rsid w:val="00407C43"/>
    <w:rsid w:val="00412F41"/>
    <w:rsid w:val="00416BF3"/>
    <w:rsid w:val="00420685"/>
    <w:rsid w:val="00424D76"/>
    <w:rsid w:val="00425B6C"/>
    <w:rsid w:val="0042608F"/>
    <w:rsid w:val="00427BAB"/>
    <w:rsid w:val="004301F9"/>
    <w:rsid w:val="0043793B"/>
    <w:rsid w:val="004460A5"/>
    <w:rsid w:val="00446DFC"/>
    <w:rsid w:val="0044745C"/>
    <w:rsid w:val="00461905"/>
    <w:rsid w:val="00462BD7"/>
    <w:rsid w:val="00465FB0"/>
    <w:rsid w:val="004669D8"/>
    <w:rsid w:val="00466CBC"/>
    <w:rsid w:val="004725F8"/>
    <w:rsid w:val="004756A3"/>
    <w:rsid w:val="0048027A"/>
    <w:rsid w:val="004806D9"/>
    <w:rsid w:val="004824A0"/>
    <w:rsid w:val="004826A3"/>
    <w:rsid w:val="0048303D"/>
    <w:rsid w:val="00484593"/>
    <w:rsid w:val="00485DCA"/>
    <w:rsid w:val="0048661D"/>
    <w:rsid w:val="004925B1"/>
    <w:rsid w:val="00493F8C"/>
    <w:rsid w:val="004961DE"/>
    <w:rsid w:val="00496B49"/>
    <w:rsid w:val="004A0C55"/>
    <w:rsid w:val="004A55F0"/>
    <w:rsid w:val="004B0A07"/>
    <w:rsid w:val="004B2EAB"/>
    <w:rsid w:val="004D2EE7"/>
    <w:rsid w:val="004D37E7"/>
    <w:rsid w:val="004D679E"/>
    <w:rsid w:val="004E0D2D"/>
    <w:rsid w:val="004E10DB"/>
    <w:rsid w:val="004E37EA"/>
    <w:rsid w:val="004E5BF4"/>
    <w:rsid w:val="004E7423"/>
    <w:rsid w:val="004F07F1"/>
    <w:rsid w:val="004F0D1F"/>
    <w:rsid w:val="004F12D7"/>
    <w:rsid w:val="004F2499"/>
    <w:rsid w:val="004F5646"/>
    <w:rsid w:val="004F7D64"/>
    <w:rsid w:val="00500C1D"/>
    <w:rsid w:val="005025A5"/>
    <w:rsid w:val="00512A1E"/>
    <w:rsid w:val="00515124"/>
    <w:rsid w:val="00523571"/>
    <w:rsid w:val="0052366A"/>
    <w:rsid w:val="00523AEA"/>
    <w:rsid w:val="00526E1F"/>
    <w:rsid w:val="0054143C"/>
    <w:rsid w:val="0054188B"/>
    <w:rsid w:val="00557874"/>
    <w:rsid w:val="005604A8"/>
    <w:rsid w:val="005637BF"/>
    <w:rsid w:val="00574045"/>
    <w:rsid w:val="005764C9"/>
    <w:rsid w:val="00580056"/>
    <w:rsid w:val="005819A1"/>
    <w:rsid w:val="00582FC2"/>
    <w:rsid w:val="00584678"/>
    <w:rsid w:val="0059045E"/>
    <w:rsid w:val="0059406D"/>
    <w:rsid w:val="005973D9"/>
    <w:rsid w:val="0059769A"/>
    <w:rsid w:val="005976E5"/>
    <w:rsid w:val="005A0438"/>
    <w:rsid w:val="005A3814"/>
    <w:rsid w:val="005A3DD9"/>
    <w:rsid w:val="005A6C18"/>
    <w:rsid w:val="005A6C34"/>
    <w:rsid w:val="005B51C5"/>
    <w:rsid w:val="005B75F8"/>
    <w:rsid w:val="005B7D9B"/>
    <w:rsid w:val="005C62C1"/>
    <w:rsid w:val="005C71B3"/>
    <w:rsid w:val="005D049A"/>
    <w:rsid w:val="005D7CD4"/>
    <w:rsid w:val="005E718C"/>
    <w:rsid w:val="005F20E9"/>
    <w:rsid w:val="005F3BE9"/>
    <w:rsid w:val="005F44FD"/>
    <w:rsid w:val="005F517F"/>
    <w:rsid w:val="005F7EF1"/>
    <w:rsid w:val="006021BD"/>
    <w:rsid w:val="0060354E"/>
    <w:rsid w:val="00603FA3"/>
    <w:rsid w:val="006075AE"/>
    <w:rsid w:val="006101C1"/>
    <w:rsid w:val="0061375B"/>
    <w:rsid w:val="006155DD"/>
    <w:rsid w:val="00621C46"/>
    <w:rsid w:val="0062215D"/>
    <w:rsid w:val="00623295"/>
    <w:rsid w:val="00623835"/>
    <w:rsid w:val="006240A8"/>
    <w:rsid w:val="00627535"/>
    <w:rsid w:val="00630684"/>
    <w:rsid w:val="00631387"/>
    <w:rsid w:val="006463F3"/>
    <w:rsid w:val="00653D31"/>
    <w:rsid w:val="006546FD"/>
    <w:rsid w:val="006551B2"/>
    <w:rsid w:val="0065559D"/>
    <w:rsid w:val="0066570F"/>
    <w:rsid w:val="0066731C"/>
    <w:rsid w:val="00670BFB"/>
    <w:rsid w:val="0067398D"/>
    <w:rsid w:val="00673D36"/>
    <w:rsid w:val="00680622"/>
    <w:rsid w:val="00680B5C"/>
    <w:rsid w:val="00683749"/>
    <w:rsid w:val="006900C0"/>
    <w:rsid w:val="0069369C"/>
    <w:rsid w:val="00696A38"/>
    <w:rsid w:val="00696D4B"/>
    <w:rsid w:val="00697BE8"/>
    <w:rsid w:val="006A5FFF"/>
    <w:rsid w:val="006A70B2"/>
    <w:rsid w:val="006B0389"/>
    <w:rsid w:val="006B59B2"/>
    <w:rsid w:val="006B6487"/>
    <w:rsid w:val="006C3116"/>
    <w:rsid w:val="006C5BD8"/>
    <w:rsid w:val="006C6714"/>
    <w:rsid w:val="006D3CC3"/>
    <w:rsid w:val="006E2BA3"/>
    <w:rsid w:val="006E33D3"/>
    <w:rsid w:val="006E5D13"/>
    <w:rsid w:val="006E68D1"/>
    <w:rsid w:val="006F4155"/>
    <w:rsid w:val="00701BCC"/>
    <w:rsid w:val="007033E8"/>
    <w:rsid w:val="00703828"/>
    <w:rsid w:val="00703D65"/>
    <w:rsid w:val="00706EED"/>
    <w:rsid w:val="0071191B"/>
    <w:rsid w:val="00713CF7"/>
    <w:rsid w:val="00716BBB"/>
    <w:rsid w:val="00720EE7"/>
    <w:rsid w:val="00721E64"/>
    <w:rsid w:val="00722460"/>
    <w:rsid w:val="00724C5A"/>
    <w:rsid w:val="00724E4B"/>
    <w:rsid w:val="00730686"/>
    <w:rsid w:val="00731AD1"/>
    <w:rsid w:val="00731F4D"/>
    <w:rsid w:val="007325F8"/>
    <w:rsid w:val="00734279"/>
    <w:rsid w:val="007346A3"/>
    <w:rsid w:val="00741576"/>
    <w:rsid w:val="007417F6"/>
    <w:rsid w:val="007446DB"/>
    <w:rsid w:val="00744B37"/>
    <w:rsid w:val="007462C2"/>
    <w:rsid w:val="0074719A"/>
    <w:rsid w:val="00750B95"/>
    <w:rsid w:val="00751D33"/>
    <w:rsid w:val="0075337E"/>
    <w:rsid w:val="00753ABC"/>
    <w:rsid w:val="00755249"/>
    <w:rsid w:val="00757D38"/>
    <w:rsid w:val="0076332A"/>
    <w:rsid w:val="007719F4"/>
    <w:rsid w:val="007720CD"/>
    <w:rsid w:val="00773779"/>
    <w:rsid w:val="0077462A"/>
    <w:rsid w:val="00774773"/>
    <w:rsid w:val="007748B1"/>
    <w:rsid w:val="00774F0F"/>
    <w:rsid w:val="00775247"/>
    <w:rsid w:val="00776918"/>
    <w:rsid w:val="00783AB5"/>
    <w:rsid w:val="0078463C"/>
    <w:rsid w:val="00784A5B"/>
    <w:rsid w:val="00785380"/>
    <w:rsid w:val="007855A0"/>
    <w:rsid w:val="00790E77"/>
    <w:rsid w:val="00795C0B"/>
    <w:rsid w:val="00797727"/>
    <w:rsid w:val="007A024E"/>
    <w:rsid w:val="007A10B9"/>
    <w:rsid w:val="007A59E1"/>
    <w:rsid w:val="007A5B64"/>
    <w:rsid w:val="007B40B9"/>
    <w:rsid w:val="007B64A3"/>
    <w:rsid w:val="007C0559"/>
    <w:rsid w:val="007C1835"/>
    <w:rsid w:val="007C3B25"/>
    <w:rsid w:val="007C555A"/>
    <w:rsid w:val="007C6C75"/>
    <w:rsid w:val="007C79D0"/>
    <w:rsid w:val="007D2450"/>
    <w:rsid w:val="007D5EBF"/>
    <w:rsid w:val="007E0B81"/>
    <w:rsid w:val="007E2291"/>
    <w:rsid w:val="007E2E81"/>
    <w:rsid w:val="007E407A"/>
    <w:rsid w:val="007E4B3B"/>
    <w:rsid w:val="007E68E3"/>
    <w:rsid w:val="007E6F44"/>
    <w:rsid w:val="007F0707"/>
    <w:rsid w:val="007F13FD"/>
    <w:rsid w:val="007F148C"/>
    <w:rsid w:val="007F292C"/>
    <w:rsid w:val="007F4CAC"/>
    <w:rsid w:val="007F7A59"/>
    <w:rsid w:val="00803B47"/>
    <w:rsid w:val="00812C16"/>
    <w:rsid w:val="00817F41"/>
    <w:rsid w:val="008201A8"/>
    <w:rsid w:val="00820BCD"/>
    <w:rsid w:val="00821640"/>
    <w:rsid w:val="00822221"/>
    <w:rsid w:val="00823BB7"/>
    <w:rsid w:val="008244D8"/>
    <w:rsid w:val="00824AE7"/>
    <w:rsid w:val="00826755"/>
    <w:rsid w:val="00827BC6"/>
    <w:rsid w:val="00832189"/>
    <w:rsid w:val="0084038E"/>
    <w:rsid w:val="0084072C"/>
    <w:rsid w:val="00843CB8"/>
    <w:rsid w:val="00854D24"/>
    <w:rsid w:val="00857EE2"/>
    <w:rsid w:val="00860458"/>
    <w:rsid w:val="00864CFF"/>
    <w:rsid w:val="00872C18"/>
    <w:rsid w:val="008739C8"/>
    <w:rsid w:val="00880AEB"/>
    <w:rsid w:val="00881FB6"/>
    <w:rsid w:val="0088365B"/>
    <w:rsid w:val="0088397F"/>
    <w:rsid w:val="008855E4"/>
    <w:rsid w:val="0088745A"/>
    <w:rsid w:val="008920E7"/>
    <w:rsid w:val="00892156"/>
    <w:rsid w:val="008923D4"/>
    <w:rsid w:val="00894067"/>
    <w:rsid w:val="0089535F"/>
    <w:rsid w:val="008967EF"/>
    <w:rsid w:val="008A1899"/>
    <w:rsid w:val="008A20D7"/>
    <w:rsid w:val="008A2FE7"/>
    <w:rsid w:val="008A385F"/>
    <w:rsid w:val="008A44D8"/>
    <w:rsid w:val="008A54C2"/>
    <w:rsid w:val="008B0A6B"/>
    <w:rsid w:val="008B0C5F"/>
    <w:rsid w:val="008B33DE"/>
    <w:rsid w:val="008B6803"/>
    <w:rsid w:val="008C1DE4"/>
    <w:rsid w:val="008C2748"/>
    <w:rsid w:val="008C457C"/>
    <w:rsid w:val="008D0B80"/>
    <w:rsid w:val="008D15FB"/>
    <w:rsid w:val="008D59B2"/>
    <w:rsid w:val="008D668E"/>
    <w:rsid w:val="008E24A0"/>
    <w:rsid w:val="008E32DA"/>
    <w:rsid w:val="008E70CA"/>
    <w:rsid w:val="008F220A"/>
    <w:rsid w:val="008F3225"/>
    <w:rsid w:val="008F61C8"/>
    <w:rsid w:val="008F681B"/>
    <w:rsid w:val="008F7DC4"/>
    <w:rsid w:val="00901860"/>
    <w:rsid w:val="00904212"/>
    <w:rsid w:val="0091181F"/>
    <w:rsid w:val="00914F56"/>
    <w:rsid w:val="009165D5"/>
    <w:rsid w:val="00922DDC"/>
    <w:rsid w:val="0092443C"/>
    <w:rsid w:val="00930774"/>
    <w:rsid w:val="009315B9"/>
    <w:rsid w:val="009325F2"/>
    <w:rsid w:val="00936550"/>
    <w:rsid w:val="00941688"/>
    <w:rsid w:val="00942907"/>
    <w:rsid w:val="00945BD1"/>
    <w:rsid w:val="00946EE4"/>
    <w:rsid w:val="00952403"/>
    <w:rsid w:val="00955B49"/>
    <w:rsid w:val="00957F81"/>
    <w:rsid w:val="009615FC"/>
    <w:rsid w:val="009620E8"/>
    <w:rsid w:val="009629F7"/>
    <w:rsid w:val="009662F0"/>
    <w:rsid w:val="009668F6"/>
    <w:rsid w:val="00983CBF"/>
    <w:rsid w:val="00987A52"/>
    <w:rsid w:val="00990E32"/>
    <w:rsid w:val="009916E4"/>
    <w:rsid w:val="0099214E"/>
    <w:rsid w:val="0099590C"/>
    <w:rsid w:val="00997316"/>
    <w:rsid w:val="009A245A"/>
    <w:rsid w:val="009B0B4F"/>
    <w:rsid w:val="009B5057"/>
    <w:rsid w:val="009B697C"/>
    <w:rsid w:val="009C132D"/>
    <w:rsid w:val="009C4695"/>
    <w:rsid w:val="009C50D1"/>
    <w:rsid w:val="009C5571"/>
    <w:rsid w:val="009D04A1"/>
    <w:rsid w:val="009D069D"/>
    <w:rsid w:val="009D1E25"/>
    <w:rsid w:val="009F1B6B"/>
    <w:rsid w:val="009F358A"/>
    <w:rsid w:val="009F44BE"/>
    <w:rsid w:val="00A024FE"/>
    <w:rsid w:val="00A02626"/>
    <w:rsid w:val="00A0287B"/>
    <w:rsid w:val="00A051C3"/>
    <w:rsid w:val="00A118BE"/>
    <w:rsid w:val="00A13CBF"/>
    <w:rsid w:val="00A1400E"/>
    <w:rsid w:val="00A177BA"/>
    <w:rsid w:val="00A17C0F"/>
    <w:rsid w:val="00A24605"/>
    <w:rsid w:val="00A25D07"/>
    <w:rsid w:val="00A26844"/>
    <w:rsid w:val="00A26B85"/>
    <w:rsid w:val="00A2755E"/>
    <w:rsid w:val="00A317EB"/>
    <w:rsid w:val="00A3405D"/>
    <w:rsid w:val="00A3448F"/>
    <w:rsid w:val="00A40194"/>
    <w:rsid w:val="00A52A0E"/>
    <w:rsid w:val="00A52B92"/>
    <w:rsid w:val="00A55071"/>
    <w:rsid w:val="00A55D94"/>
    <w:rsid w:val="00A6101F"/>
    <w:rsid w:val="00A62603"/>
    <w:rsid w:val="00A62EC8"/>
    <w:rsid w:val="00A6386C"/>
    <w:rsid w:val="00A64D88"/>
    <w:rsid w:val="00A67CBF"/>
    <w:rsid w:val="00A7128A"/>
    <w:rsid w:val="00A72E88"/>
    <w:rsid w:val="00A733D5"/>
    <w:rsid w:val="00A75B03"/>
    <w:rsid w:val="00A75C15"/>
    <w:rsid w:val="00A7751A"/>
    <w:rsid w:val="00A83CDC"/>
    <w:rsid w:val="00A90FC7"/>
    <w:rsid w:val="00A937A8"/>
    <w:rsid w:val="00A97AB5"/>
    <w:rsid w:val="00AA570C"/>
    <w:rsid w:val="00AA5BBC"/>
    <w:rsid w:val="00AB0946"/>
    <w:rsid w:val="00AB0DAB"/>
    <w:rsid w:val="00AB7AEF"/>
    <w:rsid w:val="00AC2AC1"/>
    <w:rsid w:val="00AC5041"/>
    <w:rsid w:val="00AC7D53"/>
    <w:rsid w:val="00AD123A"/>
    <w:rsid w:val="00AD22BC"/>
    <w:rsid w:val="00AD666B"/>
    <w:rsid w:val="00AD69CE"/>
    <w:rsid w:val="00AE3432"/>
    <w:rsid w:val="00AE37A2"/>
    <w:rsid w:val="00AE4612"/>
    <w:rsid w:val="00AE7B5C"/>
    <w:rsid w:val="00AF00F9"/>
    <w:rsid w:val="00AF4B6C"/>
    <w:rsid w:val="00B01A6A"/>
    <w:rsid w:val="00B040EF"/>
    <w:rsid w:val="00B0591D"/>
    <w:rsid w:val="00B05C59"/>
    <w:rsid w:val="00B064BF"/>
    <w:rsid w:val="00B10CD1"/>
    <w:rsid w:val="00B11360"/>
    <w:rsid w:val="00B12F22"/>
    <w:rsid w:val="00B138A6"/>
    <w:rsid w:val="00B13D4B"/>
    <w:rsid w:val="00B1483C"/>
    <w:rsid w:val="00B15BDE"/>
    <w:rsid w:val="00B2008A"/>
    <w:rsid w:val="00B23BB5"/>
    <w:rsid w:val="00B243B0"/>
    <w:rsid w:val="00B334C8"/>
    <w:rsid w:val="00B33807"/>
    <w:rsid w:val="00B41A7F"/>
    <w:rsid w:val="00B43ACE"/>
    <w:rsid w:val="00B446FE"/>
    <w:rsid w:val="00B46D11"/>
    <w:rsid w:val="00B47C21"/>
    <w:rsid w:val="00B50977"/>
    <w:rsid w:val="00B50AD9"/>
    <w:rsid w:val="00B52418"/>
    <w:rsid w:val="00B53647"/>
    <w:rsid w:val="00B55107"/>
    <w:rsid w:val="00B55CFC"/>
    <w:rsid w:val="00B56979"/>
    <w:rsid w:val="00B72248"/>
    <w:rsid w:val="00B72F06"/>
    <w:rsid w:val="00B766F1"/>
    <w:rsid w:val="00B83CD5"/>
    <w:rsid w:val="00B84CAB"/>
    <w:rsid w:val="00B92D61"/>
    <w:rsid w:val="00BA03DF"/>
    <w:rsid w:val="00BA0492"/>
    <w:rsid w:val="00BA1DDF"/>
    <w:rsid w:val="00BA5811"/>
    <w:rsid w:val="00BA6336"/>
    <w:rsid w:val="00BA63EB"/>
    <w:rsid w:val="00BA7D8E"/>
    <w:rsid w:val="00BB33DE"/>
    <w:rsid w:val="00BB6043"/>
    <w:rsid w:val="00BB62D7"/>
    <w:rsid w:val="00BB7DE1"/>
    <w:rsid w:val="00BC14AC"/>
    <w:rsid w:val="00BC568E"/>
    <w:rsid w:val="00BC72C8"/>
    <w:rsid w:val="00BD0232"/>
    <w:rsid w:val="00BD384C"/>
    <w:rsid w:val="00BD4E2D"/>
    <w:rsid w:val="00BD5735"/>
    <w:rsid w:val="00BE2419"/>
    <w:rsid w:val="00BE2AA0"/>
    <w:rsid w:val="00BE3210"/>
    <w:rsid w:val="00BE4FE3"/>
    <w:rsid w:val="00BF115B"/>
    <w:rsid w:val="00BF1D1D"/>
    <w:rsid w:val="00BF2787"/>
    <w:rsid w:val="00C00C09"/>
    <w:rsid w:val="00C04312"/>
    <w:rsid w:val="00C0796D"/>
    <w:rsid w:val="00C07C26"/>
    <w:rsid w:val="00C1056D"/>
    <w:rsid w:val="00C11A6A"/>
    <w:rsid w:val="00C11EE2"/>
    <w:rsid w:val="00C143F0"/>
    <w:rsid w:val="00C144FB"/>
    <w:rsid w:val="00C14D82"/>
    <w:rsid w:val="00C14ED9"/>
    <w:rsid w:val="00C158BB"/>
    <w:rsid w:val="00C178BF"/>
    <w:rsid w:val="00C20229"/>
    <w:rsid w:val="00C20E8F"/>
    <w:rsid w:val="00C31057"/>
    <w:rsid w:val="00C31A7F"/>
    <w:rsid w:val="00C31C88"/>
    <w:rsid w:val="00C3218B"/>
    <w:rsid w:val="00C33EB2"/>
    <w:rsid w:val="00C43AF0"/>
    <w:rsid w:val="00C475C2"/>
    <w:rsid w:val="00C5268C"/>
    <w:rsid w:val="00C52BC7"/>
    <w:rsid w:val="00C5325F"/>
    <w:rsid w:val="00C543EB"/>
    <w:rsid w:val="00C54903"/>
    <w:rsid w:val="00C55D5D"/>
    <w:rsid w:val="00C573EB"/>
    <w:rsid w:val="00C575EC"/>
    <w:rsid w:val="00C633FC"/>
    <w:rsid w:val="00C6526A"/>
    <w:rsid w:val="00C67BEE"/>
    <w:rsid w:val="00C752BF"/>
    <w:rsid w:val="00C75E4F"/>
    <w:rsid w:val="00C77E8D"/>
    <w:rsid w:val="00C81364"/>
    <w:rsid w:val="00C842E2"/>
    <w:rsid w:val="00C868CC"/>
    <w:rsid w:val="00C9070D"/>
    <w:rsid w:val="00C91870"/>
    <w:rsid w:val="00C97D7C"/>
    <w:rsid w:val="00CA05B0"/>
    <w:rsid w:val="00CA19DF"/>
    <w:rsid w:val="00CB0D03"/>
    <w:rsid w:val="00CB5F4E"/>
    <w:rsid w:val="00CC017D"/>
    <w:rsid w:val="00CC367C"/>
    <w:rsid w:val="00CC62CC"/>
    <w:rsid w:val="00CD0F09"/>
    <w:rsid w:val="00CD78CC"/>
    <w:rsid w:val="00CE150D"/>
    <w:rsid w:val="00CE2088"/>
    <w:rsid w:val="00CE4031"/>
    <w:rsid w:val="00CE511C"/>
    <w:rsid w:val="00CE73F3"/>
    <w:rsid w:val="00CF2515"/>
    <w:rsid w:val="00CF342E"/>
    <w:rsid w:val="00CF39B6"/>
    <w:rsid w:val="00D004CB"/>
    <w:rsid w:val="00D032BA"/>
    <w:rsid w:val="00D07287"/>
    <w:rsid w:val="00D129EE"/>
    <w:rsid w:val="00D13BC7"/>
    <w:rsid w:val="00D14492"/>
    <w:rsid w:val="00D22B0A"/>
    <w:rsid w:val="00D23D36"/>
    <w:rsid w:val="00D24B12"/>
    <w:rsid w:val="00D25B60"/>
    <w:rsid w:val="00D33AD0"/>
    <w:rsid w:val="00D403A4"/>
    <w:rsid w:val="00D52146"/>
    <w:rsid w:val="00D52A2C"/>
    <w:rsid w:val="00D53FCC"/>
    <w:rsid w:val="00D54234"/>
    <w:rsid w:val="00D54298"/>
    <w:rsid w:val="00D61148"/>
    <w:rsid w:val="00D6147B"/>
    <w:rsid w:val="00D64297"/>
    <w:rsid w:val="00D6651C"/>
    <w:rsid w:val="00D723B5"/>
    <w:rsid w:val="00D730D4"/>
    <w:rsid w:val="00D73C62"/>
    <w:rsid w:val="00D7420B"/>
    <w:rsid w:val="00D76661"/>
    <w:rsid w:val="00D766F3"/>
    <w:rsid w:val="00D80676"/>
    <w:rsid w:val="00D83934"/>
    <w:rsid w:val="00D90E2B"/>
    <w:rsid w:val="00D915EF"/>
    <w:rsid w:val="00D94074"/>
    <w:rsid w:val="00DA17A4"/>
    <w:rsid w:val="00DA1EF9"/>
    <w:rsid w:val="00DA64EA"/>
    <w:rsid w:val="00DA7336"/>
    <w:rsid w:val="00DB12AF"/>
    <w:rsid w:val="00DB2931"/>
    <w:rsid w:val="00DB6C02"/>
    <w:rsid w:val="00DB6FAB"/>
    <w:rsid w:val="00DC47A3"/>
    <w:rsid w:val="00DD3527"/>
    <w:rsid w:val="00DD47E5"/>
    <w:rsid w:val="00DE14BD"/>
    <w:rsid w:val="00DE429D"/>
    <w:rsid w:val="00DE59AF"/>
    <w:rsid w:val="00DE5C01"/>
    <w:rsid w:val="00DE6F21"/>
    <w:rsid w:val="00DF3207"/>
    <w:rsid w:val="00E01035"/>
    <w:rsid w:val="00E01190"/>
    <w:rsid w:val="00E05667"/>
    <w:rsid w:val="00E0594A"/>
    <w:rsid w:val="00E05E78"/>
    <w:rsid w:val="00E07729"/>
    <w:rsid w:val="00E20F62"/>
    <w:rsid w:val="00E217CD"/>
    <w:rsid w:val="00E219A1"/>
    <w:rsid w:val="00E23E25"/>
    <w:rsid w:val="00E32669"/>
    <w:rsid w:val="00E361B5"/>
    <w:rsid w:val="00E378F2"/>
    <w:rsid w:val="00E37AF0"/>
    <w:rsid w:val="00E40490"/>
    <w:rsid w:val="00E43693"/>
    <w:rsid w:val="00E43CF0"/>
    <w:rsid w:val="00E43F2F"/>
    <w:rsid w:val="00E45C27"/>
    <w:rsid w:val="00E46346"/>
    <w:rsid w:val="00E51087"/>
    <w:rsid w:val="00E518E0"/>
    <w:rsid w:val="00E52DD9"/>
    <w:rsid w:val="00E54C18"/>
    <w:rsid w:val="00E573B0"/>
    <w:rsid w:val="00E57710"/>
    <w:rsid w:val="00E61AC2"/>
    <w:rsid w:val="00E63E5E"/>
    <w:rsid w:val="00E64443"/>
    <w:rsid w:val="00E715AB"/>
    <w:rsid w:val="00E761DE"/>
    <w:rsid w:val="00E77A25"/>
    <w:rsid w:val="00E80F38"/>
    <w:rsid w:val="00E81B4F"/>
    <w:rsid w:val="00E834E0"/>
    <w:rsid w:val="00E86AF1"/>
    <w:rsid w:val="00E875CE"/>
    <w:rsid w:val="00E923CA"/>
    <w:rsid w:val="00E95D91"/>
    <w:rsid w:val="00EA2C24"/>
    <w:rsid w:val="00EA2C69"/>
    <w:rsid w:val="00EA3188"/>
    <w:rsid w:val="00EA3D46"/>
    <w:rsid w:val="00EA6229"/>
    <w:rsid w:val="00EA64CA"/>
    <w:rsid w:val="00EA68DA"/>
    <w:rsid w:val="00EA71A6"/>
    <w:rsid w:val="00EB4491"/>
    <w:rsid w:val="00EB46F9"/>
    <w:rsid w:val="00EB6F64"/>
    <w:rsid w:val="00EC26DA"/>
    <w:rsid w:val="00EC28CF"/>
    <w:rsid w:val="00EC43E8"/>
    <w:rsid w:val="00EC756D"/>
    <w:rsid w:val="00EC77D9"/>
    <w:rsid w:val="00ED06B7"/>
    <w:rsid w:val="00ED25FD"/>
    <w:rsid w:val="00ED6877"/>
    <w:rsid w:val="00ED6B15"/>
    <w:rsid w:val="00EE01C1"/>
    <w:rsid w:val="00EE09A4"/>
    <w:rsid w:val="00EE4884"/>
    <w:rsid w:val="00EF01F2"/>
    <w:rsid w:val="00EF4708"/>
    <w:rsid w:val="00EF5285"/>
    <w:rsid w:val="00F04900"/>
    <w:rsid w:val="00F065A0"/>
    <w:rsid w:val="00F06D2C"/>
    <w:rsid w:val="00F21CEF"/>
    <w:rsid w:val="00F228F4"/>
    <w:rsid w:val="00F230E2"/>
    <w:rsid w:val="00F238F1"/>
    <w:rsid w:val="00F2633F"/>
    <w:rsid w:val="00F333FC"/>
    <w:rsid w:val="00F33621"/>
    <w:rsid w:val="00F34B94"/>
    <w:rsid w:val="00F366DC"/>
    <w:rsid w:val="00F40A2D"/>
    <w:rsid w:val="00F45DA2"/>
    <w:rsid w:val="00F53376"/>
    <w:rsid w:val="00F63CC1"/>
    <w:rsid w:val="00F67C6E"/>
    <w:rsid w:val="00F72488"/>
    <w:rsid w:val="00F75C53"/>
    <w:rsid w:val="00F76769"/>
    <w:rsid w:val="00F76ADB"/>
    <w:rsid w:val="00F77D87"/>
    <w:rsid w:val="00F9015A"/>
    <w:rsid w:val="00F90C4A"/>
    <w:rsid w:val="00F910D4"/>
    <w:rsid w:val="00FA3017"/>
    <w:rsid w:val="00FA3674"/>
    <w:rsid w:val="00FA40BA"/>
    <w:rsid w:val="00FA4A6D"/>
    <w:rsid w:val="00FA7E77"/>
    <w:rsid w:val="00FB0772"/>
    <w:rsid w:val="00FB0C41"/>
    <w:rsid w:val="00FB2406"/>
    <w:rsid w:val="00FB2D09"/>
    <w:rsid w:val="00FB420E"/>
    <w:rsid w:val="00FB6A23"/>
    <w:rsid w:val="00FC24DF"/>
    <w:rsid w:val="00FC2C9D"/>
    <w:rsid w:val="00FC49E7"/>
    <w:rsid w:val="00FC60F4"/>
    <w:rsid w:val="00FC745C"/>
    <w:rsid w:val="00FD03A1"/>
    <w:rsid w:val="00FD24F0"/>
    <w:rsid w:val="00FD4065"/>
    <w:rsid w:val="00FD5F54"/>
    <w:rsid w:val="00FD6634"/>
    <w:rsid w:val="00FD7AE9"/>
    <w:rsid w:val="00FE08D4"/>
    <w:rsid w:val="00FE1D40"/>
    <w:rsid w:val="00FE6B26"/>
    <w:rsid w:val="00FE7077"/>
    <w:rsid w:val="00FF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E0C038"/>
  <w15:docId w15:val="{813C7FD1-35FE-40CA-9B00-A3B53085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D1"/>
    <w:pPr>
      <w:spacing w:after="0" w:line="480" w:lineRule="auto"/>
      <w:jc w:val="both"/>
    </w:pPr>
    <w:rPr>
      <w:rFonts w:ascii="Calibri" w:eastAsia="Calibri" w:hAnsi="Calibri" w:cs="Times New Roman"/>
      <w:bCs/>
      <w:color w:val="00000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7E5"/>
    <w:pPr>
      <w:spacing w:before="300" w:after="40"/>
      <w:jc w:val="left"/>
      <w:outlineLvl w:val="0"/>
    </w:pPr>
    <w:rPr>
      <w:b/>
      <w:smallCaps/>
      <w:color w:val="auto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24051"/>
    <w:pPr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47E5"/>
    <w:pPr>
      <w:jc w:val="left"/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7E5"/>
    <w:pPr>
      <w:jc w:val="left"/>
      <w:outlineLvl w:val="3"/>
    </w:pPr>
    <w:rPr>
      <w:i/>
      <w:iCs/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7E5"/>
    <w:pPr>
      <w:jc w:val="left"/>
      <w:outlineLvl w:val="4"/>
    </w:pPr>
    <w:rPr>
      <w:smallCaps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7E5"/>
    <w:pPr>
      <w:jc w:val="left"/>
      <w:outlineLvl w:val="5"/>
    </w:pPr>
    <w:rPr>
      <w:smallCaps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7E5"/>
    <w:pPr>
      <w:jc w:val="left"/>
      <w:outlineLvl w:val="6"/>
    </w:pPr>
    <w:rPr>
      <w:b/>
      <w:bCs w:val="0"/>
      <w:smallCaps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7E5"/>
    <w:pPr>
      <w:jc w:val="left"/>
      <w:outlineLvl w:val="7"/>
    </w:pPr>
    <w:rPr>
      <w:b/>
      <w:bCs w:val="0"/>
      <w:i/>
      <w:iCs/>
      <w:small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7E5"/>
    <w:pPr>
      <w:jc w:val="left"/>
      <w:outlineLvl w:val="8"/>
    </w:pPr>
    <w:rPr>
      <w:b/>
      <w:bCs w:val="0"/>
      <w:i/>
      <w:iCs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7E5"/>
    <w:rPr>
      <w:rFonts w:eastAsia="Calibri"/>
      <w:b/>
      <w:bCs/>
      <w:smallCaps/>
      <w:spacing w:val="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4051"/>
    <w:rPr>
      <w:rFonts w:ascii="Calibri" w:eastAsia="Calibri" w:hAnsi="Calibri" w:cs="Times New Roman"/>
      <w:b/>
      <w:bCs/>
      <w:smallCaps/>
      <w:spacing w:val="5"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D47E5"/>
    <w:rPr>
      <w:rFonts w:eastAsiaTheme="minorEastAsia"/>
      <w:bCs/>
      <w:smallCaps/>
      <w:color w:val="393939" w:themeColor="accent6" w:themeShade="BF"/>
      <w:spacing w:val="5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7E5"/>
    <w:rPr>
      <w:rFonts w:eastAsiaTheme="minorEastAsia"/>
      <w:bCs/>
      <w:i/>
      <w:iCs/>
      <w:smallCaps/>
      <w:color w:val="393939" w:themeColor="accent6" w:themeShade="BF"/>
      <w:spacing w:val="1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7E5"/>
    <w:rPr>
      <w:rFonts w:eastAsiaTheme="minorEastAsia"/>
      <w:bCs/>
      <w:smallCaps/>
      <w:color w:val="393939" w:themeColor="accent6" w:themeShade="BF"/>
      <w:spacing w:val="1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7E5"/>
    <w:rPr>
      <w:rFonts w:eastAsiaTheme="minorEastAsia"/>
      <w:bCs/>
      <w:smallCaps/>
      <w:color w:val="393939" w:themeColor="accent6" w:themeShade="BF"/>
      <w:spacing w:val="5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7E5"/>
    <w:rPr>
      <w:rFonts w:eastAsiaTheme="minorEastAsia"/>
      <w:b/>
      <w:smallCaps/>
      <w:color w:val="393939" w:themeColor="accent6" w:themeShade="BF"/>
      <w:spacing w:val="1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7E5"/>
    <w:rPr>
      <w:rFonts w:eastAsiaTheme="minorEastAsia"/>
      <w:b/>
      <w:i/>
      <w:iCs/>
      <w:smallCaps/>
      <w:color w:val="393939" w:themeColor="accent6" w:themeShade="B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7E5"/>
    <w:rPr>
      <w:rFonts w:eastAsiaTheme="minorEastAsia"/>
      <w:b/>
      <w:i/>
      <w:iCs/>
      <w:smallCaps/>
      <w:color w:val="393939" w:themeColor="accent6" w:themeShade="BF"/>
      <w:lang w:val="en-US"/>
    </w:rPr>
  </w:style>
  <w:style w:type="table" w:styleId="TableGrid">
    <w:name w:val="Table Grid"/>
    <w:basedOn w:val="TableNormal"/>
    <w:uiPriority w:val="39"/>
    <w:rsid w:val="00DD47E5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7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47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E5"/>
    <w:rPr>
      <w:rFonts w:ascii="Tahoma" w:eastAsiaTheme="minorEastAsia" w:hAnsi="Tahoma" w:cs="Tahoma"/>
      <w:bCs/>
      <w:color w:val="393939" w:themeColor="accent6" w:themeShade="BF"/>
      <w:sz w:val="16"/>
      <w:szCs w:val="16"/>
      <w:lang w:val="en-US"/>
    </w:rPr>
  </w:style>
  <w:style w:type="character" w:customStyle="1" w:styleId="element-citation">
    <w:name w:val="element-citation"/>
    <w:basedOn w:val="DefaultParagraphFont"/>
    <w:rsid w:val="00DD47E5"/>
  </w:style>
  <w:style w:type="character" w:customStyle="1" w:styleId="ref-journal">
    <w:name w:val="ref-journal"/>
    <w:basedOn w:val="DefaultParagraphFont"/>
    <w:rsid w:val="00DD47E5"/>
  </w:style>
  <w:style w:type="character" w:styleId="Hyperlink">
    <w:name w:val="Hyperlink"/>
    <w:basedOn w:val="DefaultParagraphFont"/>
    <w:uiPriority w:val="99"/>
    <w:unhideWhenUsed/>
    <w:rsid w:val="00DD47E5"/>
    <w:rPr>
      <w:color w:val="5F5F5F" w:themeColor="hyperlink"/>
      <w:u w:val="single"/>
    </w:rPr>
  </w:style>
  <w:style w:type="character" w:customStyle="1" w:styleId="highlight">
    <w:name w:val="highlight"/>
    <w:basedOn w:val="DefaultParagraphFont"/>
    <w:rsid w:val="00DD47E5"/>
  </w:style>
  <w:style w:type="paragraph" w:styleId="Title">
    <w:name w:val="Title"/>
    <w:basedOn w:val="Normal"/>
    <w:next w:val="Normal"/>
    <w:link w:val="TitleChar"/>
    <w:uiPriority w:val="10"/>
    <w:qFormat/>
    <w:rsid w:val="00DD47E5"/>
    <w:pPr>
      <w:jc w:val="left"/>
    </w:pPr>
    <w:rPr>
      <w:rFonts w:eastAsia="Times New Roman"/>
      <w:b/>
      <w:bCs w:val="0"/>
      <w:color w:val="auto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D47E5"/>
    <w:rPr>
      <w:rFonts w:ascii="Calibri" w:eastAsia="Times New Roman" w:hAnsi="Calibri" w:cs="Times New Roman"/>
      <w:b/>
      <w:spacing w:val="-10"/>
      <w:kern w:val="28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D47E5"/>
    <w:rPr>
      <w:b/>
      <w:bCs w:val="0"/>
      <w:caps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7E5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DD47E5"/>
    <w:rPr>
      <w:rFonts w:asciiTheme="majorHAnsi" w:eastAsiaTheme="majorEastAsia" w:hAnsiTheme="majorHAnsi" w:cstheme="majorBidi"/>
      <w:bCs/>
      <w:color w:val="393939" w:themeColor="accent6" w:themeShade="BF"/>
      <w:lang w:val="en-US"/>
    </w:rPr>
  </w:style>
  <w:style w:type="character" w:styleId="Strong">
    <w:name w:val="Strong"/>
    <w:uiPriority w:val="22"/>
    <w:qFormat/>
    <w:rsid w:val="00DD47E5"/>
    <w:rPr>
      <w:b/>
      <w:bCs/>
      <w:color w:val="4D4D4D" w:themeColor="accent6"/>
    </w:rPr>
  </w:style>
  <w:style w:type="character" w:styleId="Emphasis">
    <w:name w:val="Emphasis"/>
    <w:uiPriority w:val="20"/>
    <w:qFormat/>
    <w:rsid w:val="00DD47E5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DD47E5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D47E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D47E5"/>
    <w:rPr>
      <w:rFonts w:eastAsiaTheme="minorEastAsia"/>
      <w:bCs/>
      <w:i/>
      <w:iCs/>
      <w:color w:val="393939" w:themeColor="accent6" w:themeShade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7E5"/>
    <w:pPr>
      <w:pBdr>
        <w:top w:val="single" w:sz="8" w:space="1" w:color="4D4D4D" w:themeColor="accent6"/>
      </w:pBdr>
      <w:spacing w:before="140" w:after="140"/>
      <w:ind w:left="1440" w:right="1440"/>
    </w:pPr>
    <w:rPr>
      <w:b/>
      <w:bCs w:val="0"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7E5"/>
    <w:rPr>
      <w:rFonts w:eastAsiaTheme="minorEastAsia"/>
      <w:b/>
      <w:i/>
      <w:iCs/>
      <w:color w:val="393939" w:themeColor="accent6" w:themeShade="BF"/>
      <w:lang w:val="en-US"/>
    </w:rPr>
  </w:style>
  <w:style w:type="character" w:styleId="SubtleEmphasis">
    <w:name w:val="Subtle Emphasis"/>
    <w:uiPriority w:val="19"/>
    <w:qFormat/>
    <w:rsid w:val="00DD47E5"/>
    <w:rPr>
      <w:i/>
      <w:iCs/>
    </w:rPr>
  </w:style>
  <w:style w:type="character" w:styleId="IntenseEmphasis">
    <w:name w:val="Intense Emphasis"/>
    <w:uiPriority w:val="21"/>
    <w:qFormat/>
    <w:rsid w:val="00DD47E5"/>
    <w:rPr>
      <w:b/>
      <w:bCs/>
      <w:i/>
      <w:iCs/>
      <w:color w:val="4D4D4D" w:themeColor="accent6"/>
      <w:spacing w:val="10"/>
    </w:rPr>
  </w:style>
  <w:style w:type="character" w:styleId="SubtleReference">
    <w:name w:val="Subtle Reference"/>
    <w:uiPriority w:val="31"/>
    <w:qFormat/>
    <w:rsid w:val="00DD47E5"/>
    <w:rPr>
      <w:b/>
      <w:bCs/>
    </w:rPr>
  </w:style>
  <w:style w:type="character" w:styleId="IntenseReference">
    <w:name w:val="Intense Reference"/>
    <w:uiPriority w:val="32"/>
    <w:qFormat/>
    <w:rsid w:val="00DD47E5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DD47E5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7E5"/>
    <w:pPr>
      <w:outlineLvl w:val="9"/>
    </w:pPr>
  </w:style>
  <w:style w:type="table" w:customStyle="1" w:styleId="Lijsttabel3-Accent51">
    <w:name w:val="Lijsttabel 3 - Accent 51"/>
    <w:basedOn w:val="TableNormal"/>
    <w:uiPriority w:val="48"/>
    <w:rsid w:val="00DD47E5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D47E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7E5"/>
    <w:rPr>
      <w:rFonts w:eastAsiaTheme="minorEastAsia"/>
      <w:bCs/>
      <w:color w:val="393939" w:themeColor="accent6" w:themeShade="BF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47E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7E5"/>
    <w:rPr>
      <w:rFonts w:eastAsiaTheme="minorEastAsia"/>
      <w:bCs/>
      <w:color w:val="393939" w:themeColor="accent6" w:themeShade="BF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D47E5"/>
    <w:rPr>
      <w:color w:val="919191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4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7E5"/>
    <w:rPr>
      <w:rFonts w:eastAsiaTheme="minorEastAsia"/>
      <w:bCs/>
      <w:color w:val="393939" w:themeColor="accent6" w:themeShade="BF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7E5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7E5"/>
    <w:rPr>
      <w:rFonts w:eastAsiaTheme="minorEastAsia"/>
      <w:b/>
      <w:bCs/>
      <w:color w:val="393939" w:themeColor="accent6" w:themeShade="BF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D47E5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47E5"/>
    <w:rPr>
      <w:rFonts w:ascii="Calibri" w:eastAsia="Calibri" w:hAnsi="Calibri" w:cs="Calibri"/>
      <w:bCs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47E5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47E5"/>
    <w:rPr>
      <w:rFonts w:ascii="Calibri" w:eastAsia="Calibri" w:hAnsi="Calibri" w:cs="Calibri"/>
      <w:bCs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D47E5"/>
  </w:style>
  <w:style w:type="paragraph" w:styleId="NormalWeb">
    <w:name w:val="Normal (Web)"/>
    <w:basedOn w:val="Normal"/>
    <w:uiPriority w:val="99"/>
    <w:semiHidden/>
    <w:unhideWhenUsed/>
    <w:rsid w:val="00CA05B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color w:val="auto"/>
      <w:lang w:val="nl-NL" w:eastAsia="nl-NL"/>
    </w:rPr>
  </w:style>
  <w:style w:type="character" w:customStyle="1" w:styleId="st1">
    <w:name w:val="st1"/>
    <w:basedOn w:val="DefaultParagraphFont"/>
    <w:rsid w:val="00755249"/>
  </w:style>
  <w:style w:type="paragraph" w:styleId="Revision">
    <w:name w:val="Revision"/>
    <w:hidden/>
    <w:uiPriority w:val="99"/>
    <w:semiHidden/>
    <w:rsid w:val="00372A42"/>
    <w:pPr>
      <w:spacing w:after="0" w:line="240" w:lineRule="auto"/>
    </w:pPr>
    <w:rPr>
      <w:rFonts w:ascii="Calibri" w:eastAsia="Calibri" w:hAnsi="Calibri" w:cs="Times New Roman"/>
      <w:bCs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2D9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20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6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07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97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90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78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96951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211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0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41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3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885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352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6411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595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976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9698249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5064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850276">
                                                      <w:marLeft w:val="0"/>
                                                      <w:marRight w:val="0"/>
                                                      <w:marTop w:val="30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21E8AF-D024-464F-AE0E-448F9BEE4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54</Words>
  <Characters>13994</Characters>
  <Application>Microsoft Office Word</Application>
  <DocSecurity>0</DocSecurity>
  <Lines>116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epoot, S. (Shanice)</dc:creator>
  <cp:keywords/>
  <dc:description/>
  <cp:lastModifiedBy>Nicole Wolf</cp:lastModifiedBy>
  <cp:revision>3</cp:revision>
  <dcterms:created xsi:type="dcterms:W3CDTF">2024-03-05T19:28:00Z</dcterms:created>
  <dcterms:modified xsi:type="dcterms:W3CDTF">2024-03-05T20:22:00Z</dcterms:modified>
</cp:coreProperties>
</file>